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9E3B61" w14:textId="77777777" w:rsidR="00A97B01" w:rsidRPr="0001169C" w:rsidRDefault="00A97B01" w:rsidP="00A97B01">
      <w:pPr>
        <w:spacing w:after="0" w:line="480" w:lineRule="auto"/>
        <w:jc w:val="center"/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</w:pPr>
      <w:bookmarkStart w:id="0" w:name="_GoBack"/>
      <w:bookmarkEnd w:id="0"/>
      <w:r w:rsidRPr="0001169C"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  <w:t xml:space="preserve">Porin-independent uptake of small molecule antibiotics facilitated by </w:t>
      </w:r>
      <w:r w:rsidRPr="0001169C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  <w:lang w:eastAsia="zh-CN"/>
        </w:rPr>
        <w:t>Escherichia coli</w:t>
      </w:r>
      <w:r w:rsidRPr="0001169C"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  <w:t xml:space="preserve"> outer membrane vesicles </w:t>
      </w:r>
    </w:p>
    <w:p w14:paraId="6658AA4A" w14:textId="65E52E21" w:rsidR="00A97B01" w:rsidRPr="0001169C" w:rsidRDefault="00A97B01" w:rsidP="00A97B01">
      <w:pPr>
        <w:spacing w:after="0" w:line="480" w:lineRule="auto"/>
        <w:jc w:val="center"/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</w:pPr>
      <w:proofErr w:type="spellStart"/>
      <w:r w:rsidRPr="0001169C"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  <w:t>Meishan</w:t>
      </w:r>
      <w:proofErr w:type="spellEnd"/>
      <w:r w:rsidRPr="0001169C"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  <w:t xml:space="preserve"> Wu</w:t>
      </w:r>
      <w:r w:rsidRPr="0001169C">
        <w:rPr>
          <w:rFonts w:ascii="Times New Roman" w:eastAsiaTheme="minorEastAsia" w:hAnsi="Times New Roman" w:cs="Times New Roman"/>
          <w:b/>
          <w:bCs/>
          <w:sz w:val="24"/>
          <w:szCs w:val="24"/>
          <w:vertAlign w:val="superscript"/>
          <w:lang w:eastAsia="zh-CN"/>
        </w:rPr>
        <w:t>1</w:t>
      </w:r>
      <w:r w:rsidRPr="0001169C"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  <w:t>, Rachael M. Harrower</w:t>
      </w:r>
      <w:r w:rsidRPr="0001169C">
        <w:rPr>
          <w:rFonts w:ascii="Times New Roman" w:eastAsiaTheme="minorEastAsia" w:hAnsi="Times New Roman" w:cs="Times New Roman"/>
          <w:b/>
          <w:bCs/>
          <w:sz w:val="24"/>
          <w:szCs w:val="24"/>
          <w:vertAlign w:val="superscript"/>
          <w:lang w:eastAsia="zh-CN"/>
        </w:rPr>
        <w:t>2</w:t>
      </w:r>
      <w:r w:rsidRPr="0001169C"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  <w:t xml:space="preserve">, </w:t>
      </w:r>
      <w:proofErr w:type="spellStart"/>
      <w:r w:rsidRPr="0001169C"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  <w:t>Ziang</w:t>
      </w:r>
      <w:proofErr w:type="spellEnd"/>
      <w:r w:rsidRPr="0001169C"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  <w:t xml:space="preserve"> Li</w:t>
      </w:r>
      <w:r w:rsidRPr="0001169C">
        <w:rPr>
          <w:rFonts w:ascii="Times New Roman" w:eastAsiaTheme="minorEastAsia" w:hAnsi="Times New Roman" w:cs="Times New Roman"/>
          <w:b/>
          <w:bCs/>
          <w:sz w:val="24"/>
          <w:szCs w:val="24"/>
          <w:vertAlign w:val="superscript"/>
          <w:lang w:eastAsia="zh-CN"/>
        </w:rPr>
        <w:t>1</w:t>
      </w:r>
      <w:r w:rsidRPr="0001169C"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  <w:t>, Angela C. Brown</w:t>
      </w:r>
      <w:r w:rsidRPr="0001169C">
        <w:rPr>
          <w:rFonts w:ascii="Times New Roman" w:eastAsiaTheme="minorEastAsia" w:hAnsi="Times New Roman" w:cs="Times New Roman"/>
          <w:b/>
          <w:bCs/>
          <w:sz w:val="24"/>
          <w:szCs w:val="24"/>
          <w:vertAlign w:val="superscript"/>
          <w:lang w:eastAsia="zh-CN"/>
        </w:rPr>
        <w:t>1</w:t>
      </w:r>
    </w:p>
    <w:p w14:paraId="7B5727A1" w14:textId="340C001D" w:rsidR="0022130E" w:rsidRPr="0001169C" w:rsidRDefault="0022130E" w:rsidP="0022130E">
      <w:pPr>
        <w:spacing w:after="0" w:line="480" w:lineRule="auto"/>
        <w:jc w:val="center"/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</w:pPr>
      <w:r w:rsidRPr="0001169C"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  <w:t>Supp</w:t>
      </w:r>
      <w:r w:rsidR="00EA6BA2" w:rsidRPr="0001169C"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  <w:t>lementary</w:t>
      </w:r>
      <w:r w:rsidRPr="0001169C"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  <w:t xml:space="preserve"> Information</w:t>
      </w:r>
    </w:p>
    <w:p w14:paraId="726A5C94" w14:textId="1E586966" w:rsidR="0022130E" w:rsidRPr="0001169C" w:rsidRDefault="00A97B01" w:rsidP="0022130E">
      <w:pPr>
        <w:spacing w:after="0"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  <w:r w:rsidRPr="0001169C">
        <w:rPr>
          <w:rFonts w:ascii="Times New Roman" w:eastAsiaTheme="minorEastAsia" w:hAnsi="Times New Roman" w:cs="Times New Roman"/>
          <w:sz w:val="24"/>
          <w:szCs w:val="24"/>
          <w:vertAlign w:val="superscript"/>
          <w:lang w:eastAsia="zh-CN"/>
        </w:rPr>
        <w:t>1</w:t>
      </w:r>
      <w:r w:rsidR="0022130E" w:rsidRPr="0001169C">
        <w:rPr>
          <w:rFonts w:ascii="Times New Roman" w:eastAsiaTheme="minorEastAsia" w:hAnsi="Times New Roman" w:cs="Times New Roman"/>
          <w:sz w:val="24"/>
          <w:szCs w:val="24"/>
          <w:lang w:eastAsia="zh-CN"/>
        </w:rPr>
        <w:t>Department of Chemical and Biomolecular Engineering, Lehigh University, 124 E. Morton St., Bethlehem, PA, 18015, USA</w:t>
      </w:r>
    </w:p>
    <w:p w14:paraId="756E83B6" w14:textId="1096D70C" w:rsidR="0022130E" w:rsidRPr="0001169C" w:rsidRDefault="00A97B01" w:rsidP="0022130E">
      <w:pPr>
        <w:spacing w:after="0"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  <w:r w:rsidRPr="0001169C">
        <w:rPr>
          <w:rFonts w:ascii="Times New Roman" w:eastAsiaTheme="minorEastAsia" w:hAnsi="Times New Roman" w:cs="Times New Roman"/>
          <w:sz w:val="24"/>
          <w:szCs w:val="24"/>
          <w:vertAlign w:val="superscript"/>
          <w:lang w:eastAsia="zh-CN"/>
        </w:rPr>
        <w:t>2</w:t>
      </w:r>
      <w:r w:rsidR="0022130E" w:rsidRPr="0001169C">
        <w:rPr>
          <w:rFonts w:ascii="Times New Roman" w:eastAsiaTheme="minorEastAsia" w:hAnsi="Times New Roman" w:cs="Times New Roman"/>
          <w:sz w:val="24"/>
          <w:szCs w:val="24"/>
          <w:lang w:eastAsia="zh-CN"/>
        </w:rPr>
        <w:t>Department of Biological Sciences, Lehigh University, 111 Research Dr., Bethlehem, PA, 18015, USA</w:t>
      </w:r>
    </w:p>
    <w:p w14:paraId="79B46EE1" w14:textId="77777777" w:rsidR="0022130E" w:rsidRPr="0001169C" w:rsidRDefault="0022130E" w:rsidP="0022130E">
      <w:pPr>
        <w:spacing w:after="0" w:line="480" w:lineRule="auto"/>
        <w:jc w:val="both"/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</w:pPr>
    </w:p>
    <w:p w14:paraId="1A0EA4E0" w14:textId="77777777" w:rsidR="0022130E" w:rsidRPr="0001169C" w:rsidRDefault="0022130E" w:rsidP="0022130E">
      <w:pPr>
        <w:spacing w:after="0" w:line="480" w:lineRule="auto"/>
        <w:jc w:val="both"/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</w:pPr>
    </w:p>
    <w:p w14:paraId="3ED7F805" w14:textId="77777777" w:rsidR="0022130E" w:rsidRPr="0001169C" w:rsidRDefault="0022130E" w:rsidP="0022130E">
      <w:pPr>
        <w:spacing w:after="0" w:line="480" w:lineRule="auto"/>
        <w:jc w:val="both"/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</w:pPr>
    </w:p>
    <w:p w14:paraId="7E52BF10" w14:textId="77777777" w:rsidR="0022130E" w:rsidRPr="0001169C" w:rsidRDefault="0022130E" w:rsidP="0022130E">
      <w:pPr>
        <w:spacing w:after="0" w:line="480" w:lineRule="auto"/>
        <w:jc w:val="both"/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</w:pPr>
    </w:p>
    <w:p w14:paraId="4778D48E" w14:textId="77777777" w:rsidR="0022130E" w:rsidRPr="0001169C" w:rsidRDefault="0022130E" w:rsidP="0022130E">
      <w:pPr>
        <w:spacing w:after="0" w:line="480" w:lineRule="auto"/>
        <w:jc w:val="both"/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</w:pPr>
    </w:p>
    <w:p w14:paraId="017F1C4A" w14:textId="77777777" w:rsidR="0022130E" w:rsidRPr="0001169C" w:rsidRDefault="0022130E" w:rsidP="0022130E">
      <w:pPr>
        <w:spacing w:after="0" w:line="480" w:lineRule="auto"/>
        <w:jc w:val="both"/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</w:pPr>
    </w:p>
    <w:p w14:paraId="046CE80D" w14:textId="77777777" w:rsidR="0022130E" w:rsidRPr="0001169C" w:rsidRDefault="0022130E" w:rsidP="0022130E">
      <w:pPr>
        <w:spacing w:after="0" w:line="480" w:lineRule="auto"/>
        <w:jc w:val="both"/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</w:pPr>
    </w:p>
    <w:p w14:paraId="610EF1CB" w14:textId="77777777" w:rsidR="0022130E" w:rsidRPr="0001169C" w:rsidRDefault="0022130E" w:rsidP="0022130E">
      <w:pPr>
        <w:spacing w:after="0" w:line="480" w:lineRule="auto"/>
        <w:jc w:val="both"/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</w:pPr>
    </w:p>
    <w:p w14:paraId="011B9DF0" w14:textId="58B9CCEC" w:rsidR="00D86C57" w:rsidRPr="0001169C" w:rsidRDefault="00D86C57">
      <w:r w:rsidRPr="0001169C">
        <w:br w:type="page"/>
      </w:r>
    </w:p>
    <w:p w14:paraId="3595E580" w14:textId="2B0194A1" w:rsidR="00497893" w:rsidRPr="0001169C" w:rsidRDefault="00497893"/>
    <w:p w14:paraId="5B3689FF" w14:textId="77777777" w:rsidR="00EA6BA2" w:rsidRPr="0001169C" w:rsidRDefault="00EA6BA2" w:rsidP="00EA6BA2">
      <w:pPr>
        <w:jc w:val="center"/>
      </w:pPr>
      <w:r w:rsidRPr="0001169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5800291" wp14:editId="3AEF4812">
            <wp:extent cx="2984500" cy="2139950"/>
            <wp:effectExtent l="0" t="0" r="6350" b="0"/>
            <wp:docPr id="1663890450" name="Picture 1" descr="A graph of a normal and a normal lin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3890450" name="Picture 1" descr="A graph of a normal and a normal line&#10;&#10;Description automatically generated with medium confidence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9468" r="49786" b="16524"/>
                    <a:stretch/>
                  </pic:blipFill>
                  <pic:spPr bwMode="auto">
                    <a:xfrm>
                      <a:off x="0" y="0"/>
                      <a:ext cx="2984500" cy="21399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658ED87" w14:textId="77777777" w:rsidR="00EA6BA2" w:rsidRPr="0001169C" w:rsidRDefault="00EA6BA2" w:rsidP="00EA6BA2"/>
    <w:p w14:paraId="2C9D317B" w14:textId="39EE1B41" w:rsidR="00EA6BA2" w:rsidRPr="0001169C" w:rsidRDefault="00EA6BA2" w:rsidP="00EA6BA2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  <w:r w:rsidRPr="0001169C"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  <w:t>Figure S1: Characteristic calibration curve for IMI used to determine the concentration of unloaded antibiotic.</w:t>
      </w:r>
      <w:r w:rsidRPr="0001169C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The curve was fit using a linear regression, and the coefficient of determination (R</w:t>
      </w:r>
      <w:r w:rsidRPr="0001169C">
        <w:rPr>
          <w:rFonts w:ascii="Times New Roman" w:eastAsiaTheme="minorEastAsia" w:hAnsi="Times New Roman" w:cs="Times New Roman"/>
          <w:sz w:val="24"/>
          <w:szCs w:val="24"/>
          <w:vertAlign w:val="superscript"/>
          <w:lang w:eastAsia="zh-CN"/>
        </w:rPr>
        <w:t>2</w:t>
      </w:r>
      <w:r w:rsidRPr="0001169C">
        <w:rPr>
          <w:rFonts w:ascii="Times New Roman" w:eastAsiaTheme="minorEastAsia" w:hAnsi="Times New Roman" w:cs="Times New Roman"/>
          <w:sz w:val="24"/>
          <w:szCs w:val="24"/>
          <w:lang w:eastAsia="zh-CN"/>
        </w:rPr>
        <w:t>) is displayed.</w:t>
      </w:r>
    </w:p>
    <w:p w14:paraId="7E9865D9" w14:textId="77777777" w:rsidR="00EA6BA2" w:rsidRPr="0001169C" w:rsidRDefault="00EA6BA2">
      <w:pPr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  <w:r w:rsidRPr="0001169C">
        <w:rPr>
          <w:rFonts w:ascii="Times New Roman" w:eastAsiaTheme="minorEastAsia" w:hAnsi="Times New Roman" w:cs="Times New Roman"/>
          <w:sz w:val="24"/>
          <w:szCs w:val="24"/>
          <w:lang w:eastAsia="zh-CN"/>
        </w:rPr>
        <w:br w:type="page"/>
      </w:r>
    </w:p>
    <w:p w14:paraId="3EC22ABB" w14:textId="77777777" w:rsidR="00EA6BA2" w:rsidRPr="0001169C" w:rsidRDefault="00EA6BA2" w:rsidP="00EA6BA2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</w:p>
    <w:p w14:paraId="0CBB707F" w14:textId="77777777" w:rsidR="00497893" w:rsidRPr="0001169C" w:rsidRDefault="00497893"/>
    <w:p w14:paraId="1E843DF9" w14:textId="08A4444C" w:rsidR="00497893" w:rsidRPr="0001169C" w:rsidRDefault="0069337E" w:rsidP="0069337E">
      <w:pPr>
        <w:jc w:val="center"/>
      </w:pPr>
      <w:r w:rsidRPr="0001169C">
        <w:rPr>
          <w:noProof/>
        </w:rPr>
        <w:drawing>
          <wp:inline distT="0" distB="0" distL="0" distR="0" wp14:anchorId="32093F0C" wp14:editId="0104DEC9">
            <wp:extent cx="4106174" cy="3061970"/>
            <wp:effectExtent l="0" t="0" r="8890" b="5080"/>
            <wp:docPr id="480639484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849" r="4329" b="4848"/>
                    <a:stretch/>
                  </pic:blipFill>
                  <pic:spPr bwMode="auto">
                    <a:xfrm>
                      <a:off x="0" y="0"/>
                      <a:ext cx="4107245" cy="30627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62E5605" w14:textId="77777777" w:rsidR="00497893" w:rsidRPr="0001169C" w:rsidRDefault="00497893"/>
    <w:p w14:paraId="1E46A575" w14:textId="000B8E03" w:rsidR="004B0E46" w:rsidRPr="0001169C" w:rsidRDefault="00497893" w:rsidP="00497893">
      <w:pPr>
        <w:spacing w:line="480" w:lineRule="auto"/>
        <w:jc w:val="both"/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</w:pPr>
      <w:r w:rsidRPr="0001169C"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  <w:t>Figure S</w:t>
      </w:r>
      <w:r w:rsidR="00EA6BA2" w:rsidRPr="0001169C"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  <w:t>2</w:t>
      </w:r>
      <w:r w:rsidRPr="0001169C"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  <w:t xml:space="preserve">: Representative growth curves for </w:t>
      </w:r>
      <w:r w:rsidRPr="0001169C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  <w:lang w:eastAsia="zh-CN"/>
        </w:rPr>
        <w:t>P. aeruginosa</w:t>
      </w:r>
      <w:r w:rsidRPr="0001169C"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  <w:t xml:space="preserve"> PAO1. </w:t>
      </w:r>
      <w:r w:rsidR="00A5432F" w:rsidRPr="0001169C">
        <w:rPr>
          <w:rFonts w:ascii="Times New Roman" w:eastAsiaTheme="minorEastAsia" w:hAnsi="Times New Roman" w:cs="Times New Roman"/>
          <w:sz w:val="24"/>
          <w:szCs w:val="24"/>
          <w:lang w:eastAsia="zh-CN"/>
        </w:rPr>
        <w:t>The bacteria were</w:t>
      </w:r>
      <w:r w:rsidRPr="0001169C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untreated (yellow) or treated with free imipenem (black), </w:t>
      </w:r>
      <w:proofErr w:type="spellStart"/>
      <w:r w:rsidRPr="0001169C">
        <w:rPr>
          <w:rFonts w:ascii="Times New Roman" w:eastAsiaTheme="minorEastAsia" w:hAnsi="Times New Roman" w:cs="Times New Roman"/>
          <w:sz w:val="24"/>
          <w:szCs w:val="24"/>
          <w:lang w:eastAsia="zh-CN"/>
        </w:rPr>
        <w:t>aOMVs</w:t>
      </w:r>
      <w:proofErr w:type="spellEnd"/>
      <w:r w:rsidRPr="0001169C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(red), or empty OMVs (white).</w:t>
      </w:r>
      <w:r w:rsidRPr="0001169C"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  <w:t xml:space="preserve"> </w:t>
      </w:r>
      <w:r w:rsidR="0069337E" w:rsidRPr="0001169C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The IMI concentration was 0.5 </w:t>
      </w:r>
      <w:r w:rsidR="00970411" w:rsidRPr="0001169C">
        <w:rPr>
          <w:rFonts w:ascii="Times New Roman" w:eastAsiaTheme="minorEastAsia" w:hAnsi="Times New Roman" w:cs="Times New Roman"/>
          <w:sz w:val="24"/>
          <w:szCs w:val="24"/>
          <w:lang w:eastAsia="zh-CN"/>
        </w:rPr>
        <w:t>µ</w:t>
      </w:r>
      <w:r w:rsidR="0069337E" w:rsidRPr="0001169C">
        <w:rPr>
          <w:rFonts w:ascii="Times New Roman" w:eastAsiaTheme="minorEastAsia" w:hAnsi="Times New Roman" w:cs="Times New Roman"/>
          <w:sz w:val="24"/>
          <w:szCs w:val="24"/>
          <w:lang w:eastAsia="zh-CN"/>
        </w:rPr>
        <w:t>g/</w:t>
      </w:r>
      <w:proofErr w:type="spellStart"/>
      <w:r w:rsidR="0069337E" w:rsidRPr="0001169C">
        <w:rPr>
          <w:rFonts w:ascii="Times New Roman" w:eastAsiaTheme="minorEastAsia" w:hAnsi="Times New Roman" w:cs="Times New Roman"/>
          <w:sz w:val="24"/>
          <w:szCs w:val="24"/>
          <w:lang w:eastAsia="zh-CN"/>
        </w:rPr>
        <w:t>mL.</w:t>
      </w:r>
      <w:proofErr w:type="spellEnd"/>
      <w:r w:rsidR="0069337E" w:rsidRPr="0001169C"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  <w:t xml:space="preserve"> </w:t>
      </w:r>
      <w:r w:rsidRPr="0001169C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Each data point represents the mean (n=3) </w:t>
      </w:r>
      <w:r w:rsidRPr="0001169C">
        <w:rPr>
          <w:rFonts w:ascii="Times New Roman" w:eastAsiaTheme="minorEastAsia" w:hAnsi="Times New Roman" w:cs="Times New Roman"/>
          <w:sz w:val="24"/>
          <w:szCs w:val="24"/>
          <w:u w:val="single"/>
          <w:lang w:eastAsia="zh-CN"/>
        </w:rPr>
        <w:t>+</w:t>
      </w:r>
      <w:r w:rsidRPr="0001169C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standard deviation.</w:t>
      </w:r>
      <w:r w:rsidRPr="0001169C"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  <w:t xml:space="preserve"> </w:t>
      </w:r>
    </w:p>
    <w:p w14:paraId="5653B5AC" w14:textId="77777777" w:rsidR="004B0E46" w:rsidRPr="0001169C" w:rsidRDefault="004B0E46">
      <w:pPr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</w:pPr>
      <w:r w:rsidRPr="0001169C"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  <w:br w:type="page"/>
      </w:r>
    </w:p>
    <w:p w14:paraId="29DF8C06" w14:textId="5EB257CA" w:rsidR="00497893" w:rsidRPr="0001169C" w:rsidRDefault="00233A7A" w:rsidP="00AE14A0">
      <w:pPr>
        <w:spacing w:after="120" w:line="240" w:lineRule="auto"/>
        <w:jc w:val="both"/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</w:pPr>
      <w:r w:rsidRPr="0001169C"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  <w:lastRenderedPageBreak/>
        <w:t>Table S1: Statistical Analysis of PAO1 Data</w:t>
      </w:r>
      <w:r w:rsidR="00291864"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  <w:t xml:space="preserve"> (Fig. 2)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893"/>
        <w:gridCol w:w="1536"/>
        <w:gridCol w:w="2175"/>
      </w:tblGrid>
      <w:tr w:rsidR="0001169C" w:rsidRPr="0001169C" w14:paraId="63158D9B" w14:textId="1BEFE208" w:rsidTr="00390637">
        <w:trPr>
          <w:trHeight w:val="276"/>
          <w:jc w:val="center"/>
        </w:trPr>
        <w:tc>
          <w:tcPr>
            <w:tcW w:w="1696" w:type="dxa"/>
            <w:vMerge w:val="restart"/>
            <w:tcBorders>
              <w:top w:val="single" w:sz="8" w:space="0" w:color="auto"/>
            </w:tcBorders>
          </w:tcPr>
          <w:p w14:paraId="688BB1FE" w14:textId="4C5632BE" w:rsidR="00DC521C" w:rsidRPr="0001169C" w:rsidRDefault="00DC521C" w:rsidP="00C92525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  <w:t>Concentration</w:t>
            </w:r>
          </w:p>
          <w:p w14:paraId="2EFC0B80" w14:textId="7053E20E" w:rsidR="00DC521C" w:rsidRPr="0001169C" w:rsidRDefault="00DC521C" w:rsidP="00C92525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  <w:t>(µg/mL)</w:t>
            </w:r>
          </w:p>
        </w:tc>
        <w:tc>
          <w:tcPr>
            <w:tcW w:w="893" w:type="dxa"/>
            <w:vMerge w:val="restart"/>
            <w:tcBorders>
              <w:top w:val="single" w:sz="8" w:space="0" w:color="auto"/>
            </w:tcBorders>
            <w:vAlign w:val="center"/>
          </w:tcPr>
          <w:p w14:paraId="5FC6612D" w14:textId="6BD3B36E" w:rsidR="00DC521C" w:rsidRPr="0001169C" w:rsidRDefault="00DC521C" w:rsidP="00C92525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  <w:t>p</w:t>
            </w:r>
            <w:r w:rsidRPr="0001169C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vertAlign w:val="superscript"/>
                <w:lang w:eastAsia="zh-CN"/>
              </w:rPr>
              <w:t>1</w:t>
            </w:r>
          </w:p>
        </w:tc>
        <w:tc>
          <w:tcPr>
            <w:tcW w:w="1536" w:type="dxa"/>
            <w:vMerge w:val="restart"/>
            <w:tcBorders>
              <w:top w:val="single" w:sz="8" w:space="0" w:color="auto"/>
            </w:tcBorders>
            <w:vAlign w:val="center"/>
          </w:tcPr>
          <w:p w14:paraId="588AE239" w14:textId="0FBD4B30" w:rsidR="00DC521C" w:rsidRPr="0001169C" w:rsidRDefault="00DC521C" w:rsidP="00C92525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  <w:t>Significance</w:t>
            </w:r>
            <w:r w:rsidRPr="0001169C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vertAlign w:val="superscript"/>
                <w:lang w:eastAsia="zh-CN"/>
              </w:rPr>
              <w:t>2</w:t>
            </w:r>
          </w:p>
        </w:tc>
        <w:tc>
          <w:tcPr>
            <w:tcW w:w="2175" w:type="dxa"/>
            <w:vMerge w:val="restart"/>
            <w:tcBorders>
              <w:top w:val="single" w:sz="8" w:space="0" w:color="auto"/>
            </w:tcBorders>
            <w:vAlign w:val="center"/>
          </w:tcPr>
          <w:p w14:paraId="5CBF18A8" w14:textId="01ADA48B" w:rsidR="00DC521C" w:rsidRPr="0001169C" w:rsidRDefault="00DC521C" w:rsidP="00C92525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  <w:t>% improvement</w:t>
            </w:r>
            <w:r w:rsidRPr="0001169C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vertAlign w:val="superscript"/>
                <w:lang w:eastAsia="zh-CN"/>
              </w:rPr>
              <w:t>3</w:t>
            </w:r>
          </w:p>
        </w:tc>
      </w:tr>
      <w:tr w:rsidR="0001169C" w:rsidRPr="0001169C" w14:paraId="0B57D9E0" w14:textId="73904F35" w:rsidTr="00390637">
        <w:trPr>
          <w:trHeight w:val="276"/>
          <w:jc w:val="center"/>
        </w:trPr>
        <w:tc>
          <w:tcPr>
            <w:tcW w:w="1696" w:type="dxa"/>
            <w:vMerge/>
            <w:tcBorders>
              <w:bottom w:val="single" w:sz="8" w:space="0" w:color="auto"/>
            </w:tcBorders>
          </w:tcPr>
          <w:p w14:paraId="26AE3CE4" w14:textId="508C9065" w:rsidR="00DC521C" w:rsidRPr="0001169C" w:rsidRDefault="00DC521C" w:rsidP="00C92525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893" w:type="dxa"/>
            <w:vMerge/>
            <w:tcBorders>
              <w:bottom w:val="single" w:sz="8" w:space="0" w:color="auto"/>
            </w:tcBorders>
          </w:tcPr>
          <w:p w14:paraId="629A8384" w14:textId="0ED7C17D" w:rsidR="00DC521C" w:rsidRPr="0001169C" w:rsidRDefault="00DC521C" w:rsidP="00C92525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1536" w:type="dxa"/>
            <w:vMerge/>
            <w:tcBorders>
              <w:bottom w:val="single" w:sz="8" w:space="0" w:color="auto"/>
            </w:tcBorders>
          </w:tcPr>
          <w:p w14:paraId="5CB448C0" w14:textId="7F926E69" w:rsidR="00DC521C" w:rsidRPr="0001169C" w:rsidRDefault="00DC521C" w:rsidP="00C92525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2175" w:type="dxa"/>
            <w:vMerge/>
            <w:tcBorders>
              <w:bottom w:val="single" w:sz="8" w:space="0" w:color="auto"/>
            </w:tcBorders>
          </w:tcPr>
          <w:p w14:paraId="023BA044" w14:textId="77777777" w:rsidR="00DC521C" w:rsidRPr="0001169C" w:rsidRDefault="00DC521C" w:rsidP="00C92525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</w:pPr>
          </w:p>
        </w:tc>
      </w:tr>
      <w:tr w:rsidR="0001169C" w:rsidRPr="0001169C" w14:paraId="61D7570D" w14:textId="37D6CF6D" w:rsidTr="00390637">
        <w:trPr>
          <w:jc w:val="center"/>
        </w:trPr>
        <w:tc>
          <w:tcPr>
            <w:tcW w:w="1696" w:type="dxa"/>
            <w:tcBorders>
              <w:top w:val="single" w:sz="8" w:space="0" w:color="auto"/>
              <w:bottom w:val="single" w:sz="4" w:space="0" w:color="auto"/>
            </w:tcBorders>
          </w:tcPr>
          <w:p w14:paraId="424138C2" w14:textId="69F9665C" w:rsidR="00DC521C" w:rsidRPr="0001169C" w:rsidRDefault="00DC521C" w:rsidP="00C9252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0.5</w:t>
            </w:r>
          </w:p>
        </w:tc>
        <w:tc>
          <w:tcPr>
            <w:tcW w:w="893" w:type="dxa"/>
            <w:tcBorders>
              <w:top w:val="single" w:sz="8" w:space="0" w:color="auto"/>
              <w:bottom w:val="single" w:sz="4" w:space="0" w:color="auto"/>
            </w:tcBorders>
          </w:tcPr>
          <w:p w14:paraId="14FD00D6" w14:textId="690A5056" w:rsidR="00DC521C" w:rsidRPr="0001169C" w:rsidRDefault="00DC521C" w:rsidP="00C9252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0.1549</w:t>
            </w:r>
          </w:p>
        </w:tc>
        <w:tc>
          <w:tcPr>
            <w:tcW w:w="1536" w:type="dxa"/>
            <w:tcBorders>
              <w:top w:val="single" w:sz="8" w:space="0" w:color="auto"/>
              <w:bottom w:val="single" w:sz="4" w:space="0" w:color="auto"/>
            </w:tcBorders>
          </w:tcPr>
          <w:p w14:paraId="4915BBED" w14:textId="112C706B" w:rsidR="00DC521C" w:rsidRPr="0001169C" w:rsidRDefault="00DC521C" w:rsidP="00C9252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NS</w:t>
            </w:r>
          </w:p>
        </w:tc>
        <w:tc>
          <w:tcPr>
            <w:tcW w:w="2175" w:type="dxa"/>
            <w:tcBorders>
              <w:top w:val="single" w:sz="8" w:space="0" w:color="auto"/>
              <w:bottom w:val="single" w:sz="4" w:space="0" w:color="auto"/>
            </w:tcBorders>
          </w:tcPr>
          <w:p w14:paraId="46E0510E" w14:textId="67EE9654" w:rsidR="00DC521C" w:rsidRPr="0001169C" w:rsidRDefault="00DC521C" w:rsidP="00C9252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-</w:t>
            </w:r>
          </w:p>
        </w:tc>
      </w:tr>
      <w:tr w:rsidR="0001169C" w:rsidRPr="0001169C" w14:paraId="5FE23DCB" w14:textId="6A9DF8BE" w:rsidTr="00390637">
        <w:trPr>
          <w:jc w:val="center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70B70898" w14:textId="6BA0795F" w:rsidR="00DC521C" w:rsidRPr="0001169C" w:rsidRDefault="00DC521C" w:rsidP="00C9252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1.0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</w:tcPr>
          <w:p w14:paraId="562738A2" w14:textId="3B74C654" w:rsidR="00DC521C" w:rsidRPr="0001169C" w:rsidRDefault="00DC521C" w:rsidP="00C9252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0.8649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14:paraId="39B495C3" w14:textId="5AA18609" w:rsidR="00DC521C" w:rsidRPr="0001169C" w:rsidRDefault="00DC521C" w:rsidP="00C9252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NS</w:t>
            </w:r>
          </w:p>
        </w:tc>
        <w:tc>
          <w:tcPr>
            <w:tcW w:w="2175" w:type="dxa"/>
            <w:tcBorders>
              <w:top w:val="single" w:sz="4" w:space="0" w:color="auto"/>
              <w:bottom w:val="single" w:sz="4" w:space="0" w:color="auto"/>
            </w:tcBorders>
          </w:tcPr>
          <w:p w14:paraId="495C8E87" w14:textId="4709FF37" w:rsidR="00DC521C" w:rsidRPr="0001169C" w:rsidRDefault="00DC521C" w:rsidP="00C9252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-</w:t>
            </w:r>
          </w:p>
        </w:tc>
      </w:tr>
      <w:tr w:rsidR="00DC521C" w:rsidRPr="0001169C" w14:paraId="243629AB" w14:textId="0A841A83" w:rsidTr="00390637">
        <w:trPr>
          <w:jc w:val="center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1702A15F" w14:textId="10B7E9D0" w:rsidR="00DC521C" w:rsidRPr="0001169C" w:rsidRDefault="00DC521C" w:rsidP="00C9252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2.0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</w:tcPr>
          <w:p w14:paraId="733F35E3" w14:textId="25312A09" w:rsidR="00DC521C" w:rsidRPr="0001169C" w:rsidRDefault="00DC521C" w:rsidP="00C9252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0.2093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14:paraId="5B032F30" w14:textId="5E6D9B9B" w:rsidR="00DC521C" w:rsidRPr="0001169C" w:rsidRDefault="00DC521C" w:rsidP="00C9252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NS</w:t>
            </w:r>
          </w:p>
        </w:tc>
        <w:tc>
          <w:tcPr>
            <w:tcW w:w="2175" w:type="dxa"/>
            <w:tcBorders>
              <w:top w:val="single" w:sz="4" w:space="0" w:color="auto"/>
              <w:bottom w:val="single" w:sz="4" w:space="0" w:color="auto"/>
            </w:tcBorders>
          </w:tcPr>
          <w:p w14:paraId="08F9CBA4" w14:textId="6590ADA1" w:rsidR="00DC521C" w:rsidRPr="0001169C" w:rsidRDefault="00DC521C" w:rsidP="00C9252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-</w:t>
            </w:r>
          </w:p>
        </w:tc>
      </w:tr>
    </w:tbl>
    <w:p w14:paraId="26BDF79A" w14:textId="77777777" w:rsidR="007F7CD0" w:rsidRPr="0001169C" w:rsidRDefault="007F7CD0" w:rsidP="00233A7A">
      <w:pPr>
        <w:spacing w:after="0" w:line="240" w:lineRule="auto"/>
        <w:jc w:val="both"/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</w:pPr>
    </w:p>
    <w:p w14:paraId="3DEE1501" w14:textId="6D731FEF" w:rsidR="00F12678" w:rsidRPr="0001169C" w:rsidRDefault="00F12678" w:rsidP="00AE14A0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01169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1169C">
        <w:rPr>
          <w:rFonts w:ascii="Times New Roman" w:hAnsi="Times New Roman" w:cs="Times New Roman"/>
          <w:sz w:val="24"/>
          <w:szCs w:val="24"/>
        </w:rPr>
        <w:t xml:space="preserve"> Two-tailed p-value, determined using an unpaired t test</w:t>
      </w:r>
      <w:r w:rsidR="00DC521C" w:rsidRPr="0001169C">
        <w:rPr>
          <w:rFonts w:ascii="Times New Roman" w:hAnsi="Times New Roman" w:cs="Times New Roman"/>
          <w:sz w:val="24"/>
          <w:szCs w:val="24"/>
        </w:rPr>
        <w:t xml:space="preserve">, </w:t>
      </w:r>
      <w:r w:rsidR="00FC055B" w:rsidRPr="0001169C">
        <w:rPr>
          <w:rFonts w:ascii="Times New Roman" w:hAnsi="Times New Roman" w:cs="Times New Roman"/>
          <w:sz w:val="24"/>
          <w:szCs w:val="24"/>
        </w:rPr>
        <w:t>comparing the OD</w:t>
      </w:r>
      <w:r w:rsidR="00FC055B" w:rsidRPr="0001169C">
        <w:rPr>
          <w:rFonts w:ascii="Times New Roman" w:hAnsi="Times New Roman" w:cs="Times New Roman"/>
          <w:sz w:val="24"/>
          <w:szCs w:val="24"/>
          <w:vertAlign w:val="subscript"/>
        </w:rPr>
        <w:t>600</w:t>
      </w:r>
      <w:r w:rsidR="00FC055B" w:rsidRPr="0001169C">
        <w:rPr>
          <w:rFonts w:ascii="Times New Roman" w:hAnsi="Times New Roman" w:cs="Times New Roman"/>
          <w:sz w:val="24"/>
          <w:szCs w:val="24"/>
        </w:rPr>
        <w:t xml:space="preserve"> of bacteria treated with IMI-OMVs to those treated with free IMI.</w:t>
      </w:r>
    </w:p>
    <w:p w14:paraId="19BCAA72" w14:textId="77777777" w:rsidR="00582FBC" w:rsidRPr="0001169C" w:rsidRDefault="00F12678" w:rsidP="00AE14A0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01169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1169C">
        <w:rPr>
          <w:rFonts w:ascii="Times New Roman" w:hAnsi="Times New Roman" w:cs="Times New Roman"/>
          <w:sz w:val="24"/>
          <w:szCs w:val="24"/>
        </w:rPr>
        <w:t xml:space="preserve"> NS, not significant</w:t>
      </w:r>
    </w:p>
    <w:p w14:paraId="36A33882" w14:textId="07057099" w:rsidR="00873824" w:rsidRPr="0001169C" w:rsidRDefault="00582FBC" w:rsidP="00AE14A0">
      <w:pPr>
        <w:spacing w:after="120" w:line="240" w:lineRule="auto"/>
        <w:rPr>
          <w:rFonts w:ascii="Times New Roman" w:hAnsi="Times New Roman" w:cs="Times New Roman"/>
          <w:iCs/>
          <w:sz w:val="24"/>
          <w:szCs w:val="24"/>
        </w:rPr>
      </w:pPr>
      <w:r w:rsidRPr="0001169C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01169C"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%improvement= </m:t>
        </m:r>
        <m:f>
          <m:fPr>
            <m:ctrlPr>
              <w:rPr>
                <w:rFonts w:ascii="Cambria Math" w:hAnsi="Cambria Math" w:cs="Times New Roman"/>
                <w:iCs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Cs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OD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600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iCs/>
                    <w:sz w:val="24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free IMI</m:t>
                </m:r>
              </m:e>
            </m:d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  <w:iCs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OD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600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iCs/>
                    <w:sz w:val="24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IMI-OMVs</m:t>
                </m:r>
              </m:e>
            </m:d>
          </m:num>
          <m:den>
            <m:sSub>
              <m:sSubPr>
                <m:ctrlPr>
                  <w:rPr>
                    <w:rFonts w:ascii="Cambria Math" w:hAnsi="Cambria Math" w:cs="Times New Roman"/>
                    <w:iCs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OD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600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iCs/>
                    <w:sz w:val="24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free IMI</m:t>
                </m:r>
              </m:e>
            </m:d>
          </m:den>
        </m:f>
      </m:oMath>
      <w:r w:rsidR="00873824" w:rsidRPr="0001169C">
        <w:rPr>
          <w:rFonts w:ascii="Times New Roman" w:hAnsi="Times New Roman" w:cs="Times New Roman"/>
          <w:iCs/>
          <w:sz w:val="24"/>
          <w:szCs w:val="24"/>
        </w:rPr>
        <w:br w:type="page"/>
      </w:r>
    </w:p>
    <w:p w14:paraId="00A07ED9" w14:textId="5BC16FFB" w:rsidR="00D86C57" w:rsidRPr="0001169C" w:rsidRDefault="00EA6BA2">
      <w:r w:rsidRPr="0001169C"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26F1DB42" wp14:editId="5473CFB3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819775" cy="3943350"/>
                <wp:effectExtent l="0" t="0" r="9525" b="0"/>
                <wp:wrapSquare wrapText="bothSides"/>
                <wp:docPr id="428084968" name="Group 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19775" cy="3943350"/>
                          <a:chOff x="0" y="0"/>
                          <a:chExt cx="5819775" cy="3943350"/>
                        </a:xfrm>
                      </wpg:grpSpPr>
                      <wps:wsp>
                        <wps:cNvPr id="746526166" name="Text Box 8"/>
                        <wps:cNvSpPr txBox="1"/>
                        <wps:spPr>
                          <a:xfrm>
                            <a:off x="333375" y="1933575"/>
                            <a:ext cx="285750" cy="23812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6944F485" w14:textId="12866FDD" w:rsidR="00EA6BA2" w:rsidRPr="00EA6BA2" w:rsidRDefault="00EA6BA2" w:rsidP="00EA6BA2">
                              <w:pPr>
                                <w:rPr>
                                  <w:b/>
                                  <w:bCs/>
                                </w:rPr>
                              </w:pPr>
                              <w:r>
                                <w:rPr>
                                  <w:b/>
                                  <w:bCs/>
                                </w:rPr>
                                <w:t>C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1977317354" name="Group 11"/>
                        <wpg:cNvGrpSpPr/>
                        <wpg:grpSpPr>
                          <a:xfrm>
                            <a:off x="0" y="0"/>
                            <a:ext cx="5819775" cy="3943350"/>
                            <a:chOff x="0" y="0"/>
                            <a:chExt cx="5819775" cy="3943350"/>
                          </a:xfrm>
                        </wpg:grpSpPr>
                        <wpg:grpSp>
                          <wpg:cNvPr id="1794994190" name="Group 10"/>
                          <wpg:cNvGrpSpPr/>
                          <wpg:grpSpPr>
                            <a:xfrm>
                              <a:off x="0" y="0"/>
                              <a:ext cx="5819775" cy="3943350"/>
                              <a:chOff x="0" y="0"/>
                              <a:chExt cx="5819775" cy="3943350"/>
                            </a:xfrm>
                          </wpg:grpSpPr>
                          <wpg:grpSp>
                            <wpg:cNvPr id="1825075169" name="Group 9"/>
                            <wpg:cNvGrpSpPr/>
                            <wpg:grpSpPr>
                              <a:xfrm>
                                <a:off x="0" y="0"/>
                                <a:ext cx="5819775" cy="3943350"/>
                                <a:chOff x="0" y="0"/>
                                <a:chExt cx="5819775" cy="394335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411478336" name="Picture 1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6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847975" cy="1828800"/>
                                </a:xfrm>
                                <a:prstGeom prst="rect">
                                  <a:avLst/>
                                </a:prstGeom>
                                <a:noFill/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761161530" name="Picture 2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7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2971800" y="0"/>
                                  <a:ext cx="2847975" cy="1828800"/>
                                </a:xfrm>
                                <a:prstGeom prst="rect">
                                  <a:avLst/>
                                </a:prstGeom>
                                <a:noFill/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34524584" name="Picture 3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8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2114550"/>
                                  <a:ext cx="2847975" cy="1828800"/>
                                </a:xfrm>
                                <a:prstGeom prst="rect">
                                  <a:avLst/>
                                </a:prstGeom>
                                <a:noFill/>
                              </pic:spPr>
                            </pic:pic>
                          </wpg:grpSp>
                          <wps:wsp>
                            <wps:cNvPr id="1387348014" name="Text Box 8"/>
                            <wps:cNvSpPr txBox="1"/>
                            <wps:spPr>
                              <a:xfrm>
                                <a:off x="428625" y="0"/>
                                <a:ext cx="285750" cy="23812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68E741DB" w14:textId="1593D74B" w:rsidR="00EA6BA2" w:rsidRPr="00EA6BA2" w:rsidRDefault="00EA6BA2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 w:rsidRPr="00EA6BA2">
                                    <w:rPr>
                                      <w:b/>
                                      <w:bCs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s:wsp>
                          <wps:cNvPr id="315219324" name="Text Box 8"/>
                          <wps:cNvSpPr txBox="1"/>
                          <wps:spPr>
                            <a:xfrm>
                              <a:off x="3257550" y="9525"/>
                              <a:ext cx="285750" cy="238125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1E61361E" w14:textId="1CB24280" w:rsidR="00EA6BA2" w:rsidRPr="00EA6BA2" w:rsidRDefault="00EA6BA2" w:rsidP="00EA6BA2">
                                <w:pPr>
                                  <w:rPr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b/>
                                    <w:bCs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group w14:anchorId="26F1DB42" id="Group 12" o:spid="_x0000_s1026" style="position:absolute;margin-left:0;margin-top:0;width:458.25pt;height:310.5pt;z-index:251662336" coordsize="58197,3943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8" o:spid="_x0000_s1027" type="#_x0000_t202" style="position:absolute;left:3333;top:19335;width:2858;height:23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" filled="f" stroked="f" strokeweight=".5pt">
                  <v:textbox>
                    <w:txbxContent>
                      <w:p w14:paraId="6944F485" w14:textId="12866FDD" w:rsidR="00EA6BA2" w:rsidRPr="00EA6BA2" w:rsidRDefault="00EA6BA2" w:rsidP="00EA6BA2">
                        <w:pPr>
                          <w:rPr>
                            <w:b/>
                            <w:bCs/>
                          </w:rPr>
                        </w:pPr>
                        <w:r>
                          <w:rPr>
                            <w:b/>
                            <w:bCs/>
                          </w:rPr>
                          <w:t>C</w:t>
                        </w:r>
                      </w:p>
                    </w:txbxContent>
                  </v:textbox>
                </v:shape>
                <v:group id="Group 11" o:spid="_x0000_s1028" style="position:absolute;width:58197;height:39433" coordsize="58197,3943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">
                  <v:group id="Group 10" o:spid="_x0000_s1029" style="position:absolute;width:58197;height:39433" coordsize="58197,3943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">
                    <v:group id="Group 9" o:spid="_x0000_s1030" style="position:absolute;width:58197;height:39433" coordsize="58197,3943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"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Picture 1" o:spid="_x0000_s1031" type="#_x0000_t75" style="position:absolute;width:28479;height:182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">
                        <v:imagedata r:id="rId9" o:title=""/>
                      </v:shape>
                      <v:shape id="Picture 2" o:spid="_x0000_s1032" type="#_x0000_t75" style="position:absolute;left:29718;width:28479;height:182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">
                        <v:imagedata r:id="rId10" o:title=""/>
                      </v:shape>
                      <v:shape id="Picture 3" o:spid="_x0000_s1033" type="#_x0000_t75" style="position:absolute;top:21145;width:28479;height:182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">
                        <v:imagedata r:id="rId11" o:title=""/>
                      </v:shape>
                    </v:group>
                    <v:shape id="Text Box 8" o:spid="_x0000_s1034" type="#_x0000_t202" style="position:absolute;left:4286;width:2857;height:23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" filled="f" stroked="f" strokeweight=".5pt">
                      <v:textbox>
                        <w:txbxContent>
                          <w:p w14:paraId="68E741DB" w14:textId="1593D74B" w:rsidR="00EA6BA2" w:rsidRPr="00EA6BA2" w:rsidRDefault="00EA6BA2">
                            <w:pPr>
                              <w:rPr>
                                <w:b/>
                                <w:bCs/>
                              </w:rPr>
                            </w:pPr>
                            <w:r w:rsidRPr="00EA6BA2">
                              <w:rPr>
                                <w:b/>
                                <w:bCs/>
                              </w:rPr>
                              <w:t>A</w:t>
                            </w:r>
                          </w:p>
                        </w:txbxContent>
                      </v:textbox>
                    </v:shape>
                  </v:group>
                  <v:shape id="Text Box 8" o:spid="_x0000_s1035" type="#_x0000_t202" style="position:absolute;left:32575;top:95;width:2858;height:23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" filled="f" stroked="f" strokeweight=".5pt">
                    <v:textbox>
                      <w:txbxContent>
                        <w:p w14:paraId="1E61361E" w14:textId="1CB24280" w:rsidR="00EA6BA2" w:rsidRPr="00EA6BA2" w:rsidRDefault="00EA6BA2" w:rsidP="00EA6BA2">
                          <w:pPr>
                            <w:rPr>
                              <w:b/>
                              <w:bCs/>
                            </w:rPr>
                          </w:pPr>
                          <w:r>
                            <w:rPr>
                              <w:b/>
                              <w:bCs/>
                            </w:rPr>
                            <w:t>B</w:t>
                          </w:r>
                        </w:p>
                      </w:txbxContent>
                    </v:textbox>
                  </v:shape>
                </v:group>
                <w10:wrap type="square"/>
              </v:group>
            </w:pict>
          </mc:Fallback>
        </mc:AlternateContent>
      </w:r>
    </w:p>
    <w:p w14:paraId="3026741F" w14:textId="37E834FD" w:rsidR="00873824" w:rsidRPr="0001169C" w:rsidRDefault="00873824"/>
    <w:p w14:paraId="1FABFD36" w14:textId="13415951" w:rsidR="00873824" w:rsidRPr="0001169C" w:rsidRDefault="00873824"/>
    <w:p w14:paraId="72B75302" w14:textId="11502781" w:rsidR="00DE4F0E" w:rsidRPr="0001169C" w:rsidRDefault="00873824" w:rsidP="00873824">
      <w:pPr>
        <w:spacing w:line="480" w:lineRule="auto"/>
        <w:jc w:val="both"/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</w:pPr>
      <w:bookmarkStart w:id="1" w:name="_Hlk180049498"/>
      <w:r w:rsidRPr="0001169C"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  <w:t>Figure S</w:t>
      </w:r>
      <w:r w:rsidR="00EA6BA2" w:rsidRPr="0001169C"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  <w:t>3</w:t>
      </w:r>
      <w:r w:rsidRPr="0001169C"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  <w:t xml:space="preserve">: Representative growth curves for (A) PA0238, (B) PA0252, and (C) PA0260. </w:t>
      </w:r>
      <w:r w:rsidR="00A5432F" w:rsidRPr="0001169C">
        <w:rPr>
          <w:rFonts w:ascii="Times New Roman" w:eastAsiaTheme="minorEastAsia" w:hAnsi="Times New Roman" w:cs="Times New Roman"/>
          <w:sz w:val="24"/>
          <w:szCs w:val="24"/>
          <w:lang w:eastAsia="zh-CN"/>
        </w:rPr>
        <w:t>The bacteria were</w:t>
      </w:r>
      <w:r w:rsidRPr="0001169C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untreated (yellow) or treated with free imipenem (black), </w:t>
      </w:r>
      <w:proofErr w:type="spellStart"/>
      <w:r w:rsidRPr="0001169C">
        <w:rPr>
          <w:rFonts w:ascii="Times New Roman" w:eastAsiaTheme="minorEastAsia" w:hAnsi="Times New Roman" w:cs="Times New Roman"/>
          <w:sz w:val="24"/>
          <w:szCs w:val="24"/>
          <w:lang w:eastAsia="zh-CN"/>
        </w:rPr>
        <w:t>aOMVs</w:t>
      </w:r>
      <w:proofErr w:type="spellEnd"/>
      <w:r w:rsidRPr="0001169C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(red), or empty OMVs (white).</w:t>
      </w:r>
      <w:r w:rsidRPr="0001169C"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  <w:t xml:space="preserve"> </w:t>
      </w:r>
      <w:r w:rsidRPr="0001169C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PA0238 was treated with 0.1 µg/mL imipenem (free or in </w:t>
      </w:r>
      <w:proofErr w:type="spellStart"/>
      <w:r w:rsidRPr="0001169C">
        <w:rPr>
          <w:rFonts w:ascii="Times New Roman" w:eastAsiaTheme="minorEastAsia" w:hAnsi="Times New Roman" w:cs="Times New Roman"/>
          <w:sz w:val="24"/>
          <w:szCs w:val="24"/>
          <w:lang w:eastAsia="zh-CN"/>
        </w:rPr>
        <w:t>aOMVs</w:t>
      </w:r>
      <w:proofErr w:type="spellEnd"/>
      <w:r w:rsidRPr="0001169C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), PA0252 was treated with 1 µg/mL imipenem (free or in </w:t>
      </w:r>
      <w:proofErr w:type="spellStart"/>
      <w:r w:rsidRPr="0001169C">
        <w:rPr>
          <w:rFonts w:ascii="Times New Roman" w:eastAsiaTheme="minorEastAsia" w:hAnsi="Times New Roman" w:cs="Times New Roman"/>
          <w:sz w:val="24"/>
          <w:szCs w:val="24"/>
          <w:lang w:eastAsia="zh-CN"/>
        </w:rPr>
        <w:t>aOMVs</w:t>
      </w:r>
      <w:proofErr w:type="spellEnd"/>
      <w:r w:rsidRPr="0001169C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), and PA0260 was treated with 1.5 µg/mL imipenem (free or in </w:t>
      </w:r>
      <w:proofErr w:type="spellStart"/>
      <w:r w:rsidRPr="0001169C">
        <w:rPr>
          <w:rFonts w:ascii="Times New Roman" w:eastAsiaTheme="minorEastAsia" w:hAnsi="Times New Roman" w:cs="Times New Roman"/>
          <w:sz w:val="24"/>
          <w:szCs w:val="24"/>
          <w:lang w:eastAsia="zh-CN"/>
        </w:rPr>
        <w:t>aOMVs</w:t>
      </w:r>
      <w:proofErr w:type="spellEnd"/>
      <w:r w:rsidRPr="0001169C">
        <w:rPr>
          <w:rFonts w:ascii="Times New Roman" w:eastAsiaTheme="minorEastAsia" w:hAnsi="Times New Roman" w:cs="Times New Roman"/>
          <w:sz w:val="24"/>
          <w:szCs w:val="24"/>
          <w:lang w:eastAsia="zh-CN"/>
        </w:rPr>
        <w:t>).</w:t>
      </w:r>
      <w:r w:rsidRPr="0001169C"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  <w:t xml:space="preserve"> </w:t>
      </w:r>
      <w:r w:rsidRPr="0001169C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Each data point represents the mean (n=3) </w:t>
      </w:r>
      <w:r w:rsidRPr="0001169C">
        <w:rPr>
          <w:rFonts w:ascii="Times New Roman" w:eastAsiaTheme="minorEastAsia" w:hAnsi="Times New Roman" w:cs="Times New Roman"/>
          <w:sz w:val="24"/>
          <w:szCs w:val="24"/>
          <w:u w:val="single"/>
          <w:lang w:eastAsia="zh-CN"/>
        </w:rPr>
        <w:t>+</w:t>
      </w:r>
      <w:r w:rsidRPr="0001169C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standard deviation.</w:t>
      </w:r>
      <w:r w:rsidRPr="0001169C"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  <w:t xml:space="preserve"> </w:t>
      </w:r>
    </w:p>
    <w:p w14:paraId="4B084BD7" w14:textId="77777777" w:rsidR="00DE4F0E" w:rsidRPr="0001169C" w:rsidRDefault="00DE4F0E">
      <w:pPr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</w:pPr>
      <w:r w:rsidRPr="0001169C"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  <w:br w:type="page"/>
      </w:r>
    </w:p>
    <w:p w14:paraId="048DB5ED" w14:textId="04A9FE92" w:rsidR="00DE4F0E" w:rsidRPr="0001169C" w:rsidRDefault="00DE4F0E" w:rsidP="00AE14A0">
      <w:pPr>
        <w:spacing w:after="120" w:line="240" w:lineRule="auto"/>
        <w:jc w:val="both"/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</w:pPr>
      <w:bookmarkStart w:id="2" w:name="_Hlk208395707"/>
      <w:r w:rsidRPr="0001169C"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  <w:lastRenderedPageBreak/>
        <w:t xml:space="preserve">Table S2: Statistical Analysis of </w:t>
      </w:r>
      <w:r w:rsidRPr="0001169C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  <w:lang w:eastAsia="zh-CN"/>
        </w:rPr>
        <w:t>P. aeruginosa</w:t>
      </w:r>
      <w:r w:rsidRPr="0001169C"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  <w:t xml:space="preserve"> Clinical Isolates Data</w:t>
      </w:r>
      <w:r w:rsidR="00291864"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  <w:t xml:space="preserve"> (Fig. 3)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0"/>
        <w:gridCol w:w="1440"/>
        <w:gridCol w:w="1710"/>
        <w:gridCol w:w="1980"/>
      </w:tblGrid>
      <w:tr w:rsidR="0001169C" w:rsidRPr="0001169C" w14:paraId="035629FF" w14:textId="77777777" w:rsidTr="008F5696">
        <w:trPr>
          <w:jc w:val="center"/>
        </w:trPr>
        <w:tc>
          <w:tcPr>
            <w:tcW w:w="6840" w:type="dxa"/>
            <w:gridSpan w:val="4"/>
            <w:tcBorders>
              <w:top w:val="single" w:sz="8" w:space="0" w:color="auto"/>
              <w:bottom w:val="single" w:sz="8" w:space="0" w:color="auto"/>
            </w:tcBorders>
          </w:tcPr>
          <w:p w14:paraId="30FD5FEF" w14:textId="312FA9C7" w:rsidR="0052751E" w:rsidRPr="0001169C" w:rsidRDefault="0052751E" w:rsidP="00595D06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  <w:t>PA0238</w:t>
            </w:r>
          </w:p>
        </w:tc>
      </w:tr>
      <w:tr w:rsidR="0001169C" w:rsidRPr="0001169C" w14:paraId="15A644FA" w14:textId="77777777" w:rsidTr="008F5696">
        <w:trPr>
          <w:jc w:val="center"/>
        </w:trPr>
        <w:tc>
          <w:tcPr>
            <w:tcW w:w="1710" w:type="dxa"/>
            <w:tcBorders>
              <w:top w:val="single" w:sz="8" w:space="0" w:color="auto"/>
              <w:bottom w:val="single" w:sz="4" w:space="0" w:color="auto"/>
            </w:tcBorders>
          </w:tcPr>
          <w:p w14:paraId="0D309051" w14:textId="77777777" w:rsidR="0052751E" w:rsidRPr="0001169C" w:rsidRDefault="0052751E" w:rsidP="00595D06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  <w:t>Concentration</w:t>
            </w:r>
          </w:p>
          <w:p w14:paraId="1B95CAC5" w14:textId="5BE52D87" w:rsidR="0052751E" w:rsidRPr="0001169C" w:rsidRDefault="0052751E" w:rsidP="00595D06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  <w:t>(</w:t>
            </w:r>
            <w:r w:rsidRPr="0001169C">
              <w:rPr>
                <w:rFonts w:asciiTheme="minorEastAsia" w:eastAsiaTheme="minorEastAsia" w:hAnsiTheme="minorEastAsia" w:cstheme="minorEastAsia" w:hint="eastAsia"/>
                <w:b/>
                <w:bCs/>
                <w:sz w:val="24"/>
                <w:szCs w:val="24"/>
                <w:lang w:eastAsia="zh-CN"/>
              </w:rPr>
              <w:t>µ</w:t>
            </w:r>
            <w:r w:rsidRPr="0001169C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  <w:t>g/mL)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C90A4B5" w14:textId="47A1F88B" w:rsidR="0052751E" w:rsidRPr="0001169C" w:rsidRDefault="0052751E" w:rsidP="00595D06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  <w:t>p</w:t>
            </w:r>
            <w:r w:rsidRPr="0001169C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vertAlign w:val="superscript"/>
                <w:lang w:eastAsia="zh-CN"/>
              </w:rPr>
              <w:t>1</w:t>
            </w:r>
          </w:p>
        </w:tc>
        <w:tc>
          <w:tcPr>
            <w:tcW w:w="171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40B95FC" w14:textId="157F50E2" w:rsidR="0052751E" w:rsidRPr="0001169C" w:rsidRDefault="0052751E" w:rsidP="00595D06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  <w:t>Significance</w:t>
            </w:r>
            <w:r w:rsidRPr="0001169C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vertAlign w:val="superscript"/>
                <w:lang w:eastAsia="zh-CN"/>
              </w:rPr>
              <w:t>2</w:t>
            </w:r>
          </w:p>
        </w:tc>
        <w:tc>
          <w:tcPr>
            <w:tcW w:w="198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B85C368" w14:textId="06B72806" w:rsidR="0052751E" w:rsidRPr="0001169C" w:rsidRDefault="0052751E" w:rsidP="00595D06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  <w:t>% improvement</w:t>
            </w:r>
            <w:r w:rsidRPr="0001169C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vertAlign w:val="superscript"/>
                <w:lang w:eastAsia="zh-CN"/>
              </w:rPr>
              <w:t>3</w:t>
            </w:r>
          </w:p>
        </w:tc>
      </w:tr>
      <w:tr w:rsidR="0001169C" w:rsidRPr="0001169C" w14:paraId="2A705A44" w14:textId="77777777" w:rsidTr="008F5696">
        <w:trPr>
          <w:jc w:val="center"/>
        </w:trPr>
        <w:tc>
          <w:tcPr>
            <w:tcW w:w="1710" w:type="dxa"/>
            <w:tcBorders>
              <w:top w:val="single" w:sz="4" w:space="0" w:color="auto"/>
            </w:tcBorders>
          </w:tcPr>
          <w:p w14:paraId="26B0D648" w14:textId="5E3A69DC" w:rsidR="0052751E" w:rsidRPr="0001169C" w:rsidRDefault="0052751E" w:rsidP="00595D0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0.05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6919491E" w14:textId="205CC63D" w:rsidR="0052751E" w:rsidRPr="0001169C" w:rsidRDefault="0052751E" w:rsidP="00595D0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0.0001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0A16F040" w14:textId="64E01450" w:rsidR="0052751E" w:rsidRPr="0001169C" w:rsidRDefault="0052751E" w:rsidP="00595D0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***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2D0B6D64" w14:textId="335387B3" w:rsidR="0052751E" w:rsidRPr="0001169C" w:rsidRDefault="0052751E" w:rsidP="00595D0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22.2%</w:t>
            </w:r>
          </w:p>
        </w:tc>
      </w:tr>
      <w:tr w:rsidR="0001169C" w:rsidRPr="0001169C" w14:paraId="4BDD88EA" w14:textId="77777777" w:rsidTr="008F5696">
        <w:trPr>
          <w:jc w:val="center"/>
        </w:trPr>
        <w:tc>
          <w:tcPr>
            <w:tcW w:w="1710" w:type="dxa"/>
          </w:tcPr>
          <w:p w14:paraId="33439A60" w14:textId="231D7AD9" w:rsidR="0052751E" w:rsidRPr="0001169C" w:rsidRDefault="0052751E" w:rsidP="00595D0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0.10</w:t>
            </w:r>
          </w:p>
        </w:tc>
        <w:tc>
          <w:tcPr>
            <w:tcW w:w="1440" w:type="dxa"/>
          </w:tcPr>
          <w:p w14:paraId="43862D24" w14:textId="3EE6231A" w:rsidR="0052751E" w:rsidRPr="0001169C" w:rsidRDefault="0052751E" w:rsidP="00595D0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&lt;0.0001</w:t>
            </w:r>
          </w:p>
        </w:tc>
        <w:tc>
          <w:tcPr>
            <w:tcW w:w="1710" w:type="dxa"/>
          </w:tcPr>
          <w:p w14:paraId="0D7E96DF" w14:textId="512740E8" w:rsidR="0052751E" w:rsidRPr="0001169C" w:rsidRDefault="0052751E" w:rsidP="00595D0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***</w:t>
            </w:r>
          </w:p>
        </w:tc>
        <w:tc>
          <w:tcPr>
            <w:tcW w:w="1980" w:type="dxa"/>
          </w:tcPr>
          <w:p w14:paraId="4C6EA5DA" w14:textId="02067CA0" w:rsidR="0052751E" w:rsidRPr="0001169C" w:rsidRDefault="0052751E" w:rsidP="00595D0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48.3%</w:t>
            </w:r>
          </w:p>
        </w:tc>
      </w:tr>
      <w:tr w:rsidR="0001169C" w:rsidRPr="0001169C" w14:paraId="03D8B3C4" w14:textId="77777777" w:rsidTr="008F5696">
        <w:trPr>
          <w:jc w:val="center"/>
        </w:trPr>
        <w:tc>
          <w:tcPr>
            <w:tcW w:w="1710" w:type="dxa"/>
          </w:tcPr>
          <w:p w14:paraId="0CDA685B" w14:textId="07127FF1" w:rsidR="0052751E" w:rsidRPr="0001169C" w:rsidRDefault="0052751E" w:rsidP="00595D0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0.</w:t>
            </w:r>
            <w:r w:rsidR="00595D06" w:rsidRPr="0001169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15</w:t>
            </w:r>
          </w:p>
        </w:tc>
        <w:tc>
          <w:tcPr>
            <w:tcW w:w="1440" w:type="dxa"/>
          </w:tcPr>
          <w:p w14:paraId="31E21B63" w14:textId="6DF408BF" w:rsidR="0052751E" w:rsidRPr="0001169C" w:rsidRDefault="00595D06" w:rsidP="00595D0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&lt;0.0001</w:t>
            </w:r>
          </w:p>
        </w:tc>
        <w:tc>
          <w:tcPr>
            <w:tcW w:w="1710" w:type="dxa"/>
          </w:tcPr>
          <w:p w14:paraId="4A4184DF" w14:textId="415DCAB5" w:rsidR="0052751E" w:rsidRPr="0001169C" w:rsidRDefault="00595D06" w:rsidP="00595D0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***</w:t>
            </w:r>
          </w:p>
        </w:tc>
        <w:tc>
          <w:tcPr>
            <w:tcW w:w="1980" w:type="dxa"/>
          </w:tcPr>
          <w:p w14:paraId="4E934C08" w14:textId="00238E90" w:rsidR="0052751E" w:rsidRPr="0001169C" w:rsidRDefault="00595D06" w:rsidP="00595D0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35.8%</w:t>
            </w:r>
          </w:p>
        </w:tc>
      </w:tr>
      <w:tr w:rsidR="0001169C" w:rsidRPr="0001169C" w14:paraId="4C66DD13" w14:textId="77777777" w:rsidTr="008F5696">
        <w:trPr>
          <w:jc w:val="center"/>
        </w:trPr>
        <w:tc>
          <w:tcPr>
            <w:tcW w:w="1710" w:type="dxa"/>
          </w:tcPr>
          <w:p w14:paraId="2B75060D" w14:textId="6E05E33F" w:rsidR="0052751E" w:rsidRPr="0001169C" w:rsidRDefault="00595D06" w:rsidP="00595D0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0.20</w:t>
            </w:r>
          </w:p>
        </w:tc>
        <w:tc>
          <w:tcPr>
            <w:tcW w:w="1440" w:type="dxa"/>
          </w:tcPr>
          <w:p w14:paraId="4375DBC4" w14:textId="72EBE324" w:rsidR="0052751E" w:rsidRPr="0001169C" w:rsidRDefault="00595D06" w:rsidP="00595D0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710" w:type="dxa"/>
          </w:tcPr>
          <w:p w14:paraId="1B7CCD24" w14:textId="696B5518" w:rsidR="0052751E" w:rsidRPr="0001169C" w:rsidRDefault="00595D06" w:rsidP="00595D0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NS</w:t>
            </w:r>
          </w:p>
        </w:tc>
        <w:tc>
          <w:tcPr>
            <w:tcW w:w="1980" w:type="dxa"/>
          </w:tcPr>
          <w:p w14:paraId="1DD696E0" w14:textId="55AC586D" w:rsidR="0052751E" w:rsidRPr="0001169C" w:rsidRDefault="00595D06" w:rsidP="00595D0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-</w:t>
            </w:r>
          </w:p>
        </w:tc>
      </w:tr>
      <w:tr w:rsidR="0001169C" w:rsidRPr="0001169C" w14:paraId="10D3A8C5" w14:textId="77777777" w:rsidTr="008F5696">
        <w:trPr>
          <w:jc w:val="center"/>
        </w:trPr>
        <w:tc>
          <w:tcPr>
            <w:tcW w:w="1710" w:type="dxa"/>
            <w:tcBorders>
              <w:bottom w:val="single" w:sz="8" w:space="0" w:color="auto"/>
            </w:tcBorders>
          </w:tcPr>
          <w:p w14:paraId="55936727" w14:textId="77777777" w:rsidR="00595D06" w:rsidRPr="0001169C" w:rsidRDefault="00595D06" w:rsidP="00595D0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440" w:type="dxa"/>
            <w:tcBorders>
              <w:bottom w:val="single" w:sz="8" w:space="0" w:color="auto"/>
            </w:tcBorders>
          </w:tcPr>
          <w:p w14:paraId="12E915AB" w14:textId="77777777" w:rsidR="00595D06" w:rsidRPr="0001169C" w:rsidRDefault="00595D06" w:rsidP="00595D0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710" w:type="dxa"/>
            <w:tcBorders>
              <w:bottom w:val="single" w:sz="8" w:space="0" w:color="auto"/>
            </w:tcBorders>
          </w:tcPr>
          <w:p w14:paraId="12F0F413" w14:textId="77777777" w:rsidR="00595D06" w:rsidRPr="0001169C" w:rsidRDefault="00595D06" w:rsidP="00595D0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980" w:type="dxa"/>
            <w:tcBorders>
              <w:bottom w:val="single" w:sz="8" w:space="0" w:color="auto"/>
            </w:tcBorders>
          </w:tcPr>
          <w:p w14:paraId="40D04429" w14:textId="77777777" w:rsidR="00595D06" w:rsidRPr="0001169C" w:rsidRDefault="00595D06" w:rsidP="00595D0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01169C" w:rsidRPr="0001169C" w14:paraId="217F1A79" w14:textId="77777777" w:rsidTr="008F5696">
        <w:trPr>
          <w:jc w:val="center"/>
        </w:trPr>
        <w:tc>
          <w:tcPr>
            <w:tcW w:w="6840" w:type="dxa"/>
            <w:gridSpan w:val="4"/>
            <w:tcBorders>
              <w:top w:val="single" w:sz="8" w:space="0" w:color="auto"/>
              <w:bottom w:val="single" w:sz="8" w:space="0" w:color="auto"/>
            </w:tcBorders>
          </w:tcPr>
          <w:p w14:paraId="55F48AD6" w14:textId="04E897D8" w:rsidR="00595D06" w:rsidRPr="0001169C" w:rsidRDefault="00595D06" w:rsidP="00595D06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  <w:t>PA0252</w:t>
            </w:r>
          </w:p>
        </w:tc>
      </w:tr>
      <w:tr w:rsidR="0001169C" w:rsidRPr="0001169C" w14:paraId="40FC890E" w14:textId="77777777" w:rsidTr="008F5696">
        <w:trPr>
          <w:jc w:val="center"/>
        </w:trPr>
        <w:tc>
          <w:tcPr>
            <w:tcW w:w="1710" w:type="dxa"/>
            <w:tcBorders>
              <w:top w:val="single" w:sz="8" w:space="0" w:color="auto"/>
              <w:bottom w:val="single" w:sz="4" w:space="0" w:color="auto"/>
            </w:tcBorders>
          </w:tcPr>
          <w:p w14:paraId="6537EA46" w14:textId="77777777" w:rsidR="00595D06" w:rsidRPr="0001169C" w:rsidRDefault="00595D06" w:rsidP="00595D06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  <w:t>Concentration</w:t>
            </w:r>
          </w:p>
          <w:p w14:paraId="55351BCB" w14:textId="2D237046" w:rsidR="00595D06" w:rsidRPr="0001169C" w:rsidRDefault="00595D06" w:rsidP="00595D0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  <w:t>(</w:t>
            </w:r>
            <w:r w:rsidRPr="0001169C">
              <w:rPr>
                <w:rFonts w:asciiTheme="minorEastAsia" w:eastAsiaTheme="minorEastAsia" w:hAnsiTheme="minorEastAsia" w:cstheme="minorEastAsia" w:hint="eastAsia"/>
                <w:b/>
                <w:bCs/>
                <w:sz w:val="24"/>
                <w:szCs w:val="24"/>
                <w:lang w:eastAsia="zh-CN"/>
              </w:rPr>
              <w:t>µ</w:t>
            </w:r>
            <w:r w:rsidRPr="0001169C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  <w:t>g/mL)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1780B37" w14:textId="4396F609" w:rsidR="00595D06" w:rsidRPr="0001169C" w:rsidRDefault="00595D06" w:rsidP="00595D0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  <w:t>p</w:t>
            </w:r>
            <w:r w:rsidRPr="0001169C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vertAlign w:val="superscript"/>
                <w:lang w:eastAsia="zh-CN"/>
              </w:rPr>
              <w:t>1</w:t>
            </w:r>
          </w:p>
        </w:tc>
        <w:tc>
          <w:tcPr>
            <w:tcW w:w="171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5534055" w14:textId="1169917D" w:rsidR="00595D06" w:rsidRPr="0001169C" w:rsidRDefault="00595D06" w:rsidP="00595D0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  <w:t>Significance</w:t>
            </w:r>
            <w:r w:rsidRPr="0001169C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vertAlign w:val="superscript"/>
                <w:lang w:eastAsia="zh-CN"/>
              </w:rPr>
              <w:t>2</w:t>
            </w:r>
          </w:p>
        </w:tc>
        <w:tc>
          <w:tcPr>
            <w:tcW w:w="198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5D7C065" w14:textId="19FF1033" w:rsidR="00595D06" w:rsidRPr="0001169C" w:rsidRDefault="00595D06" w:rsidP="00595D0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  <w:t>% improvement</w:t>
            </w:r>
            <w:r w:rsidRPr="0001169C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vertAlign w:val="superscript"/>
                <w:lang w:eastAsia="zh-CN"/>
              </w:rPr>
              <w:t>3</w:t>
            </w:r>
          </w:p>
        </w:tc>
      </w:tr>
      <w:tr w:rsidR="0001169C" w:rsidRPr="0001169C" w14:paraId="6AEA272F" w14:textId="77777777" w:rsidTr="008F5696">
        <w:trPr>
          <w:jc w:val="center"/>
        </w:trPr>
        <w:tc>
          <w:tcPr>
            <w:tcW w:w="1710" w:type="dxa"/>
            <w:tcBorders>
              <w:top w:val="single" w:sz="4" w:space="0" w:color="auto"/>
            </w:tcBorders>
          </w:tcPr>
          <w:p w14:paraId="5EB5C950" w14:textId="450602B4" w:rsidR="00595D06" w:rsidRPr="0001169C" w:rsidRDefault="00595D06" w:rsidP="00595D0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0.50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7EF8FC7E" w14:textId="0BF085CC" w:rsidR="00595D06" w:rsidRPr="0001169C" w:rsidRDefault="00595D06" w:rsidP="00595D0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0.275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30FB6656" w14:textId="12C10E90" w:rsidR="00595D06" w:rsidRPr="0001169C" w:rsidRDefault="00595D06" w:rsidP="00595D0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NS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3791AEC2" w14:textId="1358765E" w:rsidR="00595D06" w:rsidRPr="0001169C" w:rsidRDefault="00595D06" w:rsidP="00595D0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-</w:t>
            </w:r>
          </w:p>
        </w:tc>
      </w:tr>
      <w:tr w:rsidR="0001169C" w:rsidRPr="0001169C" w14:paraId="51067622" w14:textId="77777777" w:rsidTr="008F5696">
        <w:trPr>
          <w:jc w:val="center"/>
        </w:trPr>
        <w:tc>
          <w:tcPr>
            <w:tcW w:w="1710" w:type="dxa"/>
          </w:tcPr>
          <w:p w14:paraId="775CDA52" w14:textId="60C2F14D" w:rsidR="00595D06" w:rsidRPr="0001169C" w:rsidRDefault="00595D06" w:rsidP="00595D0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1.00</w:t>
            </w:r>
          </w:p>
        </w:tc>
        <w:tc>
          <w:tcPr>
            <w:tcW w:w="1440" w:type="dxa"/>
          </w:tcPr>
          <w:p w14:paraId="403083A2" w14:textId="15DAD413" w:rsidR="00595D06" w:rsidRPr="0001169C" w:rsidRDefault="00595D06" w:rsidP="00595D0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0.0003</w:t>
            </w:r>
          </w:p>
        </w:tc>
        <w:tc>
          <w:tcPr>
            <w:tcW w:w="1710" w:type="dxa"/>
          </w:tcPr>
          <w:p w14:paraId="2036C3D5" w14:textId="0EFF1401" w:rsidR="00595D06" w:rsidRPr="0001169C" w:rsidRDefault="00595D06" w:rsidP="00595D0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***</w:t>
            </w:r>
          </w:p>
        </w:tc>
        <w:tc>
          <w:tcPr>
            <w:tcW w:w="1980" w:type="dxa"/>
          </w:tcPr>
          <w:p w14:paraId="70037E05" w14:textId="666DCBBF" w:rsidR="00595D06" w:rsidRPr="0001169C" w:rsidRDefault="00595D06" w:rsidP="00595D0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35.0%</w:t>
            </w:r>
          </w:p>
        </w:tc>
      </w:tr>
      <w:tr w:rsidR="0001169C" w:rsidRPr="0001169C" w14:paraId="1488FD0C" w14:textId="77777777" w:rsidTr="008F5696">
        <w:trPr>
          <w:jc w:val="center"/>
        </w:trPr>
        <w:tc>
          <w:tcPr>
            <w:tcW w:w="1710" w:type="dxa"/>
          </w:tcPr>
          <w:p w14:paraId="2E12D198" w14:textId="22797037" w:rsidR="00595D06" w:rsidRPr="0001169C" w:rsidRDefault="00595D06" w:rsidP="00595D0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1.50</w:t>
            </w:r>
          </w:p>
        </w:tc>
        <w:tc>
          <w:tcPr>
            <w:tcW w:w="1440" w:type="dxa"/>
          </w:tcPr>
          <w:p w14:paraId="22FF71A9" w14:textId="4DDA7C57" w:rsidR="00595D06" w:rsidRPr="0001169C" w:rsidRDefault="00595D06" w:rsidP="00595D0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0.0213</w:t>
            </w:r>
          </w:p>
        </w:tc>
        <w:tc>
          <w:tcPr>
            <w:tcW w:w="1710" w:type="dxa"/>
          </w:tcPr>
          <w:p w14:paraId="3CB83823" w14:textId="51E0F4C3" w:rsidR="00595D06" w:rsidRPr="0001169C" w:rsidRDefault="00595D06" w:rsidP="00595D0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*</w:t>
            </w:r>
          </w:p>
        </w:tc>
        <w:tc>
          <w:tcPr>
            <w:tcW w:w="1980" w:type="dxa"/>
          </w:tcPr>
          <w:p w14:paraId="024E6518" w14:textId="272A63F8" w:rsidR="00595D06" w:rsidRPr="0001169C" w:rsidRDefault="00595D06" w:rsidP="00595D0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4.9%</w:t>
            </w:r>
          </w:p>
        </w:tc>
      </w:tr>
      <w:tr w:rsidR="0001169C" w:rsidRPr="0001169C" w14:paraId="2A391BF5" w14:textId="77777777" w:rsidTr="008F5696">
        <w:trPr>
          <w:jc w:val="center"/>
        </w:trPr>
        <w:tc>
          <w:tcPr>
            <w:tcW w:w="1710" w:type="dxa"/>
          </w:tcPr>
          <w:p w14:paraId="6A7AA517" w14:textId="18E90682" w:rsidR="00595D06" w:rsidRPr="0001169C" w:rsidRDefault="00595D06" w:rsidP="00595D0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2.00</w:t>
            </w:r>
          </w:p>
        </w:tc>
        <w:tc>
          <w:tcPr>
            <w:tcW w:w="1440" w:type="dxa"/>
          </w:tcPr>
          <w:p w14:paraId="7E1C6607" w14:textId="41234E7D" w:rsidR="00595D06" w:rsidRPr="0001169C" w:rsidRDefault="00595D06" w:rsidP="00595D0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0.0535</w:t>
            </w:r>
          </w:p>
        </w:tc>
        <w:tc>
          <w:tcPr>
            <w:tcW w:w="1710" w:type="dxa"/>
          </w:tcPr>
          <w:p w14:paraId="2283125B" w14:textId="0D85C1B8" w:rsidR="00595D06" w:rsidRPr="0001169C" w:rsidRDefault="00595D06" w:rsidP="00595D0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NS</w:t>
            </w:r>
          </w:p>
        </w:tc>
        <w:tc>
          <w:tcPr>
            <w:tcW w:w="1980" w:type="dxa"/>
          </w:tcPr>
          <w:p w14:paraId="1963F19F" w14:textId="5F655CE0" w:rsidR="00595D06" w:rsidRPr="0001169C" w:rsidRDefault="00595D06" w:rsidP="00595D0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-</w:t>
            </w:r>
          </w:p>
        </w:tc>
      </w:tr>
      <w:tr w:rsidR="0001169C" w:rsidRPr="0001169C" w14:paraId="6C630A8B" w14:textId="77777777" w:rsidTr="008F5696">
        <w:trPr>
          <w:jc w:val="center"/>
        </w:trPr>
        <w:tc>
          <w:tcPr>
            <w:tcW w:w="1710" w:type="dxa"/>
            <w:tcBorders>
              <w:bottom w:val="single" w:sz="8" w:space="0" w:color="auto"/>
            </w:tcBorders>
          </w:tcPr>
          <w:p w14:paraId="674017B0" w14:textId="77777777" w:rsidR="00595D06" w:rsidRPr="0001169C" w:rsidRDefault="00595D06" w:rsidP="00595D0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440" w:type="dxa"/>
            <w:tcBorders>
              <w:bottom w:val="single" w:sz="8" w:space="0" w:color="auto"/>
            </w:tcBorders>
          </w:tcPr>
          <w:p w14:paraId="20D9AC15" w14:textId="77777777" w:rsidR="00595D06" w:rsidRPr="0001169C" w:rsidRDefault="00595D06" w:rsidP="00595D0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710" w:type="dxa"/>
            <w:tcBorders>
              <w:bottom w:val="single" w:sz="8" w:space="0" w:color="auto"/>
            </w:tcBorders>
          </w:tcPr>
          <w:p w14:paraId="59AB5FBE" w14:textId="77777777" w:rsidR="00595D06" w:rsidRPr="0001169C" w:rsidRDefault="00595D06" w:rsidP="00595D0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980" w:type="dxa"/>
            <w:tcBorders>
              <w:bottom w:val="single" w:sz="8" w:space="0" w:color="auto"/>
            </w:tcBorders>
          </w:tcPr>
          <w:p w14:paraId="1E84EC1E" w14:textId="77777777" w:rsidR="00595D06" w:rsidRPr="0001169C" w:rsidRDefault="00595D06" w:rsidP="00595D0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01169C" w:rsidRPr="0001169C" w14:paraId="7F096626" w14:textId="77777777" w:rsidTr="008F5696">
        <w:trPr>
          <w:jc w:val="center"/>
        </w:trPr>
        <w:tc>
          <w:tcPr>
            <w:tcW w:w="6840" w:type="dxa"/>
            <w:gridSpan w:val="4"/>
            <w:tcBorders>
              <w:top w:val="single" w:sz="8" w:space="0" w:color="auto"/>
              <w:bottom w:val="single" w:sz="8" w:space="0" w:color="auto"/>
            </w:tcBorders>
          </w:tcPr>
          <w:p w14:paraId="4F5EB317" w14:textId="37D398E9" w:rsidR="00595D06" w:rsidRPr="0001169C" w:rsidRDefault="00595D06" w:rsidP="00595D06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  <w:t>PA0260</w:t>
            </w:r>
          </w:p>
        </w:tc>
      </w:tr>
      <w:tr w:rsidR="0001169C" w:rsidRPr="0001169C" w14:paraId="7FAEC24C" w14:textId="77777777" w:rsidTr="008F5696">
        <w:trPr>
          <w:jc w:val="center"/>
        </w:trPr>
        <w:tc>
          <w:tcPr>
            <w:tcW w:w="1710" w:type="dxa"/>
            <w:tcBorders>
              <w:top w:val="single" w:sz="8" w:space="0" w:color="auto"/>
              <w:bottom w:val="single" w:sz="4" w:space="0" w:color="auto"/>
            </w:tcBorders>
          </w:tcPr>
          <w:p w14:paraId="0A37B86A" w14:textId="77777777" w:rsidR="00595D06" w:rsidRPr="0001169C" w:rsidRDefault="00595D06" w:rsidP="00595D06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  <w:t>Concentration</w:t>
            </w:r>
          </w:p>
          <w:p w14:paraId="3D85332B" w14:textId="16AA7AF3" w:rsidR="00595D06" w:rsidRPr="0001169C" w:rsidRDefault="00595D06" w:rsidP="00595D0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  <w:t>(</w:t>
            </w:r>
            <w:r w:rsidRPr="0001169C">
              <w:rPr>
                <w:rFonts w:asciiTheme="minorEastAsia" w:eastAsiaTheme="minorEastAsia" w:hAnsiTheme="minorEastAsia" w:cstheme="minorEastAsia" w:hint="eastAsia"/>
                <w:b/>
                <w:bCs/>
                <w:sz w:val="24"/>
                <w:szCs w:val="24"/>
                <w:lang w:eastAsia="zh-CN"/>
              </w:rPr>
              <w:t>µ</w:t>
            </w:r>
            <w:r w:rsidRPr="0001169C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  <w:t>g/mL)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A08D05D" w14:textId="253B77D9" w:rsidR="00595D06" w:rsidRPr="0001169C" w:rsidRDefault="00595D06" w:rsidP="00595D0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  <w:t>p</w:t>
            </w:r>
            <w:r w:rsidRPr="0001169C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vertAlign w:val="superscript"/>
                <w:lang w:eastAsia="zh-CN"/>
              </w:rPr>
              <w:t>1</w:t>
            </w:r>
          </w:p>
        </w:tc>
        <w:tc>
          <w:tcPr>
            <w:tcW w:w="171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F2E4E28" w14:textId="757182D1" w:rsidR="00595D06" w:rsidRPr="0001169C" w:rsidRDefault="00595D06" w:rsidP="00595D0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  <w:t>Significance</w:t>
            </w:r>
            <w:r w:rsidRPr="0001169C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vertAlign w:val="superscript"/>
                <w:lang w:eastAsia="zh-CN"/>
              </w:rPr>
              <w:t>2</w:t>
            </w:r>
          </w:p>
        </w:tc>
        <w:tc>
          <w:tcPr>
            <w:tcW w:w="198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E795496" w14:textId="1EB4749A" w:rsidR="00595D06" w:rsidRPr="0001169C" w:rsidRDefault="00595D06" w:rsidP="00595D0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  <w:t>% improvement</w:t>
            </w:r>
            <w:r w:rsidRPr="0001169C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vertAlign w:val="superscript"/>
                <w:lang w:eastAsia="zh-CN"/>
              </w:rPr>
              <w:t>3</w:t>
            </w:r>
          </w:p>
        </w:tc>
      </w:tr>
      <w:tr w:rsidR="0001169C" w:rsidRPr="0001169C" w14:paraId="7A4DFB2A" w14:textId="77777777" w:rsidTr="008F5696">
        <w:trPr>
          <w:jc w:val="center"/>
        </w:trPr>
        <w:tc>
          <w:tcPr>
            <w:tcW w:w="1710" w:type="dxa"/>
            <w:tcBorders>
              <w:top w:val="single" w:sz="4" w:space="0" w:color="auto"/>
            </w:tcBorders>
          </w:tcPr>
          <w:p w14:paraId="53D1CCD0" w14:textId="246F2C8E" w:rsidR="00595D06" w:rsidRPr="0001169C" w:rsidRDefault="00595D06" w:rsidP="00595D0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1.00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32AB393B" w14:textId="428AC628" w:rsidR="00595D06" w:rsidRPr="0001169C" w:rsidRDefault="00595D06" w:rsidP="00595D0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0.00002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6DBF54F6" w14:textId="75F639D0" w:rsidR="00595D06" w:rsidRPr="0001169C" w:rsidRDefault="00595D06" w:rsidP="00595D0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***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602B5AF9" w14:textId="0214DF92" w:rsidR="00595D06" w:rsidRPr="0001169C" w:rsidRDefault="00595D06" w:rsidP="00595D0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-</w:t>
            </w:r>
          </w:p>
        </w:tc>
      </w:tr>
      <w:tr w:rsidR="0001169C" w:rsidRPr="0001169C" w14:paraId="66C7C224" w14:textId="77777777" w:rsidTr="008F5696">
        <w:trPr>
          <w:jc w:val="center"/>
        </w:trPr>
        <w:tc>
          <w:tcPr>
            <w:tcW w:w="1710" w:type="dxa"/>
          </w:tcPr>
          <w:p w14:paraId="55EC09A6" w14:textId="7E27809D" w:rsidR="00595D06" w:rsidRPr="0001169C" w:rsidRDefault="00595D06" w:rsidP="00595D0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1.50</w:t>
            </w:r>
          </w:p>
        </w:tc>
        <w:tc>
          <w:tcPr>
            <w:tcW w:w="1440" w:type="dxa"/>
            <w:vAlign w:val="center"/>
          </w:tcPr>
          <w:p w14:paraId="5B3AFA46" w14:textId="317A673E" w:rsidR="00595D06" w:rsidRPr="0001169C" w:rsidRDefault="00595D06" w:rsidP="00595D0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0.0010</w:t>
            </w:r>
          </w:p>
        </w:tc>
        <w:tc>
          <w:tcPr>
            <w:tcW w:w="1710" w:type="dxa"/>
            <w:vAlign w:val="center"/>
          </w:tcPr>
          <w:p w14:paraId="00A02886" w14:textId="565BA26A" w:rsidR="00595D06" w:rsidRPr="0001169C" w:rsidRDefault="00595D06" w:rsidP="00595D0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***</w:t>
            </w:r>
          </w:p>
        </w:tc>
        <w:tc>
          <w:tcPr>
            <w:tcW w:w="1980" w:type="dxa"/>
            <w:vAlign w:val="center"/>
          </w:tcPr>
          <w:p w14:paraId="1B3F4F09" w14:textId="179C3657" w:rsidR="00595D06" w:rsidRPr="0001169C" w:rsidRDefault="00595D06" w:rsidP="00595D0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22.1%</w:t>
            </w:r>
          </w:p>
        </w:tc>
      </w:tr>
      <w:tr w:rsidR="0001169C" w:rsidRPr="0001169C" w14:paraId="45482F9F" w14:textId="77777777" w:rsidTr="008F5696">
        <w:trPr>
          <w:jc w:val="center"/>
        </w:trPr>
        <w:tc>
          <w:tcPr>
            <w:tcW w:w="1710" w:type="dxa"/>
          </w:tcPr>
          <w:p w14:paraId="1BDA78D8" w14:textId="0595F13B" w:rsidR="00595D06" w:rsidRPr="0001169C" w:rsidRDefault="00595D06" w:rsidP="00595D0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2.00</w:t>
            </w:r>
          </w:p>
        </w:tc>
        <w:tc>
          <w:tcPr>
            <w:tcW w:w="1440" w:type="dxa"/>
            <w:vAlign w:val="center"/>
          </w:tcPr>
          <w:p w14:paraId="275AB3A6" w14:textId="3FD794C2" w:rsidR="00595D06" w:rsidRPr="0001169C" w:rsidRDefault="00595D06" w:rsidP="00595D0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0.0030</w:t>
            </w:r>
          </w:p>
        </w:tc>
        <w:tc>
          <w:tcPr>
            <w:tcW w:w="1710" w:type="dxa"/>
            <w:vAlign w:val="center"/>
          </w:tcPr>
          <w:p w14:paraId="5DAAB9D6" w14:textId="2E3D8B7D" w:rsidR="00595D06" w:rsidRPr="0001169C" w:rsidRDefault="00595D06" w:rsidP="00595D0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*</w:t>
            </w:r>
          </w:p>
        </w:tc>
        <w:tc>
          <w:tcPr>
            <w:tcW w:w="1980" w:type="dxa"/>
            <w:vAlign w:val="center"/>
          </w:tcPr>
          <w:p w14:paraId="79A836B8" w14:textId="7F0F353C" w:rsidR="00595D06" w:rsidRPr="0001169C" w:rsidRDefault="00595D06" w:rsidP="00595D0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15.1%</w:t>
            </w:r>
          </w:p>
        </w:tc>
      </w:tr>
      <w:tr w:rsidR="00595D06" w:rsidRPr="0001169C" w14:paraId="450DFAD6" w14:textId="77777777" w:rsidTr="008F5696">
        <w:trPr>
          <w:jc w:val="center"/>
        </w:trPr>
        <w:tc>
          <w:tcPr>
            <w:tcW w:w="1710" w:type="dxa"/>
          </w:tcPr>
          <w:p w14:paraId="7E798195" w14:textId="77D5D9E3" w:rsidR="00595D06" w:rsidRPr="0001169C" w:rsidRDefault="00595D06" w:rsidP="00595D0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2.50</w:t>
            </w:r>
          </w:p>
        </w:tc>
        <w:tc>
          <w:tcPr>
            <w:tcW w:w="1440" w:type="dxa"/>
            <w:vAlign w:val="center"/>
          </w:tcPr>
          <w:p w14:paraId="166D3767" w14:textId="2B315634" w:rsidR="00595D06" w:rsidRPr="0001169C" w:rsidRDefault="00595D06" w:rsidP="00595D0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0.0535</w:t>
            </w:r>
          </w:p>
        </w:tc>
        <w:tc>
          <w:tcPr>
            <w:tcW w:w="1710" w:type="dxa"/>
            <w:vAlign w:val="center"/>
          </w:tcPr>
          <w:p w14:paraId="76F33113" w14:textId="7E21C0CE" w:rsidR="00595D06" w:rsidRPr="0001169C" w:rsidRDefault="00595D06" w:rsidP="00595D0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NS</w:t>
            </w:r>
          </w:p>
        </w:tc>
        <w:tc>
          <w:tcPr>
            <w:tcW w:w="1980" w:type="dxa"/>
            <w:vAlign w:val="center"/>
          </w:tcPr>
          <w:p w14:paraId="6AAE8AC1" w14:textId="6FEEA69A" w:rsidR="00595D06" w:rsidRPr="0001169C" w:rsidRDefault="00595D06" w:rsidP="00595D0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-</w:t>
            </w:r>
          </w:p>
        </w:tc>
      </w:tr>
    </w:tbl>
    <w:p w14:paraId="4C6B8F61" w14:textId="77777777" w:rsidR="0052751E" w:rsidRPr="0001169C" w:rsidRDefault="0052751E" w:rsidP="00595D06">
      <w:pPr>
        <w:spacing w:after="0" w:line="240" w:lineRule="auto"/>
        <w:jc w:val="both"/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</w:pPr>
    </w:p>
    <w:bookmarkEnd w:id="2"/>
    <w:p w14:paraId="05922978" w14:textId="19A6CE5B" w:rsidR="00DE4F0E" w:rsidRPr="0001169C" w:rsidRDefault="00DE4F0E" w:rsidP="00BA029F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01169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1169C">
        <w:rPr>
          <w:rFonts w:ascii="Times New Roman" w:hAnsi="Times New Roman" w:cs="Times New Roman"/>
          <w:sz w:val="24"/>
          <w:szCs w:val="24"/>
        </w:rPr>
        <w:t xml:space="preserve"> Two-tailed p-value, determined using an unpaired t test</w:t>
      </w:r>
      <w:r w:rsidR="00390637" w:rsidRPr="0001169C">
        <w:rPr>
          <w:rFonts w:ascii="Times New Roman" w:hAnsi="Times New Roman" w:cs="Times New Roman"/>
          <w:sz w:val="24"/>
          <w:szCs w:val="24"/>
        </w:rPr>
        <w:t xml:space="preserve">, comparing </w:t>
      </w:r>
      <w:r w:rsidR="00FC055B" w:rsidRPr="0001169C">
        <w:rPr>
          <w:rFonts w:ascii="Times New Roman" w:hAnsi="Times New Roman" w:cs="Times New Roman"/>
          <w:sz w:val="24"/>
          <w:szCs w:val="24"/>
        </w:rPr>
        <w:t>the OD</w:t>
      </w:r>
      <w:r w:rsidR="00FC055B" w:rsidRPr="0001169C">
        <w:rPr>
          <w:rFonts w:ascii="Times New Roman" w:hAnsi="Times New Roman" w:cs="Times New Roman"/>
          <w:sz w:val="24"/>
          <w:szCs w:val="24"/>
          <w:vertAlign w:val="subscript"/>
        </w:rPr>
        <w:t>600</w:t>
      </w:r>
      <w:r w:rsidR="00FC055B" w:rsidRPr="0001169C">
        <w:rPr>
          <w:rFonts w:ascii="Times New Roman" w:hAnsi="Times New Roman" w:cs="Times New Roman"/>
          <w:sz w:val="24"/>
          <w:szCs w:val="24"/>
        </w:rPr>
        <w:t xml:space="preserve"> of bacteria treated with </w:t>
      </w:r>
      <w:r w:rsidR="00390637" w:rsidRPr="0001169C">
        <w:rPr>
          <w:rFonts w:ascii="Times New Roman" w:hAnsi="Times New Roman" w:cs="Times New Roman"/>
          <w:sz w:val="24"/>
          <w:szCs w:val="24"/>
        </w:rPr>
        <w:t xml:space="preserve">IMI-OMVs to </w:t>
      </w:r>
      <w:r w:rsidR="00FC055B" w:rsidRPr="0001169C">
        <w:rPr>
          <w:rFonts w:ascii="Times New Roman" w:hAnsi="Times New Roman" w:cs="Times New Roman"/>
          <w:sz w:val="24"/>
          <w:szCs w:val="24"/>
        </w:rPr>
        <w:t xml:space="preserve">those treated with </w:t>
      </w:r>
      <w:r w:rsidR="00390637" w:rsidRPr="0001169C">
        <w:rPr>
          <w:rFonts w:ascii="Times New Roman" w:hAnsi="Times New Roman" w:cs="Times New Roman"/>
          <w:sz w:val="24"/>
          <w:szCs w:val="24"/>
        </w:rPr>
        <w:t>free IMI</w:t>
      </w:r>
    </w:p>
    <w:p w14:paraId="386B8EC0" w14:textId="5D4A8DB9" w:rsidR="00873824" w:rsidRPr="0001169C" w:rsidRDefault="00DE4F0E" w:rsidP="00BA029F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1169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1169C">
        <w:rPr>
          <w:rFonts w:ascii="Times New Roman" w:hAnsi="Times New Roman" w:cs="Times New Roman"/>
          <w:sz w:val="24"/>
          <w:szCs w:val="24"/>
        </w:rPr>
        <w:t xml:space="preserve"> NS, not significant</w:t>
      </w:r>
      <w:r w:rsidR="00B35988" w:rsidRPr="0001169C">
        <w:rPr>
          <w:rFonts w:ascii="Times New Roman" w:hAnsi="Times New Roman" w:cs="Times New Roman"/>
          <w:sz w:val="24"/>
          <w:szCs w:val="24"/>
        </w:rPr>
        <w:t xml:space="preserve">; </w:t>
      </w:r>
      <w:r w:rsidR="00F50CBD" w:rsidRPr="0001169C">
        <w:rPr>
          <w:rFonts w:ascii="Times New Roman" w:hAnsi="Times New Roman" w:cs="Times New Roman"/>
          <w:sz w:val="24"/>
          <w:szCs w:val="24"/>
        </w:rPr>
        <w:t xml:space="preserve">*, p </w:t>
      </w:r>
      <w:r w:rsidR="00F50CBD" w:rsidRPr="0001169C">
        <w:rPr>
          <w:rFonts w:ascii="Times New Roman" w:hAnsi="Times New Roman" w:cs="Times New Roman"/>
          <w:sz w:val="24"/>
          <w:szCs w:val="24"/>
          <w:u w:val="single"/>
        </w:rPr>
        <w:t>&lt;</w:t>
      </w:r>
      <w:r w:rsidR="00F50CBD" w:rsidRPr="0001169C">
        <w:rPr>
          <w:rFonts w:ascii="Times New Roman" w:hAnsi="Times New Roman" w:cs="Times New Roman"/>
          <w:sz w:val="24"/>
          <w:szCs w:val="24"/>
        </w:rPr>
        <w:t xml:space="preserve"> 0.05; </w:t>
      </w:r>
      <w:r w:rsidR="00B35988" w:rsidRPr="0001169C">
        <w:rPr>
          <w:rFonts w:ascii="Times New Roman" w:hAnsi="Times New Roman" w:cs="Times New Roman"/>
          <w:sz w:val="24"/>
          <w:szCs w:val="24"/>
        </w:rPr>
        <w:t xml:space="preserve">***, p </w:t>
      </w:r>
      <w:r w:rsidR="00B35988" w:rsidRPr="0001169C">
        <w:rPr>
          <w:rFonts w:ascii="Times New Roman" w:hAnsi="Times New Roman" w:cs="Times New Roman"/>
          <w:sz w:val="24"/>
          <w:szCs w:val="24"/>
          <w:u w:val="single"/>
        </w:rPr>
        <w:t>&lt;</w:t>
      </w:r>
      <w:r w:rsidR="00B35988" w:rsidRPr="0001169C">
        <w:rPr>
          <w:rFonts w:ascii="Times New Roman" w:hAnsi="Times New Roman" w:cs="Times New Roman"/>
          <w:sz w:val="24"/>
          <w:szCs w:val="24"/>
        </w:rPr>
        <w:t xml:space="preserve"> 0.001</w:t>
      </w:r>
    </w:p>
    <w:p w14:paraId="3BCB7ADC" w14:textId="77777777" w:rsidR="00403A7F" w:rsidRPr="0001169C" w:rsidRDefault="00403A7F" w:rsidP="00BA029F">
      <w:pPr>
        <w:spacing w:after="120" w:line="240" w:lineRule="auto"/>
        <w:rPr>
          <w:rFonts w:ascii="Times New Roman" w:hAnsi="Times New Roman" w:cs="Times New Roman"/>
          <w:iCs/>
          <w:sz w:val="24"/>
          <w:szCs w:val="24"/>
        </w:rPr>
      </w:pPr>
      <w:r w:rsidRPr="0001169C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01169C"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%improvement= </m:t>
        </m:r>
        <m:f>
          <m:fPr>
            <m:ctrlPr>
              <w:rPr>
                <w:rFonts w:ascii="Cambria Math" w:hAnsi="Cambria Math" w:cs="Times New Roman"/>
                <w:iCs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Cs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OD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600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iCs/>
                    <w:sz w:val="24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free IMI</m:t>
                </m:r>
              </m:e>
            </m:d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  <w:iCs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OD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600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iCs/>
                    <w:sz w:val="24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IMI-OMVs</m:t>
                </m:r>
              </m:e>
            </m:d>
          </m:num>
          <m:den>
            <m:sSub>
              <m:sSubPr>
                <m:ctrlPr>
                  <w:rPr>
                    <w:rFonts w:ascii="Cambria Math" w:hAnsi="Cambria Math" w:cs="Times New Roman"/>
                    <w:iCs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OD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600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iCs/>
                    <w:sz w:val="24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free IMI</m:t>
                </m:r>
              </m:e>
            </m:d>
          </m:den>
        </m:f>
      </m:oMath>
      <w:r w:rsidRPr="0001169C">
        <w:rPr>
          <w:rFonts w:ascii="Times New Roman" w:hAnsi="Times New Roman" w:cs="Times New Roman"/>
          <w:iCs/>
          <w:sz w:val="24"/>
          <w:szCs w:val="24"/>
        </w:rPr>
        <w:br w:type="page"/>
      </w:r>
    </w:p>
    <w:bookmarkEnd w:id="1"/>
    <w:p w14:paraId="740C45ED" w14:textId="1ACF4A2F" w:rsidR="00FA585F" w:rsidRPr="0001169C" w:rsidRDefault="00FA585F">
      <w:pPr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</w:pPr>
    </w:p>
    <w:p w14:paraId="55624E0C" w14:textId="327E59BE" w:rsidR="00FA585F" w:rsidRPr="0001169C" w:rsidRDefault="00FA585F" w:rsidP="00FA585F">
      <w:pPr>
        <w:spacing w:line="480" w:lineRule="auto"/>
        <w:jc w:val="center"/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</w:pPr>
      <w:r w:rsidRPr="0001169C">
        <w:rPr>
          <w:rFonts w:ascii="Times New Roman" w:eastAsiaTheme="minorEastAsia" w:hAnsi="Times New Roman" w:cs="Times New Roman"/>
          <w:b/>
          <w:bCs/>
          <w:noProof/>
          <w:sz w:val="24"/>
          <w:szCs w:val="24"/>
          <w:lang w:eastAsia="zh-CN"/>
        </w:rPr>
        <w:drawing>
          <wp:inline distT="0" distB="0" distL="0" distR="0" wp14:anchorId="5ED3B771" wp14:editId="19FA4D90">
            <wp:extent cx="5114925" cy="3602990"/>
            <wp:effectExtent l="0" t="0" r="9525" b="0"/>
            <wp:docPr id="117369400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6029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2F09F90" w14:textId="2543C8D6" w:rsidR="00FA585F" w:rsidRPr="0001169C" w:rsidRDefault="00FA585F" w:rsidP="00FA585F">
      <w:pPr>
        <w:spacing w:line="480" w:lineRule="auto"/>
        <w:jc w:val="both"/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</w:pPr>
      <w:r w:rsidRPr="0001169C"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  <w:t>Figure S</w:t>
      </w:r>
      <w:r w:rsidR="00EA6BA2" w:rsidRPr="0001169C"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  <w:t>4</w:t>
      </w:r>
      <w:r w:rsidRPr="0001169C"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  <w:t xml:space="preserve">: Representative growth curves of Keio mutants. </w:t>
      </w:r>
      <w:r w:rsidRPr="0001169C">
        <w:rPr>
          <w:rFonts w:ascii="Times New Roman" w:eastAsiaTheme="minorEastAsia" w:hAnsi="Times New Roman" w:cs="Times New Roman"/>
          <w:sz w:val="24"/>
          <w:szCs w:val="24"/>
          <w:lang w:eastAsia="zh-CN"/>
        </w:rPr>
        <w:t>The strains used in this work included BW25113 (wildtype, black), JS0912 (</w:t>
      </w:r>
      <w:proofErr w:type="spellStart"/>
      <w:r w:rsidRPr="0001169C">
        <w:rPr>
          <w:rFonts w:ascii="Times New Roman" w:eastAsiaTheme="minorEastAsia" w:hAnsi="Times New Roman" w:cs="Times New Roman"/>
          <w:sz w:val="24"/>
          <w:szCs w:val="24"/>
          <w:lang w:eastAsia="zh-CN"/>
        </w:rPr>
        <w:t>Δ</w:t>
      </w:r>
      <w:r w:rsidRPr="0001169C">
        <w:rPr>
          <w:rFonts w:ascii="Times New Roman" w:eastAsiaTheme="minorEastAsia" w:hAnsi="Times New Roman" w:cs="Times New Roman"/>
          <w:i/>
          <w:iCs/>
          <w:sz w:val="24"/>
          <w:szCs w:val="24"/>
          <w:lang w:eastAsia="zh-CN"/>
        </w:rPr>
        <w:t>ompF</w:t>
      </w:r>
      <w:proofErr w:type="spellEnd"/>
      <w:r w:rsidRPr="0001169C">
        <w:rPr>
          <w:rFonts w:ascii="Times New Roman" w:eastAsiaTheme="minorEastAsia" w:hAnsi="Times New Roman" w:cs="Times New Roman"/>
          <w:sz w:val="24"/>
          <w:szCs w:val="24"/>
          <w:lang w:eastAsia="zh-CN"/>
        </w:rPr>
        <w:t>, red), JW2203 (</w:t>
      </w:r>
      <w:proofErr w:type="spellStart"/>
      <w:r w:rsidRPr="0001169C">
        <w:rPr>
          <w:rFonts w:ascii="Times New Roman" w:eastAsiaTheme="minorEastAsia" w:hAnsi="Times New Roman" w:cs="Times New Roman"/>
          <w:sz w:val="24"/>
          <w:szCs w:val="24"/>
          <w:lang w:eastAsia="zh-CN"/>
        </w:rPr>
        <w:t>Δ</w:t>
      </w:r>
      <w:r w:rsidRPr="0001169C">
        <w:rPr>
          <w:rFonts w:ascii="Times New Roman" w:eastAsiaTheme="minorEastAsia" w:hAnsi="Times New Roman" w:cs="Times New Roman"/>
          <w:i/>
          <w:iCs/>
          <w:sz w:val="24"/>
          <w:szCs w:val="24"/>
          <w:lang w:eastAsia="zh-CN"/>
        </w:rPr>
        <w:t>ompC</w:t>
      </w:r>
      <w:proofErr w:type="spellEnd"/>
      <w:r w:rsidRPr="0001169C">
        <w:rPr>
          <w:rFonts w:ascii="Times New Roman" w:eastAsiaTheme="minorEastAsia" w:hAnsi="Times New Roman" w:cs="Times New Roman"/>
          <w:sz w:val="24"/>
          <w:szCs w:val="24"/>
          <w:lang w:eastAsia="zh-CN"/>
        </w:rPr>
        <w:t>, blue), JW0940 (</w:t>
      </w:r>
      <w:proofErr w:type="spellStart"/>
      <w:r w:rsidRPr="0001169C">
        <w:rPr>
          <w:rFonts w:ascii="Times New Roman" w:eastAsiaTheme="minorEastAsia" w:hAnsi="Times New Roman" w:cs="Times New Roman"/>
          <w:sz w:val="24"/>
          <w:szCs w:val="24"/>
          <w:lang w:eastAsia="zh-CN"/>
        </w:rPr>
        <w:t>Δ</w:t>
      </w:r>
      <w:r w:rsidRPr="0001169C">
        <w:rPr>
          <w:rFonts w:ascii="Times New Roman" w:eastAsiaTheme="minorEastAsia" w:hAnsi="Times New Roman" w:cs="Times New Roman"/>
          <w:i/>
          <w:iCs/>
          <w:sz w:val="24"/>
          <w:szCs w:val="24"/>
          <w:lang w:eastAsia="zh-CN"/>
        </w:rPr>
        <w:t>ompA</w:t>
      </w:r>
      <w:proofErr w:type="spellEnd"/>
      <w:r w:rsidRPr="0001169C">
        <w:rPr>
          <w:rFonts w:ascii="Times New Roman" w:eastAsiaTheme="minorEastAsia" w:hAnsi="Times New Roman" w:cs="Times New Roman"/>
          <w:sz w:val="24"/>
          <w:szCs w:val="24"/>
          <w:lang w:eastAsia="zh-CN"/>
        </w:rPr>
        <w:t>, orange), and JW3368 (</w:t>
      </w:r>
      <w:proofErr w:type="spellStart"/>
      <w:r w:rsidRPr="0001169C">
        <w:rPr>
          <w:rFonts w:ascii="Times New Roman" w:eastAsiaTheme="minorEastAsia" w:hAnsi="Times New Roman" w:cs="Times New Roman"/>
          <w:sz w:val="24"/>
          <w:szCs w:val="24"/>
          <w:lang w:eastAsia="zh-CN"/>
        </w:rPr>
        <w:t>Δ</w:t>
      </w:r>
      <w:r w:rsidRPr="0001169C">
        <w:rPr>
          <w:rFonts w:ascii="Times New Roman" w:eastAsiaTheme="minorEastAsia" w:hAnsi="Times New Roman" w:cs="Times New Roman"/>
          <w:i/>
          <w:iCs/>
          <w:sz w:val="24"/>
          <w:szCs w:val="24"/>
          <w:lang w:eastAsia="zh-CN"/>
        </w:rPr>
        <w:t>ompR</w:t>
      </w:r>
      <w:proofErr w:type="spellEnd"/>
      <w:r w:rsidRPr="0001169C">
        <w:rPr>
          <w:rFonts w:ascii="Times New Roman" w:eastAsiaTheme="minorEastAsia" w:hAnsi="Times New Roman" w:cs="Times New Roman"/>
          <w:sz w:val="24"/>
          <w:szCs w:val="24"/>
          <w:lang w:eastAsia="zh-CN"/>
        </w:rPr>
        <w:t>, green).</w:t>
      </w:r>
      <w:r w:rsidRPr="0001169C"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  <w:t xml:space="preserve"> </w:t>
      </w:r>
      <w:r w:rsidRPr="0001169C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All strains were grown in LB low salt broth, supplemented with 25 µg/mL of kanamycin. Each data point represents the mean (n=3) </w:t>
      </w:r>
      <w:r w:rsidRPr="0001169C">
        <w:rPr>
          <w:rFonts w:ascii="Times New Roman" w:eastAsiaTheme="minorEastAsia" w:hAnsi="Times New Roman" w:cs="Times New Roman"/>
          <w:sz w:val="24"/>
          <w:szCs w:val="24"/>
          <w:u w:val="single"/>
          <w:lang w:eastAsia="zh-CN"/>
        </w:rPr>
        <w:t>+</w:t>
      </w:r>
      <w:r w:rsidRPr="0001169C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standard deviation.</w:t>
      </w:r>
      <w:r w:rsidRPr="0001169C"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  <w:t xml:space="preserve"> </w:t>
      </w:r>
    </w:p>
    <w:p w14:paraId="3D9E7924" w14:textId="57C23D88" w:rsidR="00F52251" w:rsidRPr="0001169C" w:rsidRDefault="00F52251">
      <w:pPr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</w:pPr>
      <w:r w:rsidRPr="0001169C"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  <w:br w:type="page"/>
      </w:r>
    </w:p>
    <w:p w14:paraId="2E52104F" w14:textId="4BAA415E" w:rsidR="00873824" w:rsidRPr="0001169C" w:rsidRDefault="00514C29">
      <w:r w:rsidRPr="0001169C">
        <w:rPr>
          <w:noProof/>
        </w:rPr>
        <w:lastRenderedPageBreak/>
        <mc:AlternateContent>
          <mc:Choice Requires="wpg">
            <w:drawing>
              <wp:inline distT="0" distB="0" distL="0" distR="0" wp14:anchorId="5D9A898A" wp14:editId="0A3C519C">
                <wp:extent cx="5883275" cy="5651500"/>
                <wp:effectExtent l="0" t="0" r="3175" b="6350"/>
                <wp:docPr id="525060051" name="Group 1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83275" cy="5651500"/>
                          <a:chOff x="0" y="0"/>
                          <a:chExt cx="5883275" cy="5651500"/>
                        </a:xfrm>
                      </wpg:grpSpPr>
                      <wpg:grpSp>
                        <wpg:cNvPr id="1120149933" name="Group 11"/>
                        <wpg:cNvGrpSpPr/>
                        <wpg:grpSpPr>
                          <a:xfrm>
                            <a:off x="0" y="0"/>
                            <a:ext cx="2847975" cy="1828800"/>
                            <a:chOff x="0" y="0"/>
                            <a:chExt cx="2847975" cy="1828800"/>
                          </a:xfrm>
                        </wpg:grpSpPr>
                        <pic:pic xmlns:pic="http://schemas.openxmlformats.org/drawingml/2006/picture">
                          <pic:nvPicPr>
                            <pic:cNvPr id="1429627580" name="Picture 8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3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2847975" cy="1828800"/>
                            </a:xfrm>
                            <a:prstGeom prst="rect">
                              <a:avLst/>
                            </a:prstGeom>
                            <a:noFill/>
                          </pic:spPr>
                        </pic:pic>
                        <wps:wsp>
                          <wps:cNvPr id="1836117060" name="Text Box 9"/>
                          <wps:cNvSpPr txBox="1"/>
                          <wps:spPr>
                            <a:xfrm>
                              <a:off x="203200" y="12700"/>
                              <a:ext cx="387350" cy="33655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74653CAE" w14:textId="4694AF1D" w:rsidR="00514C29" w:rsidRPr="00514C29" w:rsidRDefault="00514C29">
                                <w:pPr>
                                  <w:rPr>
                                    <w:rFonts w:ascii="Arial" w:hAnsi="Arial" w:cs="Arial"/>
                                    <w:b/>
                                    <w:bCs/>
                                  </w:rPr>
                                </w:pPr>
                                <w:r w:rsidRPr="00514C29">
                                  <w:rPr>
                                    <w:rFonts w:ascii="Arial" w:hAnsi="Arial" w:cs="Arial"/>
                                    <w:b/>
                                    <w:bCs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657379809" name="Group 18"/>
                        <wpg:cNvGrpSpPr/>
                        <wpg:grpSpPr>
                          <a:xfrm>
                            <a:off x="3022600" y="0"/>
                            <a:ext cx="2847975" cy="1828800"/>
                            <a:chOff x="0" y="0"/>
                            <a:chExt cx="2847975" cy="1828800"/>
                          </a:xfrm>
                        </wpg:grpSpPr>
                        <pic:pic xmlns:pic="http://schemas.openxmlformats.org/drawingml/2006/picture">
                          <pic:nvPicPr>
                            <pic:cNvPr id="1266275322" name="Picture 10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4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2847975" cy="1828800"/>
                            </a:xfrm>
                            <a:prstGeom prst="rect">
                              <a:avLst/>
                            </a:prstGeom>
                            <a:noFill/>
                          </pic:spPr>
                        </pic:pic>
                        <wps:wsp>
                          <wps:cNvPr id="2035203859" name="Text Box 9"/>
                          <wps:cNvSpPr txBox="1"/>
                          <wps:spPr>
                            <a:xfrm>
                              <a:off x="158750" y="0"/>
                              <a:ext cx="387350" cy="33655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1274A1B6" w14:textId="721B9B9F" w:rsidR="00514C29" w:rsidRPr="00514C29" w:rsidRDefault="00514C29" w:rsidP="00514C29">
                                <w:pPr>
                                  <w:rPr>
                                    <w:rFonts w:ascii="Arial" w:hAnsi="Arial" w:cs="Arial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1768449592" name="Group 16"/>
                        <wpg:cNvGrpSpPr/>
                        <wpg:grpSpPr>
                          <a:xfrm>
                            <a:off x="0" y="1930400"/>
                            <a:ext cx="2847975" cy="1828800"/>
                            <a:chOff x="0" y="0"/>
                            <a:chExt cx="2847975" cy="1828800"/>
                          </a:xfrm>
                        </wpg:grpSpPr>
                        <pic:pic xmlns:pic="http://schemas.openxmlformats.org/drawingml/2006/picture">
                          <pic:nvPicPr>
                            <pic:cNvPr id="1093489810" name="Picture 12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5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2847975" cy="1828800"/>
                            </a:xfrm>
                            <a:prstGeom prst="rect">
                              <a:avLst/>
                            </a:prstGeom>
                            <a:noFill/>
                          </pic:spPr>
                        </pic:pic>
                        <wps:wsp>
                          <wps:cNvPr id="929292293" name="Text Box 9"/>
                          <wps:cNvSpPr txBox="1"/>
                          <wps:spPr>
                            <a:xfrm>
                              <a:off x="203200" y="6350"/>
                              <a:ext cx="387350" cy="33655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574E5C0E" w14:textId="7CE95D07" w:rsidR="00514C29" w:rsidRPr="00514C29" w:rsidRDefault="00514C29" w:rsidP="00514C29">
                                <w:pPr>
                                  <w:rPr>
                                    <w:rFonts w:ascii="Arial" w:hAnsi="Arial" w:cs="Arial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</w:rPr>
                                  <w:t>C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1211545383" name="Group 17"/>
                        <wpg:cNvGrpSpPr/>
                        <wpg:grpSpPr>
                          <a:xfrm>
                            <a:off x="3035300" y="1885950"/>
                            <a:ext cx="2847975" cy="1828800"/>
                            <a:chOff x="0" y="0"/>
                            <a:chExt cx="2847975" cy="1828800"/>
                          </a:xfrm>
                        </wpg:grpSpPr>
                        <pic:pic xmlns:pic="http://schemas.openxmlformats.org/drawingml/2006/picture">
                          <pic:nvPicPr>
                            <pic:cNvPr id="1304653699" name="Picture 13" descr="A graph of different colored circles&#10;&#10;Description automatically generated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6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2847975" cy="1828800"/>
                            </a:xfrm>
                            <a:prstGeom prst="rect">
                              <a:avLst/>
                            </a:prstGeom>
                            <a:noFill/>
                          </pic:spPr>
                        </pic:pic>
                        <wps:wsp>
                          <wps:cNvPr id="1513268847" name="Text Box 9"/>
                          <wps:cNvSpPr txBox="1"/>
                          <wps:spPr>
                            <a:xfrm>
                              <a:off x="190500" y="31750"/>
                              <a:ext cx="387350" cy="33655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286587F4" w14:textId="761DA5C0" w:rsidR="00514C29" w:rsidRPr="00514C29" w:rsidRDefault="00514C29" w:rsidP="00514C29">
                                <w:pPr>
                                  <w:rPr>
                                    <w:rFonts w:ascii="Arial" w:hAnsi="Arial" w:cs="Arial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</w:rPr>
                                  <w:t>D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747947881" name="Group 15"/>
                        <wpg:cNvGrpSpPr/>
                        <wpg:grpSpPr>
                          <a:xfrm>
                            <a:off x="0" y="3822700"/>
                            <a:ext cx="2847975" cy="1828800"/>
                            <a:chOff x="0" y="0"/>
                            <a:chExt cx="2847975" cy="1828800"/>
                          </a:xfrm>
                        </wpg:grpSpPr>
                        <pic:pic xmlns:pic="http://schemas.openxmlformats.org/drawingml/2006/picture">
                          <pic:nvPicPr>
                            <pic:cNvPr id="242879709" name="Picture 14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7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2847975" cy="1828800"/>
                            </a:xfrm>
                            <a:prstGeom prst="rect">
                              <a:avLst/>
                            </a:prstGeom>
                            <a:noFill/>
                          </pic:spPr>
                        </pic:pic>
                        <wps:wsp>
                          <wps:cNvPr id="198950921" name="Text Box 9"/>
                          <wps:cNvSpPr txBox="1"/>
                          <wps:spPr>
                            <a:xfrm>
                              <a:off x="146050" y="31750"/>
                              <a:ext cx="387350" cy="33655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7406F069" w14:textId="2CCD5416" w:rsidR="00514C29" w:rsidRPr="00514C29" w:rsidRDefault="00514C29" w:rsidP="00514C29">
                                <w:pPr>
                                  <w:rPr>
                                    <w:rFonts w:ascii="Arial" w:hAnsi="Arial" w:cs="Arial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</w:rPr>
                                  <w:t>E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group w14:anchorId="5D9A898A" id="Group 19" o:spid="_x0000_s1036" style="width:463.25pt;height:445pt;mso-position-horizontal-relative:char;mso-position-vertical-relative:line" coordsize="58832,565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">
                <v:group id="Group 11" o:spid="_x0000_s1037" style="position:absolute;width:28479;height:18288" coordsize="28479,182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">
                  <v:shape id="Picture 8" o:spid="_x0000_s1038" type="#_x0000_t75" style="position:absolute;width:28479;height:182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">
                    <v:imagedata r:id="rId18" o:title=""/>
                  </v:shape>
                  <v:shape id="Text Box 9" o:spid="_x0000_s1039" type="#_x0000_t202" style="position:absolute;left:2032;top:127;width:3873;height:33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" filled="f" stroked="f" strokeweight=".5pt">
                    <v:textbox>
                      <w:txbxContent>
                        <w:p w14:paraId="74653CAE" w14:textId="4694AF1D" w:rsidR="00514C29" w:rsidRPr="00514C29" w:rsidRDefault="00514C29">
                          <w:pPr>
                            <w:rPr>
                              <w:rFonts w:ascii="Arial" w:hAnsi="Arial" w:cs="Arial"/>
                              <w:b/>
                              <w:bCs/>
                            </w:rPr>
                          </w:pPr>
                          <w:r w:rsidRPr="00514C29">
                            <w:rPr>
                              <w:rFonts w:ascii="Arial" w:hAnsi="Arial" w:cs="Arial"/>
                              <w:b/>
                              <w:bCs/>
                            </w:rPr>
                            <w:t>A</w:t>
                          </w:r>
                        </w:p>
                      </w:txbxContent>
                    </v:textbox>
                  </v:shape>
                </v:group>
                <v:group id="Group 18" o:spid="_x0000_s1040" style="position:absolute;left:30226;width:28479;height:18288" coordsize="28479,182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">
                  <v:shape id="Picture 10" o:spid="_x0000_s1041" type="#_x0000_t75" style="position:absolute;width:28479;height:182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">
                    <v:imagedata r:id="rId19" o:title=""/>
                  </v:shape>
                  <v:shape id="Text Box 9" o:spid="_x0000_s1042" type="#_x0000_t202" style="position:absolute;left:1587;width:3874;height:33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" filled="f" stroked="f" strokeweight=".5pt">
                    <v:textbox>
                      <w:txbxContent>
                        <w:p w14:paraId="1274A1B6" w14:textId="721B9B9F" w:rsidR="00514C29" w:rsidRPr="00514C29" w:rsidRDefault="00514C29" w:rsidP="00514C29">
                          <w:pPr>
                            <w:rPr>
                              <w:rFonts w:ascii="Arial" w:hAnsi="Arial" w:cs="Arial"/>
                              <w:b/>
                              <w:bCs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</w:rPr>
                            <w:t>B</w:t>
                          </w:r>
                        </w:p>
                      </w:txbxContent>
                    </v:textbox>
                  </v:shape>
                </v:group>
                <v:group id="Group 16" o:spid="_x0000_s1043" style="position:absolute;top:19304;width:28479;height:18288" coordsize="28479,182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">
                  <v:shape id="Picture 12" o:spid="_x0000_s1044" type="#_x0000_t75" style="position:absolute;width:28479;height:182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">
                    <v:imagedata r:id="rId20" o:title=""/>
                  </v:shape>
                  <v:shape id="Text Box 9" o:spid="_x0000_s1045" type="#_x0000_t202" style="position:absolute;left:2032;top:63;width:3873;height:336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" filled="f" stroked="f" strokeweight=".5pt">
                    <v:textbox>
                      <w:txbxContent>
                        <w:p w14:paraId="574E5C0E" w14:textId="7CE95D07" w:rsidR="00514C29" w:rsidRPr="00514C29" w:rsidRDefault="00514C29" w:rsidP="00514C29">
                          <w:pPr>
                            <w:rPr>
                              <w:rFonts w:ascii="Arial" w:hAnsi="Arial" w:cs="Arial"/>
                              <w:b/>
                              <w:bCs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</w:rPr>
                            <w:t>C</w:t>
                          </w:r>
                        </w:p>
                      </w:txbxContent>
                    </v:textbox>
                  </v:shape>
                </v:group>
                <v:group id="Group 17" o:spid="_x0000_s1046" style="position:absolute;left:30353;top:18859;width:28479;height:18288" coordsize="28479,182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">
                  <v:shape id="Picture 13" o:spid="_x0000_s1047" type="#_x0000_t75" alt="A graph of different colored circles&#10;&#10;Description automatically generated" style="position:absolute;width:28479;height:182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">
                    <v:imagedata r:id="rId21" o:title="A graph of different colored circles&#10;&#10;Description automatically generated"/>
                  </v:shape>
                  <v:shape id="Text Box 9" o:spid="_x0000_s1048" type="#_x0000_t202" style="position:absolute;left:1905;top:317;width:3873;height:336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" filled="f" stroked="f" strokeweight=".5pt">
                    <v:textbox>
                      <w:txbxContent>
                        <w:p w14:paraId="286587F4" w14:textId="761DA5C0" w:rsidR="00514C29" w:rsidRPr="00514C29" w:rsidRDefault="00514C29" w:rsidP="00514C29">
                          <w:pPr>
                            <w:rPr>
                              <w:rFonts w:ascii="Arial" w:hAnsi="Arial" w:cs="Arial"/>
                              <w:b/>
                              <w:bCs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</w:rPr>
                            <w:t>D</w:t>
                          </w:r>
                        </w:p>
                      </w:txbxContent>
                    </v:textbox>
                  </v:shape>
                </v:group>
                <v:group id="Group 15" o:spid="_x0000_s1049" style="position:absolute;top:38227;width:28479;height:18288" coordsize="28479,182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">
                  <v:shape id="Picture 14" o:spid="_x0000_s1050" type="#_x0000_t75" style="position:absolute;width:28479;height:182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">
                    <v:imagedata r:id="rId22" o:title=""/>
                  </v:shape>
                  <v:shape id="Text Box 9" o:spid="_x0000_s1051" type="#_x0000_t202" style="position:absolute;left:1460;top:317;width:3874;height:336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" filled="f" stroked="f" strokeweight=".5pt">
                    <v:textbox>
                      <w:txbxContent>
                        <w:p w14:paraId="7406F069" w14:textId="2CCD5416" w:rsidR="00514C29" w:rsidRPr="00514C29" w:rsidRDefault="00514C29" w:rsidP="00514C29">
                          <w:pPr>
                            <w:rPr>
                              <w:rFonts w:ascii="Arial" w:hAnsi="Arial" w:cs="Arial"/>
                              <w:b/>
                              <w:bCs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</w:rPr>
                            <w:t>E</w:t>
                          </w:r>
                        </w:p>
                      </w:txbxContent>
                    </v:textbox>
                  </v:shape>
                </v:group>
                <w10:anchorlock/>
              </v:group>
            </w:pict>
          </mc:Fallback>
        </mc:AlternateContent>
      </w:r>
    </w:p>
    <w:p w14:paraId="453E59E9" w14:textId="607960FD" w:rsidR="00F52251" w:rsidRPr="0001169C" w:rsidRDefault="00F52251"/>
    <w:p w14:paraId="236EC700" w14:textId="30CAD92E" w:rsidR="00905A8F" w:rsidRPr="0001169C" w:rsidRDefault="00F52251" w:rsidP="00B8064C">
      <w:pPr>
        <w:spacing w:line="480" w:lineRule="auto"/>
        <w:jc w:val="both"/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</w:pPr>
      <w:r w:rsidRPr="0001169C"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  <w:t>Figure S</w:t>
      </w:r>
      <w:r w:rsidR="00EA6BA2" w:rsidRPr="0001169C"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  <w:t>5</w:t>
      </w:r>
      <w:r w:rsidRPr="0001169C"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  <w:t>: Representative growth curves for</w:t>
      </w:r>
      <w:r w:rsidR="000106CD" w:rsidRPr="0001169C"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  <w:t xml:space="preserve"> Keio mutants treated with IMI.</w:t>
      </w:r>
      <w:r w:rsidRPr="0001169C"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  <w:t xml:space="preserve"> </w:t>
      </w:r>
      <w:r w:rsidRPr="0001169C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(A) </w:t>
      </w:r>
      <w:r w:rsidR="000106CD" w:rsidRPr="0001169C">
        <w:rPr>
          <w:rFonts w:ascii="Times New Roman" w:eastAsiaTheme="minorEastAsia" w:hAnsi="Times New Roman" w:cs="Times New Roman"/>
          <w:sz w:val="24"/>
          <w:szCs w:val="24"/>
          <w:lang w:eastAsia="zh-CN"/>
        </w:rPr>
        <w:t>BW25113 (wildtype)</w:t>
      </w:r>
      <w:r w:rsidRPr="0001169C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, (B) </w:t>
      </w:r>
      <w:r w:rsidR="000106CD" w:rsidRPr="0001169C">
        <w:rPr>
          <w:rFonts w:ascii="Times New Roman" w:eastAsiaTheme="minorEastAsia" w:hAnsi="Times New Roman" w:cs="Times New Roman"/>
          <w:sz w:val="24"/>
          <w:szCs w:val="24"/>
          <w:lang w:eastAsia="zh-CN"/>
        </w:rPr>
        <w:t>JW0912 (</w:t>
      </w:r>
      <w:proofErr w:type="spellStart"/>
      <w:r w:rsidR="000106CD" w:rsidRPr="0001169C">
        <w:rPr>
          <w:rFonts w:ascii="Times New Roman" w:eastAsiaTheme="minorEastAsia" w:hAnsi="Times New Roman" w:cs="Times New Roman"/>
          <w:sz w:val="24"/>
          <w:szCs w:val="24"/>
          <w:lang w:eastAsia="zh-CN"/>
        </w:rPr>
        <w:t>Δ</w:t>
      </w:r>
      <w:r w:rsidR="000106CD" w:rsidRPr="0001169C">
        <w:rPr>
          <w:rFonts w:ascii="Times New Roman" w:eastAsiaTheme="minorEastAsia" w:hAnsi="Times New Roman" w:cs="Times New Roman"/>
          <w:i/>
          <w:iCs/>
          <w:sz w:val="24"/>
          <w:szCs w:val="24"/>
          <w:lang w:eastAsia="zh-CN"/>
        </w:rPr>
        <w:t>ompF</w:t>
      </w:r>
      <w:proofErr w:type="spellEnd"/>
      <w:r w:rsidR="000106CD" w:rsidRPr="0001169C">
        <w:rPr>
          <w:rFonts w:ascii="Times New Roman" w:eastAsiaTheme="minorEastAsia" w:hAnsi="Times New Roman" w:cs="Times New Roman"/>
          <w:sz w:val="24"/>
          <w:szCs w:val="24"/>
          <w:lang w:eastAsia="zh-CN"/>
        </w:rPr>
        <w:t>)</w:t>
      </w:r>
      <w:r w:rsidRPr="0001169C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, (C) </w:t>
      </w:r>
      <w:r w:rsidR="000106CD" w:rsidRPr="0001169C">
        <w:rPr>
          <w:rFonts w:ascii="Times New Roman" w:eastAsiaTheme="minorEastAsia" w:hAnsi="Times New Roman" w:cs="Times New Roman"/>
          <w:sz w:val="24"/>
          <w:szCs w:val="24"/>
          <w:lang w:eastAsia="zh-CN"/>
        </w:rPr>
        <w:t>JW2203 (</w:t>
      </w:r>
      <w:proofErr w:type="spellStart"/>
      <w:r w:rsidR="000106CD" w:rsidRPr="0001169C">
        <w:rPr>
          <w:rFonts w:ascii="Times New Roman" w:eastAsiaTheme="minorEastAsia" w:hAnsi="Times New Roman" w:cs="Times New Roman"/>
          <w:i/>
          <w:iCs/>
          <w:sz w:val="24"/>
          <w:szCs w:val="24"/>
          <w:lang w:eastAsia="zh-CN"/>
        </w:rPr>
        <w:t>ΔompC</w:t>
      </w:r>
      <w:proofErr w:type="spellEnd"/>
      <w:r w:rsidR="000106CD" w:rsidRPr="0001169C">
        <w:rPr>
          <w:rFonts w:ascii="Times New Roman" w:eastAsiaTheme="minorEastAsia" w:hAnsi="Times New Roman" w:cs="Times New Roman"/>
          <w:sz w:val="24"/>
          <w:szCs w:val="24"/>
          <w:lang w:eastAsia="zh-CN"/>
        </w:rPr>
        <w:t>), (D) JW0940 (</w:t>
      </w:r>
      <w:proofErr w:type="spellStart"/>
      <w:r w:rsidR="000106CD" w:rsidRPr="0001169C">
        <w:rPr>
          <w:rFonts w:ascii="Times New Roman" w:eastAsiaTheme="minorEastAsia" w:hAnsi="Times New Roman" w:cs="Times New Roman"/>
          <w:i/>
          <w:iCs/>
          <w:sz w:val="24"/>
          <w:szCs w:val="24"/>
          <w:lang w:eastAsia="zh-CN"/>
        </w:rPr>
        <w:t>ΔompA</w:t>
      </w:r>
      <w:proofErr w:type="spellEnd"/>
      <w:r w:rsidR="000106CD" w:rsidRPr="0001169C">
        <w:rPr>
          <w:rFonts w:ascii="Times New Roman" w:eastAsiaTheme="minorEastAsia" w:hAnsi="Times New Roman" w:cs="Times New Roman"/>
          <w:sz w:val="24"/>
          <w:szCs w:val="24"/>
          <w:lang w:eastAsia="zh-CN"/>
        </w:rPr>
        <w:t>), and JW3368 (</w:t>
      </w:r>
      <w:proofErr w:type="spellStart"/>
      <w:r w:rsidR="000106CD" w:rsidRPr="0001169C">
        <w:rPr>
          <w:rFonts w:ascii="Times New Roman" w:eastAsiaTheme="minorEastAsia" w:hAnsi="Times New Roman" w:cs="Times New Roman"/>
          <w:i/>
          <w:iCs/>
          <w:sz w:val="24"/>
          <w:szCs w:val="24"/>
          <w:lang w:eastAsia="zh-CN"/>
        </w:rPr>
        <w:t>ΔompR</w:t>
      </w:r>
      <w:proofErr w:type="spellEnd"/>
      <w:r w:rsidR="000106CD" w:rsidRPr="0001169C">
        <w:rPr>
          <w:rFonts w:ascii="Times New Roman" w:eastAsiaTheme="minorEastAsia" w:hAnsi="Times New Roman" w:cs="Times New Roman"/>
          <w:sz w:val="24"/>
          <w:szCs w:val="24"/>
          <w:lang w:eastAsia="zh-CN"/>
        </w:rPr>
        <w:t>)</w:t>
      </w:r>
      <w:r w:rsidRPr="0001169C">
        <w:rPr>
          <w:rFonts w:ascii="Times New Roman" w:eastAsiaTheme="minorEastAsia" w:hAnsi="Times New Roman" w:cs="Times New Roman"/>
          <w:sz w:val="24"/>
          <w:szCs w:val="24"/>
          <w:lang w:eastAsia="zh-CN"/>
        </w:rPr>
        <w:t>.</w:t>
      </w:r>
      <w:r w:rsidRPr="0001169C"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  <w:t xml:space="preserve"> </w:t>
      </w:r>
      <w:r w:rsidR="00A5432F" w:rsidRPr="0001169C">
        <w:rPr>
          <w:rFonts w:ascii="Times New Roman" w:eastAsiaTheme="minorEastAsia" w:hAnsi="Times New Roman" w:cs="Times New Roman"/>
          <w:sz w:val="24"/>
          <w:szCs w:val="24"/>
          <w:lang w:eastAsia="zh-CN"/>
        </w:rPr>
        <w:t>The bacteria were</w:t>
      </w:r>
      <w:r w:rsidRPr="0001169C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untreated (yellow) or treated with free </w:t>
      </w:r>
      <w:r w:rsidR="000A41A8" w:rsidRPr="0001169C">
        <w:rPr>
          <w:rFonts w:ascii="Times New Roman" w:eastAsiaTheme="minorEastAsia" w:hAnsi="Times New Roman" w:cs="Times New Roman"/>
          <w:sz w:val="24"/>
          <w:szCs w:val="24"/>
          <w:lang w:eastAsia="zh-CN"/>
        </w:rPr>
        <w:t>IMI</w:t>
      </w:r>
      <w:r w:rsidRPr="0001169C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(</w:t>
      </w:r>
      <w:r w:rsidR="000106CD" w:rsidRPr="0001169C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0.01 µg/mL, </w:t>
      </w:r>
      <w:r w:rsidRPr="0001169C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black), </w:t>
      </w:r>
      <w:proofErr w:type="spellStart"/>
      <w:r w:rsidRPr="0001169C">
        <w:rPr>
          <w:rFonts w:ascii="Times New Roman" w:eastAsiaTheme="minorEastAsia" w:hAnsi="Times New Roman" w:cs="Times New Roman"/>
          <w:sz w:val="24"/>
          <w:szCs w:val="24"/>
          <w:lang w:eastAsia="zh-CN"/>
        </w:rPr>
        <w:t>aOMVs</w:t>
      </w:r>
      <w:proofErr w:type="spellEnd"/>
      <w:r w:rsidRPr="0001169C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</w:t>
      </w:r>
      <w:r w:rsidR="000106CD" w:rsidRPr="0001169C">
        <w:rPr>
          <w:rFonts w:ascii="Times New Roman" w:eastAsiaTheme="minorEastAsia" w:hAnsi="Times New Roman" w:cs="Times New Roman"/>
          <w:sz w:val="24"/>
          <w:szCs w:val="24"/>
          <w:lang w:eastAsia="zh-CN"/>
        </w:rPr>
        <w:t>with a</w:t>
      </w:r>
      <w:r w:rsidR="000A41A8" w:rsidRPr="0001169C">
        <w:rPr>
          <w:rFonts w:ascii="Times New Roman" w:eastAsiaTheme="minorEastAsia" w:hAnsi="Times New Roman" w:cs="Times New Roman"/>
          <w:sz w:val="24"/>
          <w:szCs w:val="24"/>
          <w:lang w:eastAsia="zh-CN"/>
        </w:rPr>
        <w:t>n</w:t>
      </w:r>
      <w:r w:rsidR="000106CD" w:rsidRPr="0001169C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IMI concentration of 0.01 µg/mL </w:t>
      </w:r>
      <w:r w:rsidRPr="0001169C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(red), or empty OMVs </w:t>
      </w:r>
      <w:r w:rsidR="000106CD" w:rsidRPr="0001169C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with the same lipid concentration as the </w:t>
      </w:r>
      <w:proofErr w:type="spellStart"/>
      <w:r w:rsidR="000106CD" w:rsidRPr="0001169C">
        <w:rPr>
          <w:rFonts w:ascii="Times New Roman" w:eastAsiaTheme="minorEastAsia" w:hAnsi="Times New Roman" w:cs="Times New Roman"/>
          <w:sz w:val="24"/>
          <w:szCs w:val="24"/>
          <w:lang w:eastAsia="zh-CN"/>
        </w:rPr>
        <w:t>aOMVs</w:t>
      </w:r>
      <w:proofErr w:type="spellEnd"/>
      <w:r w:rsidR="000106CD" w:rsidRPr="0001169C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</w:t>
      </w:r>
      <w:r w:rsidRPr="0001169C">
        <w:rPr>
          <w:rFonts w:ascii="Times New Roman" w:eastAsiaTheme="minorEastAsia" w:hAnsi="Times New Roman" w:cs="Times New Roman"/>
          <w:sz w:val="24"/>
          <w:szCs w:val="24"/>
          <w:lang w:eastAsia="zh-CN"/>
        </w:rPr>
        <w:t>(white).</w:t>
      </w:r>
      <w:r w:rsidRPr="0001169C"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  <w:t xml:space="preserve"> </w:t>
      </w:r>
      <w:r w:rsidRPr="0001169C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Each data point represents the mean (n=3) </w:t>
      </w:r>
      <w:r w:rsidRPr="0001169C">
        <w:rPr>
          <w:rFonts w:ascii="Times New Roman" w:eastAsiaTheme="minorEastAsia" w:hAnsi="Times New Roman" w:cs="Times New Roman"/>
          <w:sz w:val="24"/>
          <w:szCs w:val="24"/>
          <w:u w:val="single"/>
          <w:lang w:eastAsia="zh-CN"/>
        </w:rPr>
        <w:t>+</w:t>
      </w:r>
      <w:r w:rsidRPr="0001169C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standard deviation.</w:t>
      </w:r>
      <w:r w:rsidRPr="0001169C"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  <w:t xml:space="preserve"> </w:t>
      </w:r>
    </w:p>
    <w:p w14:paraId="46588BD4" w14:textId="32187DB2" w:rsidR="00905A8F" w:rsidRPr="0001169C" w:rsidRDefault="00905A8F" w:rsidP="00400C3F">
      <w:pPr>
        <w:spacing w:after="120" w:line="240" w:lineRule="auto"/>
        <w:jc w:val="both"/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</w:pPr>
      <w:r w:rsidRPr="0001169C"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  <w:lastRenderedPageBreak/>
        <w:t xml:space="preserve">Table S3: Statistical Analysis of Keio </w:t>
      </w:r>
      <w:r w:rsidR="006C36C7" w:rsidRPr="0001169C"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  <w:t>M</w:t>
      </w:r>
      <w:r w:rsidRPr="0001169C"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  <w:t xml:space="preserve">utants </w:t>
      </w:r>
      <w:r w:rsidR="006C36C7" w:rsidRPr="0001169C"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  <w:t>Data</w:t>
      </w:r>
      <w:r w:rsidR="00291864"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  <w:t xml:space="preserve"> (Fig. 4)</w:t>
      </w:r>
    </w:p>
    <w:tbl>
      <w:tblPr>
        <w:tblStyle w:val="TableGrid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5"/>
        <w:gridCol w:w="1440"/>
        <w:gridCol w:w="1620"/>
        <w:gridCol w:w="1905"/>
      </w:tblGrid>
      <w:tr w:rsidR="0001169C" w:rsidRPr="0001169C" w14:paraId="0BE93E42" w14:textId="77777777" w:rsidTr="00641449">
        <w:trPr>
          <w:jc w:val="center"/>
        </w:trPr>
        <w:tc>
          <w:tcPr>
            <w:tcW w:w="6760" w:type="dxa"/>
            <w:gridSpan w:val="4"/>
            <w:tcBorders>
              <w:top w:val="single" w:sz="8" w:space="0" w:color="auto"/>
              <w:bottom w:val="single" w:sz="8" w:space="0" w:color="auto"/>
            </w:tcBorders>
          </w:tcPr>
          <w:p w14:paraId="08ED1FCA" w14:textId="56C7AA33" w:rsidR="00860FBA" w:rsidRPr="0001169C" w:rsidRDefault="00860FBA" w:rsidP="00860FBA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  <w:t>BW25113 (Wild type)</w:t>
            </w:r>
          </w:p>
        </w:tc>
      </w:tr>
      <w:tr w:rsidR="0001169C" w:rsidRPr="0001169C" w14:paraId="448E4CAF" w14:textId="77777777" w:rsidTr="00641449">
        <w:trPr>
          <w:jc w:val="center"/>
        </w:trPr>
        <w:tc>
          <w:tcPr>
            <w:tcW w:w="1795" w:type="dxa"/>
            <w:tcBorders>
              <w:top w:val="single" w:sz="8" w:space="0" w:color="auto"/>
              <w:bottom w:val="single" w:sz="4" w:space="0" w:color="auto"/>
            </w:tcBorders>
          </w:tcPr>
          <w:p w14:paraId="5365F7E9" w14:textId="77777777" w:rsidR="00860FBA" w:rsidRPr="0001169C" w:rsidRDefault="00860FBA" w:rsidP="00860FBA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  <w:t>Concentration</w:t>
            </w:r>
          </w:p>
          <w:p w14:paraId="0E063475" w14:textId="45013933" w:rsidR="00860FBA" w:rsidRPr="0001169C" w:rsidRDefault="00860FBA" w:rsidP="00860FBA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  <w:t>(</w:t>
            </w:r>
            <w:r w:rsidRPr="0001169C">
              <w:rPr>
                <w:rFonts w:asciiTheme="minorEastAsia" w:eastAsiaTheme="minorEastAsia" w:hAnsiTheme="minorEastAsia" w:cstheme="minorEastAsia" w:hint="eastAsia"/>
                <w:b/>
                <w:bCs/>
                <w:sz w:val="24"/>
                <w:szCs w:val="24"/>
                <w:lang w:eastAsia="zh-CN"/>
              </w:rPr>
              <w:t>µ</w:t>
            </w:r>
            <w:r w:rsidRPr="0001169C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  <w:t>g/mL)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F17351D" w14:textId="0224FF04" w:rsidR="00860FBA" w:rsidRPr="0001169C" w:rsidRDefault="00860FBA" w:rsidP="00860FBA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  <w:t>p</w:t>
            </w:r>
            <w:r w:rsidRPr="0001169C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vertAlign w:val="superscript"/>
                <w:lang w:eastAsia="zh-CN"/>
              </w:rPr>
              <w:t>1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85D4D62" w14:textId="30351912" w:rsidR="00860FBA" w:rsidRPr="0001169C" w:rsidRDefault="00860FBA" w:rsidP="00860FBA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  <w:t>Signficance</w:t>
            </w:r>
            <w:r w:rsidRPr="0001169C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vertAlign w:val="superscript"/>
                <w:lang w:eastAsia="zh-CN"/>
              </w:rPr>
              <w:t>2</w:t>
            </w:r>
          </w:p>
        </w:tc>
        <w:tc>
          <w:tcPr>
            <w:tcW w:w="190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E6E9D1E" w14:textId="75142B22" w:rsidR="00860FBA" w:rsidRPr="0001169C" w:rsidRDefault="00860FBA" w:rsidP="00860FBA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  <w:t>%improvement</w:t>
            </w:r>
            <w:r w:rsidRPr="0001169C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vertAlign w:val="superscript"/>
                <w:lang w:eastAsia="zh-CN"/>
              </w:rPr>
              <w:t>3</w:t>
            </w:r>
          </w:p>
        </w:tc>
      </w:tr>
      <w:tr w:rsidR="0001169C" w:rsidRPr="0001169C" w14:paraId="5829CC44" w14:textId="77777777" w:rsidTr="00641449">
        <w:trPr>
          <w:jc w:val="center"/>
        </w:trPr>
        <w:tc>
          <w:tcPr>
            <w:tcW w:w="1795" w:type="dxa"/>
            <w:tcBorders>
              <w:top w:val="single" w:sz="4" w:space="0" w:color="auto"/>
            </w:tcBorders>
          </w:tcPr>
          <w:p w14:paraId="2220A5AD" w14:textId="28AC9981" w:rsidR="00860FBA" w:rsidRPr="0001169C" w:rsidRDefault="00860FBA" w:rsidP="00860FBA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0.01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598097FE" w14:textId="2D460264" w:rsidR="00860FBA" w:rsidRPr="0001169C" w:rsidRDefault="00860FBA" w:rsidP="00860FBA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0.0056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3553C351" w14:textId="4CD350E8" w:rsidR="00860FBA" w:rsidRPr="0001169C" w:rsidRDefault="00860FBA" w:rsidP="00860FBA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**</w:t>
            </w:r>
          </w:p>
        </w:tc>
        <w:tc>
          <w:tcPr>
            <w:tcW w:w="1905" w:type="dxa"/>
            <w:tcBorders>
              <w:top w:val="single" w:sz="4" w:space="0" w:color="auto"/>
            </w:tcBorders>
          </w:tcPr>
          <w:p w14:paraId="6978BE4F" w14:textId="7AEB7770" w:rsidR="00860FBA" w:rsidRPr="0001169C" w:rsidRDefault="00860FBA" w:rsidP="00860FBA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5.9%</w:t>
            </w:r>
          </w:p>
        </w:tc>
      </w:tr>
      <w:tr w:rsidR="0001169C" w:rsidRPr="0001169C" w14:paraId="3DAB15A1" w14:textId="77777777" w:rsidTr="00FF6D69">
        <w:trPr>
          <w:jc w:val="center"/>
        </w:trPr>
        <w:tc>
          <w:tcPr>
            <w:tcW w:w="1795" w:type="dxa"/>
          </w:tcPr>
          <w:p w14:paraId="568E384D" w14:textId="344D6F9F" w:rsidR="00860FBA" w:rsidRPr="0001169C" w:rsidRDefault="00860FBA" w:rsidP="00860FBA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0.02</w:t>
            </w:r>
          </w:p>
        </w:tc>
        <w:tc>
          <w:tcPr>
            <w:tcW w:w="1440" w:type="dxa"/>
          </w:tcPr>
          <w:p w14:paraId="2912B585" w14:textId="280C691A" w:rsidR="00860FBA" w:rsidRPr="0001169C" w:rsidRDefault="00860FBA" w:rsidP="00860FBA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0.6343</w:t>
            </w:r>
          </w:p>
        </w:tc>
        <w:tc>
          <w:tcPr>
            <w:tcW w:w="1620" w:type="dxa"/>
          </w:tcPr>
          <w:p w14:paraId="4DCA7719" w14:textId="5DB9827A" w:rsidR="00860FBA" w:rsidRPr="0001169C" w:rsidRDefault="00860FBA" w:rsidP="00860FBA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NS</w:t>
            </w:r>
          </w:p>
        </w:tc>
        <w:tc>
          <w:tcPr>
            <w:tcW w:w="1905" w:type="dxa"/>
          </w:tcPr>
          <w:p w14:paraId="6B47D45E" w14:textId="30CF63A7" w:rsidR="00860FBA" w:rsidRPr="0001169C" w:rsidRDefault="00860FBA" w:rsidP="00860FBA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-</w:t>
            </w:r>
          </w:p>
        </w:tc>
      </w:tr>
      <w:tr w:rsidR="0001169C" w:rsidRPr="0001169C" w14:paraId="0E1EFB39" w14:textId="77777777" w:rsidTr="00FF6D69">
        <w:trPr>
          <w:jc w:val="center"/>
        </w:trPr>
        <w:tc>
          <w:tcPr>
            <w:tcW w:w="1795" w:type="dxa"/>
          </w:tcPr>
          <w:p w14:paraId="6769A883" w14:textId="70272C11" w:rsidR="00860FBA" w:rsidRPr="0001169C" w:rsidRDefault="00860FBA" w:rsidP="00860FBA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0.10</w:t>
            </w:r>
          </w:p>
        </w:tc>
        <w:tc>
          <w:tcPr>
            <w:tcW w:w="1440" w:type="dxa"/>
          </w:tcPr>
          <w:p w14:paraId="5B72A06D" w14:textId="6362B3CE" w:rsidR="00860FBA" w:rsidRPr="0001169C" w:rsidRDefault="00860FBA" w:rsidP="00860FBA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0.511</w:t>
            </w:r>
          </w:p>
        </w:tc>
        <w:tc>
          <w:tcPr>
            <w:tcW w:w="1620" w:type="dxa"/>
          </w:tcPr>
          <w:p w14:paraId="57815295" w14:textId="70116710" w:rsidR="00860FBA" w:rsidRPr="0001169C" w:rsidRDefault="00860FBA" w:rsidP="00860FBA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NS</w:t>
            </w:r>
          </w:p>
        </w:tc>
        <w:tc>
          <w:tcPr>
            <w:tcW w:w="1905" w:type="dxa"/>
          </w:tcPr>
          <w:p w14:paraId="174A07EE" w14:textId="66ABBB49" w:rsidR="00860FBA" w:rsidRPr="0001169C" w:rsidRDefault="00860FBA" w:rsidP="00860FBA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-</w:t>
            </w:r>
          </w:p>
        </w:tc>
      </w:tr>
      <w:tr w:rsidR="0001169C" w:rsidRPr="0001169C" w14:paraId="67A1A05D" w14:textId="77777777" w:rsidTr="00641449">
        <w:trPr>
          <w:jc w:val="center"/>
        </w:trPr>
        <w:tc>
          <w:tcPr>
            <w:tcW w:w="1795" w:type="dxa"/>
            <w:tcBorders>
              <w:bottom w:val="single" w:sz="8" w:space="0" w:color="auto"/>
            </w:tcBorders>
          </w:tcPr>
          <w:p w14:paraId="5598714E" w14:textId="77777777" w:rsidR="00860FBA" w:rsidRPr="0001169C" w:rsidRDefault="00860FBA" w:rsidP="00860FBA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1440" w:type="dxa"/>
            <w:tcBorders>
              <w:bottom w:val="single" w:sz="8" w:space="0" w:color="auto"/>
            </w:tcBorders>
          </w:tcPr>
          <w:p w14:paraId="543F8EA2" w14:textId="77777777" w:rsidR="00860FBA" w:rsidRPr="0001169C" w:rsidRDefault="00860FBA" w:rsidP="00860FBA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1620" w:type="dxa"/>
            <w:tcBorders>
              <w:bottom w:val="single" w:sz="8" w:space="0" w:color="auto"/>
            </w:tcBorders>
          </w:tcPr>
          <w:p w14:paraId="254FB9C4" w14:textId="77777777" w:rsidR="00860FBA" w:rsidRPr="0001169C" w:rsidRDefault="00860FBA" w:rsidP="00860FBA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1905" w:type="dxa"/>
            <w:tcBorders>
              <w:bottom w:val="single" w:sz="8" w:space="0" w:color="auto"/>
            </w:tcBorders>
          </w:tcPr>
          <w:p w14:paraId="7E9650AB" w14:textId="77777777" w:rsidR="00860FBA" w:rsidRPr="0001169C" w:rsidRDefault="00860FBA" w:rsidP="00860FBA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</w:pPr>
          </w:p>
        </w:tc>
      </w:tr>
      <w:tr w:rsidR="0001169C" w:rsidRPr="0001169C" w14:paraId="6FABE76D" w14:textId="77777777" w:rsidTr="00641449">
        <w:trPr>
          <w:jc w:val="center"/>
        </w:trPr>
        <w:tc>
          <w:tcPr>
            <w:tcW w:w="6760" w:type="dxa"/>
            <w:gridSpan w:val="4"/>
            <w:tcBorders>
              <w:top w:val="single" w:sz="8" w:space="0" w:color="auto"/>
              <w:bottom w:val="single" w:sz="8" w:space="0" w:color="auto"/>
            </w:tcBorders>
          </w:tcPr>
          <w:p w14:paraId="50ABF391" w14:textId="372426A5" w:rsidR="00860FBA" w:rsidRPr="0001169C" w:rsidRDefault="00860FBA" w:rsidP="00860FBA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  <w:t>JW0912 (</w:t>
            </w:r>
            <w:proofErr w:type="spellStart"/>
            <w:r w:rsidRPr="0001169C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  <w:t>Δ</w:t>
            </w:r>
            <w:r w:rsidRPr="0001169C">
              <w:rPr>
                <w:rFonts w:ascii="Times New Roman" w:eastAsiaTheme="minorEastAsia" w:hAnsi="Times New Roman" w:cs="Times New Roman"/>
                <w:b/>
                <w:bCs/>
                <w:i/>
                <w:iCs/>
                <w:sz w:val="24"/>
                <w:szCs w:val="24"/>
                <w:lang w:eastAsia="zh-CN"/>
              </w:rPr>
              <w:t>ompF</w:t>
            </w:r>
            <w:proofErr w:type="spellEnd"/>
            <w:r w:rsidRPr="0001169C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  <w:t>)</w:t>
            </w:r>
          </w:p>
        </w:tc>
      </w:tr>
      <w:tr w:rsidR="0001169C" w:rsidRPr="0001169C" w14:paraId="054CFF66" w14:textId="77777777" w:rsidTr="00641449">
        <w:trPr>
          <w:jc w:val="center"/>
        </w:trPr>
        <w:tc>
          <w:tcPr>
            <w:tcW w:w="1795" w:type="dxa"/>
            <w:tcBorders>
              <w:top w:val="single" w:sz="8" w:space="0" w:color="auto"/>
              <w:bottom w:val="single" w:sz="4" w:space="0" w:color="auto"/>
            </w:tcBorders>
          </w:tcPr>
          <w:p w14:paraId="40E7E685" w14:textId="77777777" w:rsidR="00860FBA" w:rsidRPr="0001169C" w:rsidRDefault="00860FBA" w:rsidP="00860FBA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  <w:t>Concentration</w:t>
            </w:r>
          </w:p>
          <w:p w14:paraId="3EB4A492" w14:textId="1B835DBA" w:rsidR="00860FBA" w:rsidRPr="0001169C" w:rsidRDefault="00860FBA" w:rsidP="00860FBA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  <w:t>(</w:t>
            </w:r>
            <w:r w:rsidRPr="0001169C">
              <w:rPr>
                <w:rFonts w:asciiTheme="minorEastAsia" w:eastAsiaTheme="minorEastAsia" w:hAnsiTheme="minorEastAsia" w:cstheme="minorEastAsia" w:hint="eastAsia"/>
                <w:b/>
                <w:bCs/>
                <w:sz w:val="24"/>
                <w:szCs w:val="24"/>
                <w:lang w:eastAsia="zh-CN"/>
              </w:rPr>
              <w:t>µ</w:t>
            </w:r>
            <w:r w:rsidRPr="0001169C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  <w:t>g/mL)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31A497C" w14:textId="19AF6125" w:rsidR="00860FBA" w:rsidRPr="0001169C" w:rsidRDefault="00860FBA" w:rsidP="00860FBA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  <w:t>p</w:t>
            </w:r>
            <w:r w:rsidRPr="0001169C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vertAlign w:val="superscript"/>
                <w:lang w:eastAsia="zh-CN"/>
              </w:rPr>
              <w:t>1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281E8BA" w14:textId="782E813C" w:rsidR="00860FBA" w:rsidRPr="0001169C" w:rsidRDefault="00860FBA" w:rsidP="00860FBA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  <w:t>Signficance</w:t>
            </w:r>
            <w:r w:rsidRPr="0001169C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vertAlign w:val="superscript"/>
                <w:lang w:eastAsia="zh-CN"/>
              </w:rPr>
              <w:t>2</w:t>
            </w:r>
          </w:p>
        </w:tc>
        <w:tc>
          <w:tcPr>
            <w:tcW w:w="190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CC9D069" w14:textId="2B20CEDD" w:rsidR="00860FBA" w:rsidRPr="0001169C" w:rsidRDefault="00860FBA" w:rsidP="00860FBA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  <w:t>%improvement</w:t>
            </w:r>
            <w:r w:rsidRPr="0001169C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vertAlign w:val="superscript"/>
                <w:lang w:eastAsia="zh-CN"/>
              </w:rPr>
              <w:t>3</w:t>
            </w:r>
          </w:p>
        </w:tc>
      </w:tr>
      <w:tr w:rsidR="0001169C" w:rsidRPr="0001169C" w14:paraId="173B362F" w14:textId="77777777" w:rsidTr="00641449">
        <w:trPr>
          <w:jc w:val="center"/>
        </w:trPr>
        <w:tc>
          <w:tcPr>
            <w:tcW w:w="1795" w:type="dxa"/>
            <w:tcBorders>
              <w:top w:val="single" w:sz="4" w:space="0" w:color="auto"/>
            </w:tcBorders>
          </w:tcPr>
          <w:p w14:paraId="0E32668A" w14:textId="11B6E3B8" w:rsidR="00860FBA" w:rsidRPr="0001169C" w:rsidRDefault="00860FBA" w:rsidP="00860FBA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0.01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3E94686A" w14:textId="6BAE1DB3" w:rsidR="00860FBA" w:rsidRPr="0001169C" w:rsidRDefault="00860FBA" w:rsidP="00860FBA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0.911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5E7691C2" w14:textId="1A706708" w:rsidR="00860FBA" w:rsidRPr="0001169C" w:rsidRDefault="00860FBA" w:rsidP="00860FBA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NS</w:t>
            </w:r>
          </w:p>
        </w:tc>
        <w:tc>
          <w:tcPr>
            <w:tcW w:w="1905" w:type="dxa"/>
            <w:tcBorders>
              <w:top w:val="single" w:sz="4" w:space="0" w:color="auto"/>
            </w:tcBorders>
            <w:vAlign w:val="center"/>
          </w:tcPr>
          <w:p w14:paraId="05C2A4DC" w14:textId="652D5128" w:rsidR="00860FBA" w:rsidRPr="0001169C" w:rsidRDefault="00860FBA" w:rsidP="00860FBA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-</w:t>
            </w:r>
          </w:p>
        </w:tc>
      </w:tr>
      <w:tr w:rsidR="0001169C" w:rsidRPr="0001169C" w14:paraId="7843EB35" w14:textId="77777777" w:rsidTr="00FF6D69">
        <w:trPr>
          <w:jc w:val="center"/>
        </w:trPr>
        <w:tc>
          <w:tcPr>
            <w:tcW w:w="1795" w:type="dxa"/>
          </w:tcPr>
          <w:p w14:paraId="15F668F2" w14:textId="6F6FA799" w:rsidR="00860FBA" w:rsidRPr="0001169C" w:rsidRDefault="00860FBA" w:rsidP="00860FBA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0.02</w:t>
            </w:r>
          </w:p>
        </w:tc>
        <w:tc>
          <w:tcPr>
            <w:tcW w:w="1440" w:type="dxa"/>
            <w:vAlign w:val="center"/>
          </w:tcPr>
          <w:p w14:paraId="2924C649" w14:textId="51B07E62" w:rsidR="00860FBA" w:rsidRPr="0001169C" w:rsidRDefault="00860FBA" w:rsidP="00860FBA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0.1724</w:t>
            </w:r>
          </w:p>
        </w:tc>
        <w:tc>
          <w:tcPr>
            <w:tcW w:w="1620" w:type="dxa"/>
            <w:vAlign w:val="center"/>
          </w:tcPr>
          <w:p w14:paraId="02D7A51B" w14:textId="7C77FA72" w:rsidR="00860FBA" w:rsidRPr="0001169C" w:rsidRDefault="00860FBA" w:rsidP="00860FBA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NS</w:t>
            </w:r>
          </w:p>
        </w:tc>
        <w:tc>
          <w:tcPr>
            <w:tcW w:w="1905" w:type="dxa"/>
            <w:vAlign w:val="center"/>
          </w:tcPr>
          <w:p w14:paraId="25E5B455" w14:textId="21CFD76F" w:rsidR="00860FBA" w:rsidRPr="0001169C" w:rsidRDefault="00860FBA" w:rsidP="00860FBA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-</w:t>
            </w:r>
          </w:p>
        </w:tc>
      </w:tr>
      <w:tr w:rsidR="0001169C" w:rsidRPr="0001169C" w14:paraId="515A9BEF" w14:textId="77777777" w:rsidTr="00FF6D69">
        <w:trPr>
          <w:jc w:val="center"/>
        </w:trPr>
        <w:tc>
          <w:tcPr>
            <w:tcW w:w="1795" w:type="dxa"/>
          </w:tcPr>
          <w:p w14:paraId="54A9CDDB" w14:textId="6DB6AAB0" w:rsidR="00860FBA" w:rsidRPr="0001169C" w:rsidRDefault="00860FBA" w:rsidP="00860FBA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0.10</w:t>
            </w:r>
          </w:p>
        </w:tc>
        <w:tc>
          <w:tcPr>
            <w:tcW w:w="1440" w:type="dxa"/>
            <w:vAlign w:val="center"/>
          </w:tcPr>
          <w:p w14:paraId="114B2839" w14:textId="3111D8B4" w:rsidR="00860FBA" w:rsidRPr="0001169C" w:rsidRDefault="00E0511F" w:rsidP="00860FBA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&lt;0.0001</w:t>
            </w:r>
          </w:p>
        </w:tc>
        <w:tc>
          <w:tcPr>
            <w:tcW w:w="1620" w:type="dxa"/>
            <w:vAlign w:val="center"/>
          </w:tcPr>
          <w:p w14:paraId="0B52C822" w14:textId="399A9F49" w:rsidR="00860FBA" w:rsidRPr="0001169C" w:rsidRDefault="00E0511F" w:rsidP="00860FBA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***</w:t>
            </w:r>
          </w:p>
        </w:tc>
        <w:tc>
          <w:tcPr>
            <w:tcW w:w="1905" w:type="dxa"/>
            <w:vAlign w:val="center"/>
          </w:tcPr>
          <w:p w14:paraId="01D48763" w14:textId="2547658B" w:rsidR="00860FBA" w:rsidRPr="0001169C" w:rsidRDefault="00E0511F" w:rsidP="00860FBA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65.6%</w:t>
            </w:r>
          </w:p>
        </w:tc>
      </w:tr>
      <w:tr w:rsidR="0001169C" w:rsidRPr="0001169C" w14:paraId="73A2CEB4" w14:textId="77777777" w:rsidTr="00641449">
        <w:trPr>
          <w:jc w:val="center"/>
        </w:trPr>
        <w:tc>
          <w:tcPr>
            <w:tcW w:w="1795" w:type="dxa"/>
            <w:tcBorders>
              <w:bottom w:val="single" w:sz="8" w:space="0" w:color="auto"/>
            </w:tcBorders>
          </w:tcPr>
          <w:p w14:paraId="57E33C57" w14:textId="77777777" w:rsidR="00E0511F" w:rsidRPr="0001169C" w:rsidRDefault="00E0511F" w:rsidP="00860FBA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440" w:type="dxa"/>
            <w:tcBorders>
              <w:bottom w:val="single" w:sz="8" w:space="0" w:color="auto"/>
            </w:tcBorders>
            <w:vAlign w:val="center"/>
          </w:tcPr>
          <w:p w14:paraId="438EB19E" w14:textId="77777777" w:rsidR="00E0511F" w:rsidRPr="0001169C" w:rsidRDefault="00E0511F" w:rsidP="00860FBA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620" w:type="dxa"/>
            <w:tcBorders>
              <w:bottom w:val="single" w:sz="8" w:space="0" w:color="auto"/>
            </w:tcBorders>
            <w:vAlign w:val="center"/>
          </w:tcPr>
          <w:p w14:paraId="5440D656" w14:textId="77777777" w:rsidR="00E0511F" w:rsidRPr="0001169C" w:rsidRDefault="00E0511F" w:rsidP="00860FBA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905" w:type="dxa"/>
            <w:tcBorders>
              <w:bottom w:val="single" w:sz="8" w:space="0" w:color="auto"/>
            </w:tcBorders>
            <w:vAlign w:val="center"/>
          </w:tcPr>
          <w:p w14:paraId="566B7636" w14:textId="77777777" w:rsidR="00E0511F" w:rsidRPr="0001169C" w:rsidRDefault="00E0511F" w:rsidP="00860FBA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01169C" w:rsidRPr="0001169C" w14:paraId="7801DBCA" w14:textId="77777777" w:rsidTr="00641449">
        <w:trPr>
          <w:jc w:val="center"/>
        </w:trPr>
        <w:tc>
          <w:tcPr>
            <w:tcW w:w="6760" w:type="dxa"/>
            <w:gridSpan w:val="4"/>
            <w:tcBorders>
              <w:top w:val="single" w:sz="8" w:space="0" w:color="auto"/>
              <w:bottom w:val="single" w:sz="8" w:space="0" w:color="auto"/>
            </w:tcBorders>
          </w:tcPr>
          <w:p w14:paraId="5D85FB2D" w14:textId="0B9AF47B" w:rsidR="00E0511F" w:rsidRPr="0001169C" w:rsidRDefault="00E0511F" w:rsidP="00860FBA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  <w:t>JW2203 (</w:t>
            </w:r>
            <w:proofErr w:type="spellStart"/>
            <w:r w:rsidRPr="0001169C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  <w:t>Δ</w:t>
            </w:r>
            <w:r w:rsidRPr="0001169C">
              <w:rPr>
                <w:rFonts w:ascii="Times New Roman" w:eastAsiaTheme="minorEastAsia" w:hAnsi="Times New Roman" w:cs="Times New Roman"/>
                <w:b/>
                <w:bCs/>
                <w:i/>
                <w:iCs/>
                <w:sz w:val="24"/>
                <w:szCs w:val="24"/>
                <w:lang w:eastAsia="zh-CN"/>
              </w:rPr>
              <w:t>ompC</w:t>
            </w:r>
            <w:proofErr w:type="spellEnd"/>
            <w:r w:rsidRPr="0001169C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  <w:t>)</w:t>
            </w:r>
          </w:p>
        </w:tc>
      </w:tr>
      <w:tr w:rsidR="0001169C" w:rsidRPr="0001169C" w14:paraId="43922AEE" w14:textId="77777777" w:rsidTr="00641449">
        <w:trPr>
          <w:jc w:val="center"/>
        </w:trPr>
        <w:tc>
          <w:tcPr>
            <w:tcW w:w="1795" w:type="dxa"/>
            <w:tcBorders>
              <w:top w:val="single" w:sz="8" w:space="0" w:color="auto"/>
              <w:bottom w:val="single" w:sz="4" w:space="0" w:color="auto"/>
            </w:tcBorders>
          </w:tcPr>
          <w:p w14:paraId="043C82CD" w14:textId="77777777" w:rsidR="00E0511F" w:rsidRPr="0001169C" w:rsidRDefault="00E0511F" w:rsidP="00E0511F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  <w:t>Concentration</w:t>
            </w:r>
          </w:p>
          <w:p w14:paraId="0F5535CF" w14:textId="2072A281" w:rsidR="00E0511F" w:rsidRPr="0001169C" w:rsidRDefault="00E0511F" w:rsidP="00E0511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  <w:t>(</w:t>
            </w:r>
            <w:r w:rsidRPr="0001169C">
              <w:rPr>
                <w:rFonts w:asciiTheme="minorEastAsia" w:eastAsiaTheme="minorEastAsia" w:hAnsiTheme="minorEastAsia" w:cstheme="minorEastAsia" w:hint="eastAsia"/>
                <w:b/>
                <w:bCs/>
                <w:sz w:val="24"/>
                <w:szCs w:val="24"/>
                <w:lang w:eastAsia="zh-CN"/>
              </w:rPr>
              <w:t>µ</w:t>
            </w:r>
            <w:r w:rsidRPr="0001169C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  <w:t>g/mL)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2FE0DFB" w14:textId="68D0F2E5" w:rsidR="00E0511F" w:rsidRPr="0001169C" w:rsidRDefault="00E0511F" w:rsidP="00E0511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  <w:t>p</w:t>
            </w:r>
            <w:r w:rsidRPr="0001169C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vertAlign w:val="superscript"/>
                <w:lang w:eastAsia="zh-CN"/>
              </w:rPr>
              <w:t>1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76B3078" w14:textId="330338B3" w:rsidR="00E0511F" w:rsidRPr="0001169C" w:rsidRDefault="00E0511F" w:rsidP="00E0511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  <w:t>Signficance</w:t>
            </w:r>
            <w:r w:rsidRPr="0001169C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vertAlign w:val="superscript"/>
                <w:lang w:eastAsia="zh-CN"/>
              </w:rPr>
              <w:t>2</w:t>
            </w:r>
          </w:p>
        </w:tc>
        <w:tc>
          <w:tcPr>
            <w:tcW w:w="190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62F6713" w14:textId="1DA2E805" w:rsidR="00E0511F" w:rsidRPr="0001169C" w:rsidRDefault="00E0511F" w:rsidP="00E0511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  <w:t>%improvement</w:t>
            </w:r>
            <w:r w:rsidRPr="0001169C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vertAlign w:val="superscript"/>
                <w:lang w:eastAsia="zh-CN"/>
              </w:rPr>
              <w:t>3</w:t>
            </w:r>
          </w:p>
        </w:tc>
      </w:tr>
      <w:tr w:rsidR="0001169C" w:rsidRPr="0001169C" w14:paraId="00326342" w14:textId="77777777" w:rsidTr="00641449">
        <w:trPr>
          <w:jc w:val="center"/>
        </w:trPr>
        <w:tc>
          <w:tcPr>
            <w:tcW w:w="1795" w:type="dxa"/>
            <w:tcBorders>
              <w:top w:val="single" w:sz="4" w:space="0" w:color="auto"/>
            </w:tcBorders>
          </w:tcPr>
          <w:p w14:paraId="50B9289B" w14:textId="6D2C185A" w:rsidR="00E0511F" w:rsidRPr="0001169C" w:rsidRDefault="00E0511F" w:rsidP="00E0511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0.005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6A57945A" w14:textId="215DD8E7" w:rsidR="00E0511F" w:rsidRPr="0001169C" w:rsidRDefault="00E0511F" w:rsidP="00E0511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0.1589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3CE33CED" w14:textId="27EB71A9" w:rsidR="00E0511F" w:rsidRPr="0001169C" w:rsidRDefault="00E0511F" w:rsidP="00E0511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NS</w:t>
            </w:r>
          </w:p>
        </w:tc>
        <w:tc>
          <w:tcPr>
            <w:tcW w:w="1905" w:type="dxa"/>
            <w:tcBorders>
              <w:top w:val="single" w:sz="4" w:space="0" w:color="auto"/>
            </w:tcBorders>
            <w:vAlign w:val="center"/>
          </w:tcPr>
          <w:p w14:paraId="74A53014" w14:textId="0E743A9D" w:rsidR="00E0511F" w:rsidRPr="0001169C" w:rsidRDefault="00E0511F" w:rsidP="00E0511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-</w:t>
            </w:r>
          </w:p>
        </w:tc>
      </w:tr>
      <w:tr w:rsidR="0001169C" w:rsidRPr="0001169C" w14:paraId="7C544238" w14:textId="77777777" w:rsidTr="00FF6D69">
        <w:trPr>
          <w:jc w:val="center"/>
        </w:trPr>
        <w:tc>
          <w:tcPr>
            <w:tcW w:w="1795" w:type="dxa"/>
          </w:tcPr>
          <w:p w14:paraId="54813D15" w14:textId="7F8C1DF9" w:rsidR="00E0511F" w:rsidRPr="0001169C" w:rsidRDefault="00E0511F" w:rsidP="00E0511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0.010</w:t>
            </w:r>
          </w:p>
        </w:tc>
        <w:tc>
          <w:tcPr>
            <w:tcW w:w="1440" w:type="dxa"/>
            <w:vAlign w:val="center"/>
          </w:tcPr>
          <w:p w14:paraId="7D1138E0" w14:textId="3E0BB049" w:rsidR="00E0511F" w:rsidRPr="0001169C" w:rsidRDefault="00E0511F" w:rsidP="00E0511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0.0025</w:t>
            </w:r>
          </w:p>
        </w:tc>
        <w:tc>
          <w:tcPr>
            <w:tcW w:w="1620" w:type="dxa"/>
            <w:vAlign w:val="center"/>
          </w:tcPr>
          <w:p w14:paraId="18BFD8F2" w14:textId="226DD1E2" w:rsidR="00E0511F" w:rsidRPr="0001169C" w:rsidRDefault="00E0511F" w:rsidP="00E0511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**</w:t>
            </w:r>
          </w:p>
        </w:tc>
        <w:tc>
          <w:tcPr>
            <w:tcW w:w="1905" w:type="dxa"/>
            <w:vAlign w:val="center"/>
          </w:tcPr>
          <w:p w14:paraId="12F2813A" w14:textId="58E260C9" w:rsidR="00E0511F" w:rsidRPr="0001169C" w:rsidRDefault="00E0511F" w:rsidP="00E0511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9.8%</w:t>
            </w:r>
          </w:p>
        </w:tc>
      </w:tr>
      <w:tr w:rsidR="0001169C" w:rsidRPr="0001169C" w14:paraId="6AACBC50" w14:textId="77777777" w:rsidTr="00FF6D69">
        <w:trPr>
          <w:jc w:val="center"/>
        </w:trPr>
        <w:tc>
          <w:tcPr>
            <w:tcW w:w="1795" w:type="dxa"/>
          </w:tcPr>
          <w:p w14:paraId="4882210C" w14:textId="10226E64" w:rsidR="00E0511F" w:rsidRPr="0001169C" w:rsidRDefault="00E0511F" w:rsidP="00E0511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0.015</w:t>
            </w:r>
          </w:p>
        </w:tc>
        <w:tc>
          <w:tcPr>
            <w:tcW w:w="1440" w:type="dxa"/>
            <w:vAlign w:val="center"/>
          </w:tcPr>
          <w:p w14:paraId="433AA66C" w14:textId="3EFD4525" w:rsidR="00E0511F" w:rsidRPr="0001169C" w:rsidRDefault="00E0511F" w:rsidP="00E0511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0.0156</w:t>
            </w:r>
          </w:p>
        </w:tc>
        <w:tc>
          <w:tcPr>
            <w:tcW w:w="1620" w:type="dxa"/>
            <w:vAlign w:val="center"/>
          </w:tcPr>
          <w:p w14:paraId="3C0F47A4" w14:textId="15D8BB41" w:rsidR="00E0511F" w:rsidRPr="0001169C" w:rsidRDefault="00E0511F" w:rsidP="00E0511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NS</w:t>
            </w:r>
          </w:p>
        </w:tc>
        <w:tc>
          <w:tcPr>
            <w:tcW w:w="1905" w:type="dxa"/>
            <w:vAlign w:val="center"/>
          </w:tcPr>
          <w:p w14:paraId="313C2037" w14:textId="36947299" w:rsidR="00E0511F" w:rsidRPr="0001169C" w:rsidRDefault="00E0511F" w:rsidP="00E0511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-</w:t>
            </w:r>
          </w:p>
        </w:tc>
      </w:tr>
      <w:tr w:rsidR="0001169C" w:rsidRPr="0001169C" w14:paraId="5B3A8189" w14:textId="77777777" w:rsidTr="00FF6D69">
        <w:trPr>
          <w:jc w:val="center"/>
        </w:trPr>
        <w:tc>
          <w:tcPr>
            <w:tcW w:w="1795" w:type="dxa"/>
          </w:tcPr>
          <w:p w14:paraId="5C965C30" w14:textId="519FAA79" w:rsidR="00E0511F" w:rsidRPr="0001169C" w:rsidRDefault="00E0511F" w:rsidP="00E0511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0.020</w:t>
            </w:r>
          </w:p>
        </w:tc>
        <w:tc>
          <w:tcPr>
            <w:tcW w:w="1440" w:type="dxa"/>
            <w:vAlign w:val="center"/>
          </w:tcPr>
          <w:p w14:paraId="0F5B80B9" w14:textId="36748BF4" w:rsidR="00E0511F" w:rsidRPr="0001169C" w:rsidRDefault="00E0511F" w:rsidP="00E0511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0.0154</w:t>
            </w:r>
          </w:p>
        </w:tc>
        <w:tc>
          <w:tcPr>
            <w:tcW w:w="1620" w:type="dxa"/>
            <w:vAlign w:val="center"/>
          </w:tcPr>
          <w:p w14:paraId="4465E02B" w14:textId="527BEA87" w:rsidR="00E0511F" w:rsidRPr="0001169C" w:rsidRDefault="00E0511F" w:rsidP="00E0511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NS</w:t>
            </w:r>
          </w:p>
        </w:tc>
        <w:tc>
          <w:tcPr>
            <w:tcW w:w="1905" w:type="dxa"/>
            <w:vAlign w:val="center"/>
          </w:tcPr>
          <w:p w14:paraId="1355BCD9" w14:textId="76E121D2" w:rsidR="00E0511F" w:rsidRPr="0001169C" w:rsidRDefault="00E0511F" w:rsidP="00E0511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-</w:t>
            </w:r>
          </w:p>
        </w:tc>
      </w:tr>
      <w:tr w:rsidR="0001169C" w:rsidRPr="0001169C" w14:paraId="089E4AE0" w14:textId="77777777" w:rsidTr="00641449">
        <w:trPr>
          <w:jc w:val="center"/>
        </w:trPr>
        <w:tc>
          <w:tcPr>
            <w:tcW w:w="1795" w:type="dxa"/>
            <w:tcBorders>
              <w:bottom w:val="single" w:sz="8" w:space="0" w:color="auto"/>
            </w:tcBorders>
          </w:tcPr>
          <w:p w14:paraId="727A4492" w14:textId="77777777" w:rsidR="00E0511F" w:rsidRPr="0001169C" w:rsidRDefault="00E0511F" w:rsidP="00E0511F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1440" w:type="dxa"/>
            <w:tcBorders>
              <w:bottom w:val="single" w:sz="8" w:space="0" w:color="auto"/>
            </w:tcBorders>
            <w:vAlign w:val="center"/>
          </w:tcPr>
          <w:p w14:paraId="57A57ADE" w14:textId="77777777" w:rsidR="00E0511F" w:rsidRPr="0001169C" w:rsidRDefault="00E0511F" w:rsidP="00E0511F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1620" w:type="dxa"/>
            <w:tcBorders>
              <w:bottom w:val="single" w:sz="8" w:space="0" w:color="auto"/>
            </w:tcBorders>
            <w:vAlign w:val="center"/>
          </w:tcPr>
          <w:p w14:paraId="026781BA" w14:textId="77777777" w:rsidR="00E0511F" w:rsidRPr="0001169C" w:rsidRDefault="00E0511F" w:rsidP="00E0511F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1905" w:type="dxa"/>
            <w:tcBorders>
              <w:bottom w:val="single" w:sz="8" w:space="0" w:color="auto"/>
            </w:tcBorders>
            <w:vAlign w:val="center"/>
          </w:tcPr>
          <w:p w14:paraId="57E85F56" w14:textId="77777777" w:rsidR="00E0511F" w:rsidRPr="0001169C" w:rsidRDefault="00E0511F" w:rsidP="00E0511F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</w:pPr>
          </w:p>
        </w:tc>
      </w:tr>
      <w:tr w:rsidR="0001169C" w:rsidRPr="0001169C" w14:paraId="3A21AF53" w14:textId="77777777" w:rsidTr="00641449">
        <w:trPr>
          <w:jc w:val="center"/>
        </w:trPr>
        <w:tc>
          <w:tcPr>
            <w:tcW w:w="6760" w:type="dxa"/>
            <w:gridSpan w:val="4"/>
            <w:tcBorders>
              <w:top w:val="single" w:sz="8" w:space="0" w:color="auto"/>
              <w:bottom w:val="single" w:sz="8" w:space="0" w:color="auto"/>
            </w:tcBorders>
          </w:tcPr>
          <w:p w14:paraId="69FD6BE9" w14:textId="23239ED7" w:rsidR="00E0511F" w:rsidRPr="0001169C" w:rsidRDefault="00E0511F" w:rsidP="00E0511F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  <w:t>JW0940 (</w:t>
            </w:r>
            <w:proofErr w:type="spellStart"/>
            <w:r w:rsidRPr="0001169C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  <w:t>Δ</w:t>
            </w:r>
            <w:r w:rsidRPr="0001169C">
              <w:rPr>
                <w:rFonts w:ascii="Times New Roman" w:eastAsiaTheme="minorEastAsia" w:hAnsi="Times New Roman" w:cs="Times New Roman"/>
                <w:b/>
                <w:bCs/>
                <w:i/>
                <w:iCs/>
                <w:sz w:val="24"/>
                <w:szCs w:val="24"/>
                <w:lang w:eastAsia="zh-CN"/>
              </w:rPr>
              <w:t>ompA</w:t>
            </w:r>
            <w:proofErr w:type="spellEnd"/>
            <w:r w:rsidRPr="0001169C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  <w:t>)</w:t>
            </w:r>
          </w:p>
        </w:tc>
      </w:tr>
      <w:tr w:rsidR="0001169C" w:rsidRPr="0001169C" w14:paraId="0A195427" w14:textId="77777777" w:rsidTr="00641449">
        <w:trPr>
          <w:jc w:val="center"/>
        </w:trPr>
        <w:tc>
          <w:tcPr>
            <w:tcW w:w="1795" w:type="dxa"/>
            <w:tcBorders>
              <w:top w:val="single" w:sz="8" w:space="0" w:color="auto"/>
              <w:bottom w:val="single" w:sz="4" w:space="0" w:color="auto"/>
            </w:tcBorders>
          </w:tcPr>
          <w:p w14:paraId="3E2AF8EB" w14:textId="77777777" w:rsidR="00E0511F" w:rsidRPr="0001169C" w:rsidRDefault="00E0511F" w:rsidP="00E0511F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  <w:t>Concentration</w:t>
            </w:r>
          </w:p>
          <w:p w14:paraId="1C37B748" w14:textId="119C18A7" w:rsidR="00E0511F" w:rsidRPr="0001169C" w:rsidRDefault="00E0511F" w:rsidP="00E0511F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  <w:t>(</w:t>
            </w:r>
            <w:r w:rsidRPr="0001169C">
              <w:rPr>
                <w:rFonts w:asciiTheme="minorEastAsia" w:eastAsiaTheme="minorEastAsia" w:hAnsiTheme="minorEastAsia" w:cstheme="minorEastAsia" w:hint="eastAsia"/>
                <w:b/>
                <w:bCs/>
                <w:sz w:val="24"/>
                <w:szCs w:val="24"/>
                <w:lang w:eastAsia="zh-CN"/>
              </w:rPr>
              <w:t>µ</w:t>
            </w:r>
            <w:r w:rsidRPr="0001169C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  <w:t>g/mL)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07EFD94" w14:textId="2C6A8ADF" w:rsidR="00E0511F" w:rsidRPr="0001169C" w:rsidRDefault="00E0511F" w:rsidP="00E0511F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  <w:t>p</w:t>
            </w:r>
            <w:r w:rsidRPr="0001169C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vertAlign w:val="superscript"/>
                <w:lang w:eastAsia="zh-CN"/>
              </w:rPr>
              <w:t>1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2D2E7FD" w14:textId="0E5E5C70" w:rsidR="00E0511F" w:rsidRPr="0001169C" w:rsidRDefault="00E0511F" w:rsidP="00E0511F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  <w:t>Signficance</w:t>
            </w:r>
            <w:r w:rsidRPr="0001169C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vertAlign w:val="superscript"/>
                <w:lang w:eastAsia="zh-CN"/>
              </w:rPr>
              <w:t>2</w:t>
            </w:r>
          </w:p>
        </w:tc>
        <w:tc>
          <w:tcPr>
            <w:tcW w:w="190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01AAADB" w14:textId="550CFCD8" w:rsidR="00E0511F" w:rsidRPr="0001169C" w:rsidRDefault="00E0511F" w:rsidP="00E0511F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  <w:t>%improvement</w:t>
            </w:r>
            <w:r w:rsidRPr="0001169C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vertAlign w:val="superscript"/>
                <w:lang w:eastAsia="zh-CN"/>
              </w:rPr>
              <w:t>3</w:t>
            </w:r>
          </w:p>
        </w:tc>
      </w:tr>
      <w:tr w:rsidR="0001169C" w:rsidRPr="0001169C" w14:paraId="33F1946D" w14:textId="77777777" w:rsidTr="00641449">
        <w:trPr>
          <w:jc w:val="center"/>
        </w:trPr>
        <w:tc>
          <w:tcPr>
            <w:tcW w:w="1795" w:type="dxa"/>
            <w:tcBorders>
              <w:top w:val="single" w:sz="4" w:space="0" w:color="auto"/>
            </w:tcBorders>
          </w:tcPr>
          <w:p w14:paraId="55F5F0D6" w14:textId="72F318A6" w:rsidR="00E0511F" w:rsidRPr="0001169C" w:rsidRDefault="00E0511F" w:rsidP="00E0511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0.005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5725240C" w14:textId="6839B767" w:rsidR="00E0511F" w:rsidRPr="0001169C" w:rsidRDefault="00E0511F" w:rsidP="00E0511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0.8029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46E4C630" w14:textId="24A706BB" w:rsidR="00E0511F" w:rsidRPr="0001169C" w:rsidRDefault="00E0511F" w:rsidP="00E0511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NS</w:t>
            </w:r>
          </w:p>
        </w:tc>
        <w:tc>
          <w:tcPr>
            <w:tcW w:w="1905" w:type="dxa"/>
            <w:tcBorders>
              <w:top w:val="single" w:sz="4" w:space="0" w:color="auto"/>
            </w:tcBorders>
            <w:vAlign w:val="center"/>
          </w:tcPr>
          <w:p w14:paraId="5193F382" w14:textId="36BA0D2D" w:rsidR="00E0511F" w:rsidRPr="0001169C" w:rsidRDefault="00E0511F" w:rsidP="00E0511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-</w:t>
            </w:r>
          </w:p>
        </w:tc>
      </w:tr>
      <w:tr w:rsidR="0001169C" w:rsidRPr="0001169C" w14:paraId="42483A8E" w14:textId="77777777" w:rsidTr="00FF6D69">
        <w:trPr>
          <w:jc w:val="center"/>
        </w:trPr>
        <w:tc>
          <w:tcPr>
            <w:tcW w:w="1795" w:type="dxa"/>
          </w:tcPr>
          <w:p w14:paraId="091A0610" w14:textId="744A29AC" w:rsidR="00E0511F" w:rsidRPr="0001169C" w:rsidRDefault="00E0511F" w:rsidP="00E0511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0.010</w:t>
            </w:r>
          </w:p>
        </w:tc>
        <w:tc>
          <w:tcPr>
            <w:tcW w:w="1440" w:type="dxa"/>
            <w:vAlign w:val="center"/>
          </w:tcPr>
          <w:p w14:paraId="46673F59" w14:textId="0607F5BF" w:rsidR="00E0511F" w:rsidRPr="0001169C" w:rsidRDefault="00E0511F" w:rsidP="00E0511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0.7526</w:t>
            </w:r>
          </w:p>
        </w:tc>
        <w:tc>
          <w:tcPr>
            <w:tcW w:w="1620" w:type="dxa"/>
            <w:vAlign w:val="center"/>
          </w:tcPr>
          <w:p w14:paraId="01F60144" w14:textId="016C0EBE" w:rsidR="00E0511F" w:rsidRPr="0001169C" w:rsidRDefault="00E0511F" w:rsidP="00E0511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NS</w:t>
            </w:r>
          </w:p>
        </w:tc>
        <w:tc>
          <w:tcPr>
            <w:tcW w:w="1905" w:type="dxa"/>
            <w:vAlign w:val="center"/>
          </w:tcPr>
          <w:p w14:paraId="559B4F90" w14:textId="297E5109" w:rsidR="00E0511F" w:rsidRPr="0001169C" w:rsidRDefault="00E0511F" w:rsidP="00E0511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-</w:t>
            </w:r>
          </w:p>
        </w:tc>
      </w:tr>
      <w:tr w:rsidR="0001169C" w:rsidRPr="0001169C" w14:paraId="778E77A8" w14:textId="77777777" w:rsidTr="00FF6D69">
        <w:trPr>
          <w:jc w:val="center"/>
        </w:trPr>
        <w:tc>
          <w:tcPr>
            <w:tcW w:w="1795" w:type="dxa"/>
          </w:tcPr>
          <w:p w14:paraId="703FEF50" w14:textId="7A13ECB6" w:rsidR="00E0511F" w:rsidRPr="0001169C" w:rsidRDefault="00E0511F" w:rsidP="00E0511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0.015</w:t>
            </w:r>
          </w:p>
        </w:tc>
        <w:tc>
          <w:tcPr>
            <w:tcW w:w="1440" w:type="dxa"/>
            <w:vAlign w:val="center"/>
          </w:tcPr>
          <w:p w14:paraId="5FCCC028" w14:textId="0168CD85" w:rsidR="00E0511F" w:rsidRPr="0001169C" w:rsidRDefault="00E0511F" w:rsidP="00E0511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0.2837</w:t>
            </w:r>
          </w:p>
        </w:tc>
        <w:tc>
          <w:tcPr>
            <w:tcW w:w="1620" w:type="dxa"/>
            <w:vAlign w:val="center"/>
          </w:tcPr>
          <w:p w14:paraId="4CF4A542" w14:textId="3A545D84" w:rsidR="00E0511F" w:rsidRPr="0001169C" w:rsidRDefault="00E0511F" w:rsidP="00E0511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NS</w:t>
            </w:r>
          </w:p>
        </w:tc>
        <w:tc>
          <w:tcPr>
            <w:tcW w:w="1905" w:type="dxa"/>
            <w:vAlign w:val="center"/>
          </w:tcPr>
          <w:p w14:paraId="6074AFF0" w14:textId="51946AAE" w:rsidR="00E0511F" w:rsidRPr="0001169C" w:rsidRDefault="00E0511F" w:rsidP="00E0511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-</w:t>
            </w:r>
          </w:p>
        </w:tc>
      </w:tr>
      <w:tr w:rsidR="0001169C" w:rsidRPr="0001169C" w14:paraId="0CED03C3" w14:textId="77777777" w:rsidTr="00FF6D69">
        <w:trPr>
          <w:jc w:val="center"/>
        </w:trPr>
        <w:tc>
          <w:tcPr>
            <w:tcW w:w="1795" w:type="dxa"/>
          </w:tcPr>
          <w:p w14:paraId="134016F9" w14:textId="586C310B" w:rsidR="00E0511F" w:rsidRPr="0001169C" w:rsidRDefault="00E0511F" w:rsidP="00E0511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0.020</w:t>
            </w:r>
          </w:p>
        </w:tc>
        <w:tc>
          <w:tcPr>
            <w:tcW w:w="1440" w:type="dxa"/>
            <w:vAlign w:val="center"/>
          </w:tcPr>
          <w:p w14:paraId="1CBE0455" w14:textId="42A4C57E" w:rsidR="00E0511F" w:rsidRPr="0001169C" w:rsidRDefault="00E0511F" w:rsidP="00E0511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0.3404</w:t>
            </w:r>
          </w:p>
        </w:tc>
        <w:tc>
          <w:tcPr>
            <w:tcW w:w="1620" w:type="dxa"/>
            <w:vAlign w:val="center"/>
          </w:tcPr>
          <w:p w14:paraId="40B8FB5C" w14:textId="21ACB8A5" w:rsidR="00E0511F" w:rsidRPr="0001169C" w:rsidRDefault="00E0511F" w:rsidP="00E0511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NS</w:t>
            </w:r>
          </w:p>
        </w:tc>
        <w:tc>
          <w:tcPr>
            <w:tcW w:w="1905" w:type="dxa"/>
            <w:vAlign w:val="center"/>
          </w:tcPr>
          <w:p w14:paraId="138FC108" w14:textId="7A345F6A" w:rsidR="00E0511F" w:rsidRPr="0001169C" w:rsidRDefault="00E0511F" w:rsidP="00E0511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-</w:t>
            </w:r>
          </w:p>
        </w:tc>
      </w:tr>
      <w:tr w:rsidR="0001169C" w:rsidRPr="0001169C" w14:paraId="27B297D0" w14:textId="77777777" w:rsidTr="00641449">
        <w:trPr>
          <w:jc w:val="center"/>
        </w:trPr>
        <w:tc>
          <w:tcPr>
            <w:tcW w:w="1795" w:type="dxa"/>
            <w:tcBorders>
              <w:bottom w:val="single" w:sz="8" w:space="0" w:color="auto"/>
            </w:tcBorders>
          </w:tcPr>
          <w:p w14:paraId="625DCDCD" w14:textId="77777777" w:rsidR="00E0511F" w:rsidRPr="0001169C" w:rsidRDefault="00E0511F" w:rsidP="00E0511F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1440" w:type="dxa"/>
            <w:tcBorders>
              <w:bottom w:val="single" w:sz="8" w:space="0" w:color="auto"/>
            </w:tcBorders>
            <w:vAlign w:val="center"/>
          </w:tcPr>
          <w:p w14:paraId="43AD0CA9" w14:textId="77777777" w:rsidR="00E0511F" w:rsidRPr="0001169C" w:rsidRDefault="00E0511F" w:rsidP="00E0511F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1620" w:type="dxa"/>
            <w:tcBorders>
              <w:bottom w:val="single" w:sz="8" w:space="0" w:color="auto"/>
            </w:tcBorders>
            <w:vAlign w:val="center"/>
          </w:tcPr>
          <w:p w14:paraId="60CB8B68" w14:textId="77777777" w:rsidR="00E0511F" w:rsidRPr="0001169C" w:rsidRDefault="00E0511F" w:rsidP="00E0511F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1905" w:type="dxa"/>
            <w:tcBorders>
              <w:bottom w:val="single" w:sz="8" w:space="0" w:color="auto"/>
            </w:tcBorders>
            <w:vAlign w:val="center"/>
          </w:tcPr>
          <w:p w14:paraId="7BAFF0B7" w14:textId="77777777" w:rsidR="00E0511F" w:rsidRPr="0001169C" w:rsidRDefault="00E0511F" w:rsidP="00E0511F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</w:pPr>
          </w:p>
        </w:tc>
      </w:tr>
      <w:tr w:rsidR="0001169C" w:rsidRPr="0001169C" w14:paraId="690C9ED1" w14:textId="77777777" w:rsidTr="00641449">
        <w:trPr>
          <w:jc w:val="center"/>
        </w:trPr>
        <w:tc>
          <w:tcPr>
            <w:tcW w:w="6760" w:type="dxa"/>
            <w:gridSpan w:val="4"/>
            <w:tcBorders>
              <w:top w:val="single" w:sz="8" w:space="0" w:color="auto"/>
              <w:bottom w:val="single" w:sz="8" w:space="0" w:color="auto"/>
            </w:tcBorders>
          </w:tcPr>
          <w:p w14:paraId="29F2F779" w14:textId="30695F2E" w:rsidR="00E0511F" w:rsidRPr="0001169C" w:rsidRDefault="00E0511F" w:rsidP="00E0511F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  <w:t>JW3368 (</w:t>
            </w:r>
            <w:proofErr w:type="spellStart"/>
            <w:r w:rsidRPr="0001169C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  <w:t>Δ</w:t>
            </w:r>
            <w:r w:rsidRPr="0001169C">
              <w:rPr>
                <w:rFonts w:ascii="Times New Roman" w:eastAsiaTheme="minorEastAsia" w:hAnsi="Times New Roman" w:cs="Times New Roman"/>
                <w:b/>
                <w:bCs/>
                <w:i/>
                <w:iCs/>
                <w:sz w:val="24"/>
                <w:szCs w:val="24"/>
                <w:lang w:eastAsia="zh-CN"/>
              </w:rPr>
              <w:t>ompR</w:t>
            </w:r>
            <w:proofErr w:type="spellEnd"/>
            <w:r w:rsidRPr="0001169C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  <w:t>)</w:t>
            </w:r>
          </w:p>
        </w:tc>
      </w:tr>
      <w:tr w:rsidR="0001169C" w:rsidRPr="0001169C" w14:paraId="1CA4AE1F" w14:textId="77777777" w:rsidTr="00641449">
        <w:trPr>
          <w:jc w:val="center"/>
        </w:trPr>
        <w:tc>
          <w:tcPr>
            <w:tcW w:w="1795" w:type="dxa"/>
            <w:tcBorders>
              <w:top w:val="single" w:sz="8" w:space="0" w:color="auto"/>
              <w:bottom w:val="single" w:sz="4" w:space="0" w:color="auto"/>
            </w:tcBorders>
          </w:tcPr>
          <w:p w14:paraId="13BFD1CA" w14:textId="77777777" w:rsidR="00E0511F" w:rsidRPr="0001169C" w:rsidRDefault="00E0511F" w:rsidP="00E0511F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  <w:t>Concentration</w:t>
            </w:r>
          </w:p>
          <w:p w14:paraId="32DE86E4" w14:textId="40DFF6F1" w:rsidR="00E0511F" w:rsidRPr="0001169C" w:rsidRDefault="00E0511F" w:rsidP="00E0511F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  <w:t>(</w:t>
            </w:r>
            <w:r w:rsidRPr="0001169C">
              <w:rPr>
                <w:rFonts w:asciiTheme="minorEastAsia" w:eastAsiaTheme="minorEastAsia" w:hAnsiTheme="minorEastAsia" w:cstheme="minorEastAsia" w:hint="eastAsia"/>
                <w:b/>
                <w:bCs/>
                <w:sz w:val="24"/>
                <w:szCs w:val="24"/>
                <w:lang w:eastAsia="zh-CN"/>
              </w:rPr>
              <w:t>µ</w:t>
            </w:r>
            <w:r w:rsidRPr="0001169C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  <w:t>g/mL)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DE9B78A" w14:textId="6B115D1B" w:rsidR="00E0511F" w:rsidRPr="0001169C" w:rsidRDefault="00E0511F" w:rsidP="00E0511F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  <w:t>p</w:t>
            </w:r>
            <w:r w:rsidRPr="0001169C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vertAlign w:val="superscript"/>
                <w:lang w:eastAsia="zh-CN"/>
              </w:rPr>
              <w:t>1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A32F363" w14:textId="142DC1AF" w:rsidR="00E0511F" w:rsidRPr="0001169C" w:rsidRDefault="00E0511F" w:rsidP="00E0511F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  <w:t>Signficance</w:t>
            </w:r>
            <w:r w:rsidRPr="0001169C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vertAlign w:val="superscript"/>
                <w:lang w:eastAsia="zh-CN"/>
              </w:rPr>
              <w:t>2</w:t>
            </w:r>
          </w:p>
        </w:tc>
        <w:tc>
          <w:tcPr>
            <w:tcW w:w="190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FAFF706" w14:textId="3A6C0734" w:rsidR="00E0511F" w:rsidRPr="0001169C" w:rsidRDefault="00E0511F" w:rsidP="00E0511F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zh-CN"/>
              </w:rPr>
              <w:t>%improvement</w:t>
            </w:r>
            <w:r w:rsidRPr="0001169C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vertAlign w:val="superscript"/>
                <w:lang w:eastAsia="zh-CN"/>
              </w:rPr>
              <w:t>3</w:t>
            </w:r>
          </w:p>
        </w:tc>
      </w:tr>
      <w:tr w:rsidR="0001169C" w:rsidRPr="0001169C" w14:paraId="5408ACF1" w14:textId="77777777" w:rsidTr="00641449">
        <w:trPr>
          <w:jc w:val="center"/>
        </w:trPr>
        <w:tc>
          <w:tcPr>
            <w:tcW w:w="1795" w:type="dxa"/>
            <w:tcBorders>
              <w:top w:val="single" w:sz="4" w:space="0" w:color="auto"/>
            </w:tcBorders>
          </w:tcPr>
          <w:p w14:paraId="75717A10" w14:textId="354CD8A4" w:rsidR="00E0511F" w:rsidRPr="0001169C" w:rsidRDefault="00E0511F" w:rsidP="00E0511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0.005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1D64B1E0" w14:textId="430EE9FB" w:rsidR="00E0511F" w:rsidRPr="0001169C" w:rsidRDefault="00E0511F" w:rsidP="00E0511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0.2642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3B088DCE" w14:textId="7BD4EC2E" w:rsidR="00E0511F" w:rsidRPr="0001169C" w:rsidRDefault="00E0511F" w:rsidP="00E0511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NS</w:t>
            </w:r>
          </w:p>
        </w:tc>
        <w:tc>
          <w:tcPr>
            <w:tcW w:w="1905" w:type="dxa"/>
            <w:tcBorders>
              <w:top w:val="single" w:sz="4" w:space="0" w:color="auto"/>
            </w:tcBorders>
            <w:vAlign w:val="center"/>
          </w:tcPr>
          <w:p w14:paraId="5234F0DA" w14:textId="3275AD94" w:rsidR="00E0511F" w:rsidRPr="0001169C" w:rsidRDefault="00E0511F" w:rsidP="00E0511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-</w:t>
            </w:r>
          </w:p>
        </w:tc>
      </w:tr>
      <w:tr w:rsidR="0001169C" w:rsidRPr="0001169C" w14:paraId="08C3B327" w14:textId="77777777" w:rsidTr="00FF6D69">
        <w:trPr>
          <w:jc w:val="center"/>
        </w:trPr>
        <w:tc>
          <w:tcPr>
            <w:tcW w:w="1795" w:type="dxa"/>
          </w:tcPr>
          <w:p w14:paraId="0AFBF0D4" w14:textId="27FFF8BD" w:rsidR="00E0511F" w:rsidRPr="0001169C" w:rsidRDefault="00E0511F" w:rsidP="00E0511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0.010</w:t>
            </w:r>
          </w:p>
        </w:tc>
        <w:tc>
          <w:tcPr>
            <w:tcW w:w="1440" w:type="dxa"/>
            <w:vAlign w:val="center"/>
          </w:tcPr>
          <w:p w14:paraId="7E52B932" w14:textId="3DC3CBAF" w:rsidR="00E0511F" w:rsidRPr="0001169C" w:rsidRDefault="00E0511F" w:rsidP="00E0511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0.2135</w:t>
            </w:r>
          </w:p>
        </w:tc>
        <w:tc>
          <w:tcPr>
            <w:tcW w:w="1620" w:type="dxa"/>
            <w:vAlign w:val="center"/>
          </w:tcPr>
          <w:p w14:paraId="4697BE9B" w14:textId="46BCB28A" w:rsidR="00E0511F" w:rsidRPr="0001169C" w:rsidRDefault="00E0511F" w:rsidP="00E0511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NS</w:t>
            </w:r>
          </w:p>
        </w:tc>
        <w:tc>
          <w:tcPr>
            <w:tcW w:w="1905" w:type="dxa"/>
            <w:vAlign w:val="center"/>
          </w:tcPr>
          <w:p w14:paraId="46781B7F" w14:textId="501A3E42" w:rsidR="00E0511F" w:rsidRPr="0001169C" w:rsidRDefault="00E0511F" w:rsidP="00E0511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-</w:t>
            </w:r>
          </w:p>
        </w:tc>
      </w:tr>
      <w:tr w:rsidR="0001169C" w:rsidRPr="0001169C" w14:paraId="62D6A83A" w14:textId="77777777" w:rsidTr="00FF6D69">
        <w:trPr>
          <w:jc w:val="center"/>
        </w:trPr>
        <w:tc>
          <w:tcPr>
            <w:tcW w:w="1795" w:type="dxa"/>
          </w:tcPr>
          <w:p w14:paraId="540FF12E" w14:textId="34547491" w:rsidR="00E0511F" w:rsidRPr="0001169C" w:rsidRDefault="00E0511F" w:rsidP="00E0511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0.015</w:t>
            </w:r>
          </w:p>
        </w:tc>
        <w:tc>
          <w:tcPr>
            <w:tcW w:w="1440" w:type="dxa"/>
            <w:vAlign w:val="center"/>
          </w:tcPr>
          <w:p w14:paraId="02A452E6" w14:textId="49E5F67C" w:rsidR="00E0511F" w:rsidRPr="0001169C" w:rsidRDefault="00E0511F" w:rsidP="00E0511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0.0705</w:t>
            </w:r>
          </w:p>
        </w:tc>
        <w:tc>
          <w:tcPr>
            <w:tcW w:w="1620" w:type="dxa"/>
            <w:vAlign w:val="center"/>
          </w:tcPr>
          <w:p w14:paraId="750CE538" w14:textId="7855F866" w:rsidR="00E0511F" w:rsidRPr="0001169C" w:rsidRDefault="00E0511F" w:rsidP="00E0511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NS</w:t>
            </w:r>
          </w:p>
        </w:tc>
        <w:tc>
          <w:tcPr>
            <w:tcW w:w="1905" w:type="dxa"/>
            <w:vAlign w:val="center"/>
          </w:tcPr>
          <w:p w14:paraId="0AC280DF" w14:textId="15275259" w:rsidR="00E0511F" w:rsidRPr="0001169C" w:rsidRDefault="00E0511F" w:rsidP="00E0511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-</w:t>
            </w:r>
          </w:p>
        </w:tc>
      </w:tr>
      <w:tr w:rsidR="00E0511F" w:rsidRPr="0001169C" w14:paraId="321EE314" w14:textId="77777777" w:rsidTr="00FF6D69">
        <w:trPr>
          <w:jc w:val="center"/>
        </w:trPr>
        <w:tc>
          <w:tcPr>
            <w:tcW w:w="1795" w:type="dxa"/>
          </w:tcPr>
          <w:p w14:paraId="739B74B9" w14:textId="626EE67F" w:rsidR="00E0511F" w:rsidRPr="0001169C" w:rsidRDefault="00E0511F" w:rsidP="00E0511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0.020</w:t>
            </w:r>
          </w:p>
        </w:tc>
        <w:tc>
          <w:tcPr>
            <w:tcW w:w="1440" w:type="dxa"/>
            <w:vAlign w:val="center"/>
          </w:tcPr>
          <w:p w14:paraId="2DD9C8F5" w14:textId="7BC06B0A" w:rsidR="00E0511F" w:rsidRPr="0001169C" w:rsidRDefault="00E0511F" w:rsidP="00E0511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0.</w:t>
            </w:r>
            <w:r w:rsidR="00FF6D69" w:rsidRPr="0001169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8336</w:t>
            </w:r>
          </w:p>
        </w:tc>
        <w:tc>
          <w:tcPr>
            <w:tcW w:w="1620" w:type="dxa"/>
            <w:vAlign w:val="center"/>
          </w:tcPr>
          <w:p w14:paraId="16FF1A46" w14:textId="21057008" w:rsidR="00E0511F" w:rsidRPr="0001169C" w:rsidRDefault="00FF6D69" w:rsidP="00E0511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NS</w:t>
            </w:r>
          </w:p>
        </w:tc>
        <w:tc>
          <w:tcPr>
            <w:tcW w:w="1905" w:type="dxa"/>
            <w:vAlign w:val="center"/>
          </w:tcPr>
          <w:p w14:paraId="539FBCE8" w14:textId="68A79D59" w:rsidR="00E0511F" w:rsidRPr="0001169C" w:rsidRDefault="00FF6D69" w:rsidP="00E0511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01169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-</w:t>
            </w:r>
          </w:p>
        </w:tc>
      </w:tr>
    </w:tbl>
    <w:p w14:paraId="335D9FF9" w14:textId="77777777" w:rsidR="00860FBA" w:rsidRPr="0001169C" w:rsidRDefault="00860FBA" w:rsidP="00860FBA">
      <w:pPr>
        <w:spacing w:after="0" w:line="240" w:lineRule="auto"/>
        <w:jc w:val="both"/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</w:pPr>
    </w:p>
    <w:p w14:paraId="1A60FE6C" w14:textId="32E0E582" w:rsidR="00400C3F" w:rsidRPr="0001169C" w:rsidRDefault="00400C3F" w:rsidP="00400C3F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01169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1169C">
        <w:rPr>
          <w:rFonts w:ascii="Times New Roman" w:hAnsi="Times New Roman" w:cs="Times New Roman"/>
          <w:sz w:val="24"/>
          <w:szCs w:val="24"/>
        </w:rPr>
        <w:t xml:space="preserve"> Two-tailed p-value, determined using an unpaired t test</w:t>
      </w:r>
      <w:r w:rsidR="00BF211B" w:rsidRPr="0001169C">
        <w:rPr>
          <w:rFonts w:ascii="Times New Roman" w:hAnsi="Times New Roman" w:cs="Times New Roman"/>
          <w:sz w:val="24"/>
          <w:szCs w:val="24"/>
        </w:rPr>
        <w:t>, comparing the OD</w:t>
      </w:r>
      <w:r w:rsidR="00BF211B" w:rsidRPr="0001169C">
        <w:rPr>
          <w:rFonts w:ascii="Times New Roman" w:hAnsi="Times New Roman" w:cs="Times New Roman"/>
          <w:sz w:val="24"/>
          <w:szCs w:val="24"/>
          <w:vertAlign w:val="subscript"/>
        </w:rPr>
        <w:t>600</w:t>
      </w:r>
      <w:r w:rsidR="00BF211B" w:rsidRPr="0001169C">
        <w:rPr>
          <w:rFonts w:ascii="Times New Roman" w:hAnsi="Times New Roman" w:cs="Times New Roman"/>
          <w:sz w:val="24"/>
          <w:szCs w:val="24"/>
        </w:rPr>
        <w:t xml:space="preserve"> of bacteria treated with IMI-OMVs to those treated with free IMI</w:t>
      </w:r>
    </w:p>
    <w:p w14:paraId="160D31C8" w14:textId="77777777" w:rsidR="00400C3F" w:rsidRPr="0001169C" w:rsidRDefault="00400C3F" w:rsidP="00400C3F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1169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1169C">
        <w:rPr>
          <w:rFonts w:ascii="Times New Roman" w:hAnsi="Times New Roman" w:cs="Times New Roman"/>
          <w:sz w:val="24"/>
          <w:szCs w:val="24"/>
        </w:rPr>
        <w:t xml:space="preserve"> NS, not significant; *, p </w:t>
      </w:r>
      <w:r w:rsidRPr="0001169C">
        <w:rPr>
          <w:rFonts w:ascii="Times New Roman" w:hAnsi="Times New Roman" w:cs="Times New Roman"/>
          <w:sz w:val="24"/>
          <w:szCs w:val="24"/>
          <w:u w:val="single"/>
        </w:rPr>
        <w:t>&lt;</w:t>
      </w:r>
      <w:r w:rsidRPr="0001169C">
        <w:rPr>
          <w:rFonts w:ascii="Times New Roman" w:hAnsi="Times New Roman" w:cs="Times New Roman"/>
          <w:sz w:val="24"/>
          <w:szCs w:val="24"/>
        </w:rPr>
        <w:t xml:space="preserve"> 0.05; ***, p </w:t>
      </w:r>
      <w:r w:rsidRPr="0001169C">
        <w:rPr>
          <w:rFonts w:ascii="Times New Roman" w:hAnsi="Times New Roman" w:cs="Times New Roman"/>
          <w:sz w:val="24"/>
          <w:szCs w:val="24"/>
          <w:u w:val="single"/>
        </w:rPr>
        <w:t>&lt;</w:t>
      </w:r>
      <w:r w:rsidRPr="0001169C">
        <w:rPr>
          <w:rFonts w:ascii="Times New Roman" w:hAnsi="Times New Roman" w:cs="Times New Roman"/>
          <w:sz w:val="24"/>
          <w:szCs w:val="24"/>
        </w:rPr>
        <w:t xml:space="preserve"> 0.001</w:t>
      </w:r>
    </w:p>
    <w:p w14:paraId="00C65BB5" w14:textId="3CF0675E" w:rsidR="00400C3F" w:rsidRPr="0001169C" w:rsidRDefault="00400C3F" w:rsidP="00AE14A0">
      <w:pPr>
        <w:spacing w:after="120" w:line="240" w:lineRule="auto"/>
        <w:jc w:val="both"/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</w:pPr>
      <w:r w:rsidRPr="0001169C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01169C"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%improvement= </m:t>
        </m:r>
        <m:f>
          <m:fPr>
            <m:ctrlPr>
              <w:rPr>
                <w:rFonts w:ascii="Cambria Math" w:hAnsi="Cambria Math" w:cs="Times New Roman"/>
                <w:iCs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Cs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OD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600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iCs/>
                    <w:sz w:val="24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free IMI</m:t>
                </m:r>
              </m:e>
            </m:d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  <w:iCs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OD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600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iCs/>
                    <w:sz w:val="24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IMI-OMVs</m:t>
                </m:r>
              </m:e>
            </m:d>
          </m:num>
          <m:den>
            <m:sSub>
              <m:sSubPr>
                <m:ctrlPr>
                  <w:rPr>
                    <w:rFonts w:ascii="Cambria Math" w:hAnsi="Cambria Math" w:cs="Times New Roman"/>
                    <w:iCs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OD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600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iCs/>
                    <w:sz w:val="24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free IMI</m:t>
                </m:r>
              </m:e>
            </m:d>
          </m:den>
        </m:f>
      </m:oMath>
    </w:p>
    <w:sectPr w:rsidR="00400C3F" w:rsidRPr="0001169C" w:rsidSect="00970411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1970"/>
    <w:rsid w:val="000106CD"/>
    <w:rsid w:val="0001169C"/>
    <w:rsid w:val="00043B04"/>
    <w:rsid w:val="00081E74"/>
    <w:rsid w:val="0009078A"/>
    <w:rsid w:val="000A41A8"/>
    <w:rsid w:val="000B401F"/>
    <w:rsid w:val="000F5827"/>
    <w:rsid w:val="00116831"/>
    <w:rsid w:val="00155B83"/>
    <w:rsid w:val="001776BB"/>
    <w:rsid w:val="001D17F2"/>
    <w:rsid w:val="001E5B21"/>
    <w:rsid w:val="0022130E"/>
    <w:rsid w:val="00233A7A"/>
    <w:rsid w:val="00263B76"/>
    <w:rsid w:val="00291864"/>
    <w:rsid w:val="002C4C9F"/>
    <w:rsid w:val="00390637"/>
    <w:rsid w:val="00390BB3"/>
    <w:rsid w:val="003D06B6"/>
    <w:rsid w:val="003E7B5B"/>
    <w:rsid w:val="0040081F"/>
    <w:rsid w:val="00400C3F"/>
    <w:rsid w:val="00403A7F"/>
    <w:rsid w:val="004221F4"/>
    <w:rsid w:val="00497893"/>
    <w:rsid w:val="004B0E46"/>
    <w:rsid w:val="004C7A80"/>
    <w:rsid w:val="004D2244"/>
    <w:rsid w:val="004D487B"/>
    <w:rsid w:val="005136C0"/>
    <w:rsid w:val="00514C29"/>
    <w:rsid w:val="0052751E"/>
    <w:rsid w:val="005553F7"/>
    <w:rsid w:val="00555882"/>
    <w:rsid w:val="00582FBC"/>
    <w:rsid w:val="00582FE5"/>
    <w:rsid w:val="00595D06"/>
    <w:rsid w:val="005F0F50"/>
    <w:rsid w:val="006360E5"/>
    <w:rsid w:val="006378C8"/>
    <w:rsid w:val="00641449"/>
    <w:rsid w:val="00654E13"/>
    <w:rsid w:val="00691F5B"/>
    <w:rsid w:val="0069337E"/>
    <w:rsid w:val="006A1F40"/>
    <w:rsid w:val="006C36C7"/>
    <w:rsid w:val="006D1014"/>
    <w:rsid w:val="006D2251"/>
    <w:rsid w:val="006D58B3"/>
    <w:rsid w:val="007226B7"/>
    <w:rsid w:val="00757A00"/>
    <w:rsid w:val="00766CAD"/>
    <w:rsid w:val="00776FA8"/>
    <w:rsid w:val="007F7CD0"/>
    <w:rsid w:val="00824A9E"/>
    <w:rsid w:val="00844E59"/>
    <w:rsid w:val="00850800"/>
    <w:rsid w:val="00860FBA"/>
    <w:rsid w:val="00861970"/>
    <w:rsid w:val="00862168"/>
    <w:rsid w:val="00873824"/>
    <w:rsid w:val="00876AF6"/>
    <w:rsid w:val="008803AC"/>
    <w:rsid w:val="008E25BB"/>
    <w:rsid w:val="008E6079"/>
    <w:rsid w:val="008F5696"/>
    <w:rsid w:val="008F636D"/>
    <w:rsid w:val="00905A8F"/>
    <w:rsid w:val="00965922"/>
    <w:rsid w:val="00970411"/>
    <w:rsid w:val="009845AA"/>
    <w:rsid w:val="009B47B0"/>
    <w:rsid w:val="009B4900"/>
    <w:rsid w:val="00A406A7"/>
    <w:rsid w:val="00A5432F"/>
    <w:rsid w:val="00A6319D"/>
    <w:rsid w:val="00A97B01"/>
    <w:rsid w:val="00AA4DA1"/>
    <w:rsid w:val="00AD5460"/>
    <w:rsid w:val="00AE14A0"/>
    <w:rsid w:val="00AE49F7"/>
    <w:rsid w:val="00B0132C"/>
    <w:rsid w:val="00B35988"/>
    <w:rsid w:val="00B360C4"/>
    <w:rsid w:val="00B55804"/>
    <w:rsid w:val="00B559C2"/>
    <w:rsid w:val="00B574BB"/>
    <w:rsid w:val="00B8064C"/>
    <w:rsid w:val="00B81D8D"/>
    <w:rsid w:val="00BA029F"/>
    <w:rsid w:val="00BB66A2"/>
    <w:rsid w:val="00BC375C"/>
    <w:rsid w:val="00BD6AFB"/>
    <w:rsid w:val="00BF211B"/>
    <w:rsid w:val="00C117F9"/>
    <w:rsid w:val="00C17F39"/>
    <w:rsid w:val="00C45D2B"/>
    <w:rsid w:val="00C54D9D"/>
    <w:rsid w:val="00C92525"/>
    <w:rsid w:val="00CC4CF4"/>
    <w:rsid w:val="00D0584F"/>
    <w:rsid w:val="00D14270"/>
    <w:rsid w:val="00D35774"/>
    <w:rsid w:val="00D85CBE"/>
    <w:rsid w:val="00D86C57"/>
    <w:rsid w:val="00DC4DFA"/>
    <w:rsid w:val="00DC521C"/>
    <w:rsid w:val="00DC5BC7"/>
    <w:rsid w:val="00DE3688"/>
    <w:rsid w:val="00DE4F0E"/>
    <w:rsid w:val="00E0511F"/>
    <w:rsid w:val="00E208E8"/>
    <w:rsid w:val="00E43E4A"/>
    <w:rsid w:val="00E50746"/>
    <w:rsid w:val="00E50792"/>
    <w:rsid w:val="00EA6BA2"/>
    <w:rsid w:val="00EF4792"/>
    <w:rsid w:val="00F12678"/>
    <w:rsid w:val="00F50CBD"/>
    <w:rsid w:val="00F521A5"/>
    <w:rsid w:val="00F52251"/>
    <w:rsid w:val="00FA585F"/>
    <w:rsid w:val="00FC055B"/>
    <w:rsid w:val="00FD087D"/>
    <w:rsid w:val="00FF6D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F6FBF1"/>
  <w15:chartTrackingRefBased/>
  <w15:docId w15:val="{23701501-0B1D-44E4-B62A-E3E2989CE4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619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19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197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19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197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197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197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197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197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19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19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19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197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197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19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19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19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19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19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619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197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619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19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619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197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619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19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197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1970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390B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90BB3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90BB3"/>
    <w:rPr>
      <w:rFonts w:eastAsiaTheme="minorEastAsia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7893"/>
    <w:rPr>
      <w:rFonts w:eastAsia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7893"/>
    <w:rPr>
      <w:rFonts w:eastAsiaTheme="minorEastAsia"/>
      <w:b/>
      <w:bCs/>
      <w:sz w:val="20"/>
      <w:szCs w:val="20"/>
      <w:lang w:eastAsia="zh-CN"/>
    </w:rPr>
  </w:style>
  <w:style w:type="paragraph" w:styleId="Revision">
    <w:name w:val="Revision"/>
    <w:hidden/>
    <w:uiPriority w:val="99"/>
    <w:semiHidden/>
    <w:rsid w:val="004B0E46"/>
    <w:pPr>
      <w:spacing w:after="0" w:line="240" w:lineRule="auto"/>
    </w:pPr>
  </w:style>
  <w:style w:type="table" w:styleId="TableGrid">
    <w:name w:val="Table Grid"/>
    <w:basedOn w:val="TableNormal"/>
    <w:uiPriority w:val="39"/>
    <w:rsid w:val="007F7C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CC4CF4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theme" Target="theme/theme1.xml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fontTable" Target="fontTable.xml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jp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666</Words>
  <Characters>380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Brown</dc:creator>
  <cp:keywords/>
  <dc:description/>
  <cp:lastModifiedBy>Roshan Kumar. Singh</cp:lastModifiedBy>
  <cp:revision>2</cp:revision>
  <cp:lastPrinted>2025-09-11T13:45:00Z</cp:lastPrinted>
  <dcterms:created xsi:type="dcterms:W3CDTF">2025-09-30T17:11:00Z</dcterms:created>
  <dcterms:modified xsi:type="dcterms:W3CDTF">2025-09-30T17:11:00Z</dcterms:modified>
</cp:coreProperties>
</file>